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0EB" w:rsidRPr="000D3932" w:rsidRDefault="002410EB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hint="eastAsia"/>
          <w:noProof/>
          <w:sz w:val="11"/>
          <w:szCs w:val="11"/>
        </w:rPr>
        <w:drawing>
          <wp:inline distT="0" distB="0" distL="0" distR="0">
            <wp:extent cx="3994150" cy="22056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150" cy="2205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t>&gt;MdFKBP12</w:t>
      </w:r>
    </w:p>
    <w:p w:rsidR="000C0539" w:rsidRPr="000D3932" w:rsidRDefault="000C0539" w:rsidP="007035CA">
      <w:pPr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</w:pPr>
      <w:bookmarkStart w:id="0" w:name="OLE_LINK8"/>
      <w:bookmarkStart w:id="1" w:name="OLE_LINK9"/>
      <w:bookmarkStart w:id="2" w:name="OLE_LINK6"/>
      <w:bookmarkStart w:id="3" w:name="OLE_LINK7"/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AAATTGATTCTAAT</w:t>
      </w:r>
      <w:bookmarkEnd w:id="0"/>
      <w:bookmarkEnd w:id="1"/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ATCGGTCATTTCTTTATTTTCTGAGAAAAAATGCCCCAGTTTTGCTGGAG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TTTTTTTATGTGTTGGGGAATGGGGA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GTGACGGCTTTGAGTTCGTCTCACGTCAGGAGGGATCGAAGAAAGAAACAGTCGCCCTCCGAGTGCAC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GTAAAATTGTGATTGCCGGTTGAAATC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TTATGTTGTTCAGTAGCATTTGGTTGCGAAATTGTATTAGTTGTACAGTGCAATGCTTAAAATTTAC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GA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ATCACTACTTCCTTTGAAATG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GTTTTCGGAGTGCCGGATTCCGGCTTGTGCACATTTGCACGGAGGCGTTCTTTGCACTTGTTGACTTGACGACTTCAATCGCATTATC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GAAATG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GGGATCACAATCTAAAAGTACAGCAAACTGGGTA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GCATTTTCATCAAACAGGCTGCAGTAAATT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TGCCTTAGATTGTTATGGCTGTATTG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TTTTTAAAATG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GAAA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G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TGATGAAAATGTTTTTGGAATCTATCTTAAGTAAAATAAAAA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AATCATGGAAATGCATTTGAAGTGCT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AACTCTAAAACATGATCTTTAAAAGTGTTGTCATTCCACTAGCCTACTTTACACAAATCAAGCGTCT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TCTCT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TCTCTCTTCAA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GTCC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CAAATCCTTGCCTTCGACACTCTA</w:t>
      </w:r>
      <w:r w:rsidR="00185CA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AGACCA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GAAAAGAAGAGAGAGCCTTCTTTAAGAG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TTTGAATTGAGAGGTTTGAGGTTTTAG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CAGATTTTAGGTTCACTTGTAAGCAAGAATTTTTAGATTGATTATAATTTGAGGTTTTAAGTTCGAT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TAGCCAAAAGCGAATATGAACCACAT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CTAACCCGTTGTGAGGTTTAACTCACCTCTTAAAAATTTGAGATGAGATCTACTTGTATTGGTGGGT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CGCCTTTATTAGAGAAATTATTCTAA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TCTACAAAACATATATTTTATTAGCCACACATTAAGTCAATTATAATTAGATTTGAACTTGCCATTT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CTTAAAAAAAAAAAAAGGAAAAAGGT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TTTTTAAA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GC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AAAGACTCACAGAAGTATTTTAAAACCGTAATACAAGAAGCTGTGGAGGGAC</w:t>
      </w:r>
      <w:bookmarkStart w:id="4" w:name="OLE_LINK3"/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GTTGATTTACATAGTTACAACAAGGCC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AAAACAGATAGCAG</w:t>
      </w:r>
      <w:bookmarkEnd w:id="2"/>
      <w:bookmarkEnd w:id="3"/>
      <w:r w:rsidRPr="000D393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GCCCAAATGGTCACCGATTAGATTGATTGTAAGATTGATTGGACGTACAAAAC</w:t>
      </w:r>
      <w:r w:rsidR="005D5027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CTAAGCAAAGAGAAGCATCGAGAAGCAGCG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GAAAAGAAGAAA</w:t>
      </w:r>
      <w:bookmarkEnd w:id="4"/>
      <w:r w:rsidRPr="000D3932">
        <w:rPr>
          <w:rFonts w:ascii="Times New Roman" w:hAnsi="Times New Roman" w:cs="Times New Roman"/>
          <w:color w:val="000000" w:themeColor="text1"/>
          <w:sz w:val="11"/>
          <w:szCs w:val="11"/>
          <w:highlight w:val="red"/>
          <w:shd w:val="clear" w:color="auto" w:fill="7777AA"/>
        </w:rPr>
        <w:t>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GAGTGGAGAAGGAAGTTGTGAGGGCTGGAAGCGGTGCCAAACCGTCCGTCGG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CAGAACGTCACCGTTCACTGCACTGGC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TTGTCCCTTCATTCTTTTTCTCTCCTAATTTCCCCACTAATCCAACTAAAAACCATAAAATCAAAA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CTAATTTTATAATTTTATAATTTTTT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GCTTAATGATTGAATGATTAATTTTACTGTCCTCATC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AAAAATGGCGATCTGAGTCAGAAGTTCTGGAG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GCCTTTTATTTTTGT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CTTATTTTTTTAATTTTTCCCTATTTTTTATTATTTATTTTATTTTATTTATTGTTGGTGGAAAGAA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AATGGGTAATCTTCTTTTTTGAGGCT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ATATTTTTTTCTTCTAAAAAATTAGTTATTTATATTTTTTGTTTGCGTTTTG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ACCAAGGACCC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GGGCAGCAGCCTTTCAGCTTCAAAATAG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TGGGATCTGTTATA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</w:t>
      </w:r>
      <w:bookmarkStart w:id="5" w:name="OLE_LINK4"/>
      <w:bookmarkStart w:id="6" w:name="OLE_LINK5"/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CTAACTACGTTTGTGTATATGTGTGTGTGTCTATATATATATATAT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ATATATATATATATAGGAATTCTTTAA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AAGGGATCTTCATTTTTCTATAAAACTGTGGATTAGTTGTGAGGTTCACACCACATCGAACTTTAATG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CTGAACYGTCTATATTTCAAATTGCAC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YATAAATCATCCYTGCAAAATTTTAGCCAAATCAGAAATATTTAAGATATATATTCGGGTTTAAAAAAA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CAAKGTATAATTTRTTATATAAGRAAC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AAATTTTATTTTAAGAATTAAATAGGCAAATTATTTCAGATTGAATTGAATTTTGACAAAGATRATC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TAAATCGAGACTTACAAAATAGACGGT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ATTGTTGAAGTTCGATGTGGAATGGGCCCCRCACCTAATTCTCATTTGTTGAAAAAAAATGGGAATC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CTTTACATAAAGGGCATATATATATATA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TATATATATATATATATATCTATAAATCGAGACTTACAAAATAGACGGTTCARATTGTTGAAGTTCG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GTGGAATGGGCCCCACACCTAATTCTC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TTGAAAAAAAATGGGAATCCCTTT</w:t>
      </w:r>
      <w:bookmarkEnd w:id="5"/>
      <w:bookmarkEnd w:id="6"/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CATAAAGGGCATATATATATATATATATATATATATATATA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TATATATATATATATATATATATATGA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GAGGAGGCTTTGTCGTCGGGCTCCTCATAGATGATGTTAGGATCGGCTGGCTCATCCTTATCCGTAT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AGCTACTGATTATGGTACACAATTTTC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TTCACACACACGTGGATTGGTGGATTGCTCATGGTTGGTGCGAACTAGATGAGAATCATTCTCAACA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AGTCCATAAGAAGTGTGTTTATATATA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TGTATATATGTGGGTGTATCTATGTATGCATGTTTATTCTTTTCAAGTTGTTTATTTCTTTTTCACTTCCTTTGTAG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TGGGATGAAGGTGTTC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AAATGCAAGTGGGAGAAGTTGCTCGTCTGC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TGTTCATCTTCTGTGCTACCAAAAATTTGTGCT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ATGACTTATCAAATAGTTTTGATTTAC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AAGTTTCTTGTAAATTGTTATAGTTGAATCGGAGAAGGAACCATTTGGCATGATGTTAATGACTCATTTGGAAAACTTTGAAGTGCCC</w:t>
      </w:r>
      <w:r w:rsidR="00326CDC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DDDD96"/>
        </w:rPr>
        <w:t>CG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TGTG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ATAATGATCTTTTGCATTTTTTAGCAATAAAATTCTATAAACATGTCATGCTATCATAATTCTTGTTTCATTTATTTCGCTCGTCTAATACTAATAG</w:t>
      </w:r>
      <w:r w:rsidR="00326CDC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DDDD96"/>
        </w:rPr>
        <w:t>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CTGCATTGTTTTGTATATACCTTTTAATACAATGTTAAGTAGTCAAATACTCTATGACCGATGTTTTTAAAGTAA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GAGTTGATTTCCCTCTTGAC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TTACCTTTTAAGACACTGAATTTGTGGCTTCATAAAGTTCTTTATATTCCCTGATTGATATGAATTC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CTTGTAACCGTATGGTCTCAGACCCCC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CATAAATCTGTTGGTTTCCATGGGCGATATGGCATTTCTAAATTAGTGATCTAAGATGTAAGAAGCT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GGAATGTGTTGTGCCCTTATTTTCATTT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TGCATTC</w:t>
      </w:r>
      <w:r w:rsidR="00326CDC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DDDD96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TAAAAAATCTGGATCTGGAAGGAGATCTAAACAT</w:t>
      </w:r>
      <w:r w:rsidR="00326CDC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DDDD96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CACATCTCACACTCCTTGTTGATGGCTTTGCAG</w:t>
      </w:r>
      <w:r w:rsidR="005D502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GCTCTCCAGATTATG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ATGGCAAAGATGGATTTGCTGCATGGGGGATACAACCTCACTCGGTTCTGGTTTTTGAGATTGAAGTCCTGAGTGCGCAGTAA</w:t>
      </w:r>
      <w:bookmarkStart w:id="7" w:name="OLE_LINK1"/>
      <w:bookmarkStart w:id="8" w:name="OLE_LINK2"/>
      <w:r w:rsidR="005D5027">
        <w:rPr>
          <w:rFonts w:ascii="Times New Roman" w:hAnsi="Times New Roman" w:cs="Times New Roman"/>
          <w:color w:val="333333"/>
          <w:sz w:val="11"/>
          <w:szCs w:val="11"/>
          <w:highlight w:val="lightGray"/>
          <w:shd w:val="pct15" w:color="auto" w:fill="FFFFFF"/>
        </w:rPr>
        <w:t>CATCCGGGTATGGAGT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lightGray"/>
          <w:shd w:val="pct15" w:color="auto" w:fill="FFFFFF"/>
        </w:rPr>
        <w:t>TGACCATCCCGCATATCCTTATGGTTATACTAAGATATAATTACGAACATCCGTATAACCT</w:t>
      </w:r>
      <w:r w:rsidR="00D822E7" w:rsidRPr="000D3932">
        <w:rPr>
          <w:rFonts w:ascii="Times New Roman" w:hAnsi="Times New Roman" w:cs="Times New Roman" w:hint="eastAsia"/>
          <w:color w:val="333333"/>
          <w:sz w:val="11"/>
          <w:szCs w:val="11"/>
          <w:highlight w:val="lightGray"/>
          <w:shd w:val="pct15" w:color="auto" w:fill="FFFFFF"/>
        </w:rPr>
        <w:t>T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lightGray"/>
          <w:shd w:val="pct15" w:color="auto" w:fill="FFFFFF"/>
        </w:rPr>
        <w:t>CGTGACC</w:t>
      </w:r>
      <w:r w:rsidR="005D5027">
        <w:rPr>
          <w:rFonts w:ascii="Times New Roman" w:hAnsi="Times New Roman" w:cs="Times New Roman"/>
          <w:color w:val="333333"/>
          <w:sz w:val="11"/>
          <w:szCs w:val="11"/>
          <w:highlight w:val="lightGray"/>
          <w:shd w:val="pct15" w:color="auto" w:fill="FFFFFF"/>
        </w:rPr>
        <w:t>TCTTTCGTTGTTAAAATTTGGCGGATATATC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lightGray"/>
          <w:shd w:val="pct15" w:color="auto" w:fill="FFFFFF"/>
        </w:rPr>
        <w:t>CATATGGTTACCCTACGAATAAATTCTCGTTGTGCCCTGTTATATCA</w:t>
      </w:r>
      <w:r w:rsidR="00D822E7" w:rsidRPr="000D3932">
        <w:rPr>
          <w:rFonts w:ascii="Times New Roman" w:hAnsi="Times New Roman" w:cs="Times New Roman" w:hint="eastAsia"/>
          <w:color w:val="333333"/>
          <w:sz w:val="11"/>
          <w:szCs w:val="11"/>
          <w:highlight w:val="lightGray"/>
          <w:shd w:val="pct15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lightGray"/>
          <w:shd w:val="pct15" w:color="auto" w:fill="FFFFFF"/>
        </w:rPr>
        <w:t>ACATGTTTTAAGGGTTAGTTC</w:t>
      </w:r>
      <w:r w:rsidR="005D5027">
        <w:rPr>
          <w:rFonts w:ascii="Times New Roman" w:hAnsi="Times New Roman" w:cs="Times New Roman"/>
          <w:color w:val="333333"/>
          <w:sz w:val="11"/>
          <w:szCs w:val="11"/>
          <w:highlight w:val="lightGray"/>
          <w:shd w:val="pct15" w:color="auto" w:fill="FFFFFF"/>
        </w:rPr>
        <w:t>TATTGCAATGTTACGAAATGCCCTTTGTTTG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lightGray"/>
          <w:shd w:val="pct15" w:color="auto" w:fill="FFFFFF"/>
        </w:rPr>
        <w:t>GAGCATGGTATGATCATTATGGTAGTTGCTTGGAAGCT</w:t>
      </w:r>
      <w:r w:rsidR="00D822E7" w:rsidRPr="000D3932">
        <w:rPr>
          <w:rFonts w:ascii="Times New Roman" w:hAnsi="Times New Roman" w:cs="Times New Roman" w:hint="eastAsia"/>
          <w:color w:val="333333"/>
          <w:sz w:val="11"/>
          <w:szCs w:val="11"/>
          <w:highlight w:val="lightGray"/>
          <w:shd w:val="pct15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lightGray"/>
          <w:shd w:val="pct15" w:color="auto" w:fill="FFFFFF"/>
        </w:rPr>
        <w:t>AACCCTGAGTCATTTCTTT</w:t>
      </w:r>
      <w:bookmarkEnd w:id="7"/>
      <w:bookmarkEnd w:id="8"/>
    </w:p>
    <w:p w:rsidR="000C0539" w:rsidRPr="000D3932" w:rsidRDefault="000C0539" w:rsidP="007035CA">
      <w:pPr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</w:pP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t>&gt;MdFKBP15-2</w:t>
      </w:r>
    </w:p>
    <w:p w:rsidR="007035CA" w:rsidRPr="000D3932" w:rsidRDefault="000C0539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TCCAAGAGTTCATGTACCTTTGTTATTGTTAATAGCATGTCAATGACAACCAAAGGGATTAATTTGA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TCGAAAGAAAATTAAATCTTAAGTGG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CCACTCAATTCAAATTTGAAAGTTAAAAGAAAAGGAAAACTAATGAAAATGGTTTCAAAACTTTAAG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AATGATAAGGACAAAATAAAGGGT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AATAGTACCAGGATTGACTTTTTAGTGTAAAAATG</w:t>
      </w:r>
      <w:r w:rsidR="00277D7C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TTTGTTAAAGTGAACAGTACCGGGTGCTTTTCGTTAAAGTTCTTTAAAAGAAACTCTAACCGACATATCGCAATTAAAGTTGCTGCCAATTTCATTGGAAATTGGAGATGCTTAATTGGTTGAATA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CTTCAAAAATGGTGGTAGCCCCAATTC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ACGGCAAAACCCATGAGAGCAGTTCCATGGGAGCCCTCTTCCCAAGCTATCCACTATGCTATCCACC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GTAAACAGTAATCGCCCCTAATAAACA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CGTATTTTGTATCTCTACCCAACATTGAATAGT</w:t>
      </w:r>
      <w:r w:rsidR="008019B4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GGCAATTGACAATAAAATATTATTATTATTATTTATAATTAATATTATATTATTTACTTTGTATGAATTAATATTATATTATTAATTTATCTTTTCCTTTTGGTCTTCCCGAAACTTCTACCATTTTTCTTTCTTCTTCCTTCCCACTTC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lastRenderedPageBreak/>
        <w:t>TTTCTTTCA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TTCTTCCTTGCACTGCAACGAGAGAGCACTGCAAATTTATGTTTTACAACTCCAAATTTGATTTCG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TTTCCTACAAATTTCTGGAGAAGAGC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CAAGGTAATTGACTTTTGGGTTTACCGCAGATTTTGATATTTTGTGTGCTTTCTGTTTCGTTTTTCC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GAATCTGGTGAGCTCCGCGACCAATTCC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CAAGCTTGACCACGGTTGTTACTTACAGTGGTAGAATCTTGTTCATTTTCATTTTAGCATCATTTTTG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CTTAAATTATAATTTTTAATAGAGTT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CGAAATCGGAATCGGGATGAATCCCTGCCAAATAATCCTGCGTTCTTCCTCGAGGGTTCCGGTGAC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CATGTTTTAAATCGTGGCTGACGTTTGC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AGTTGCCTTCGGGCTCTCGGGCTGGCAACCCGTGCCAGACCTGTCGCTCTGGCCGGGTTTGTCCCTC</w:t>
      </w:r>
      <w:bookmarkStart w:id="9" w:name="OLE_LINK10"/>
      <w:bookmarkStart w:id="10" w:name="OLE_LINK11"/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GGCTACCACACGTTAGACCAAATCCGTC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CTCTCTGGCCCTGTTCACCCCCTGTCCCCCGAGCAAGAGCTCCCGCTGGAGCTGCTTTGAAAGAAGAG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GGAGCTACACCTGTTTCTCTTGAAAAT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TAAAAAGAAAATGGGTTGCAAAGCAAAGTGCAAAATCGACTGCCAAGTAAGCAAAAAAGAATTGTA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GACGTATTGATAACCAATAGAAATCCTG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C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GACCCATTTAAAACCCGAGACCCACCAAAAAAGCACTCGGACACACTCCGACTGAGCGAGGTAGATCGCAAATAATTAGCACCGCTGCTGCTGCA</w:t>
      </w:r>
      <w:bookmarkEnd w:id="9"/>
      <w:bookmarkEnd w:id="10"/>
      <w:r w:rsidRPr="000D3932">
        <w:rPr>
          <w:rFonts w:ascii="Times New Roman" w:hAnsi="Times New Roman" w:cs="Times New Roman"/>
          <w:color w:val="333333"/>
          <w:sz w:val="11"/>
          <w:szCs w:val="11"/>
          <w:highlight w:val="red"/>
          <w:shd w:val="clear" w:color="auto" w:fill="7777AA"/>
        </w:rPr>
        <w:t>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GGCCGTCGCCATCCTCTTCTTCTTCCTTTTCCTTTCCAGCTC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GGTCTCAAATCTTTCAC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GAATCATATAAATTTCCGATTCCGTTTG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AAAATTTCAATTTCCATTTGCTAACTTGTTTGCTTTTCTGAATC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TTTTGGGGACAAGGAGGTCAAAGAGTTGCAGATTGGCGTCAAG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CCCTTTTCGTTTTGTGTTTCATTTTTCTGTTTTCCAAGTCCAATTTGTAATCTGAAACGATGTTTGTG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GAAATTGTGGATGATTTGCTGGAGCTG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ATTTGTTGTGATTTGTGCGTGGGGCAACTGCTTGGTTGAGTTTAAAGTTTCTTACTTTATGATTCA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AATTATGATCTTTGCTTTACAAAGCGG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CTAAACTACTCCAATTTACGGAGATTTGCGCGGCCAAATGGCCTAACTCACATATGCAAGTTATGA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TTTTGAATAGTATATTTCGTTTAAGAC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AGGTTATTTTTTGCGCCCCGTTATTTTCGTTGATCAGCTTGCTTTTTGGATTTGGGCCATTTTCTT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AGGGTTGGTTGTTCCTATCATTATGC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AAGTGCTTTTGATTTGGCTATGAAGTGCTATCATTATGCTATGAAGTGCTTTTGACTCTTGGGTTTTA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TTTTTAGAAATTGTTGTTATTTCTTTG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CTCTGGTCGTGTATGGAACTTTGGACGAAGAGGGTTTGCTAGAATTGGTTGGAGGCTTGGAGCTCA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CGTCATTCACCTTTATTGATTATTGAT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GGAACTTGCTTTTATTTT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ATAAGCCGGAAACTTGTGAATTTAAGGCTCGTAAAGGTGATACA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CAGGGTACACTATCGGGTAAGTAGAAT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GGAACAGTTGACAGTGATATGTACGATGGATGTCATGATAGTGTG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TATGCGTGTAAATAC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CTTGTACTCAAAATAGATTAGCATTTCGTTAATAAATG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ACCAAACATAGCTTACGTTTTGTTTTTCTTAACAAAGGTCAAGCTTTGCATTCA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TCTTTTCGATTGCCACATTATTACTTGAGCTGAAAATGAGAGTAATATCTTGTT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AAATTTGAAGCGTTGTTTTAGCAACCTGACAAGGCAA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TTATTTCATCATTTCTTTGATCTATTC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GTAAATTATGCTGCCTATGTATTCGCTACTCCTGGTCTTGTACGTCTTTTTATATGTGGTGAGCTTG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AGGCCCAAAAAGTTCCTTCAATACGA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GAATTTGAGAGAAACTAATAACCAACTGATATCAGCGAATCCTCCGCAATACCTCTTGAGAATGTT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GTTCTGGCAGACTTTGTGTCACATAGT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CTCTGACATTCAACTTTCAGTTTCAGCTCATCAGAAGCTTTTTCTAATTGCTTGCAATCTTTTTCAT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ATATCTAAACTCTACCTGCATTCATG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GTCTTACCATAAGTTTGATTTTTGAGCCAATATCTCATCCTATAATGAAGACTGAAAAGACTAATAGTTTTTTGTCTCTGACCTTTGCAG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GTAAA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ACTGACGGAACTGTATTTGATTCTAGTTTTGAAAGAGGCGATCCAATCTCTTTTGAGCTTGGGACTGGTCAAGTTATAAAAG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TGGGGTTTGCT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ATTCGTGTCCATATTCGAATGTAGTTTTCTTACTCTTGTAAAAATACCTTTTGCTGGAATGCATAGC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GGTTATAGGCAAACCCATAGCTTGACA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CATATAGGAAGCATTTGATCATTCTACATATCTAAGTCTATGCATAAGTAACCAATTTCAGATAC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ACATTCATTAGTTGTTTCTACTGGCTA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GAGTTTAATGGTTTTTTTCAGCTTGTCAGTATTCTAAGCTGCTTCGTCTAATAATGATGGGTTAATTA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ACTATTTTCTAAATTTCACTGAGTGTA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TGTATTATATTTGTGGTCTTAATAGCTTGGATTCCTTTCAATTTTTAACCAATGCTGGATTTGTAAGGAATGCT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CTAGATTGCCCTCATTGCA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TTTCTATCCACGTTGTCAATCTTAAGTTTGTCGTCCAAAGATCTACATCATGCAATTTTGGCAAACG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AAGTGTGATGGGTATGCTGCATGTAAC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TGGTAGCCTGTTACTAGAACAAGACATATAGTTTAACTGCACTCTTAATATTTTGGTTAAGATCTCC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GAGGTGGGCATATGTGTTGTTACTGAAA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AGTAGTATATTAAAGGATTTCTTCTTT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TGGGACCAAGGATTGTTGGGAACCTGCGTAGGTG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AAGCGTAAGTTGAAGATACCTGCAAAA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GTTATGGGGAGCAAGGTTCTCCACCAACCATCC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TAAATTATTCCAATCCCCGCGTGTCCA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ACCTCATTTAACGTGAGACATATGTTTA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TACTAATTTATTAGAATATCAATTGAGTGAGGTTGTTATTTGAACGTTG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GGTGCAACACTGATATTCGAGACCGAGC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GGTGGAAATTCTG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AAAATTCAAAAGCTGAAGATGAAGAGCTGTAG</w:t>
      </w:r>
      <w:bookmarkStart w:id="11" w:name="OLE_LINK12"/>
      <w:bookmarkStart w:id="12" w:name="OLE_LINK13"/>
      <w:r w:rsidRPr="000D393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GTGGGCAATGATTTCGTTCTTAGTTTTCTTCAAGA</w:t>
      </w:r>
      <w:r w:rsidR="00693067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GTTTCTTGTATCCACAACCCAGTGGAGCCA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AACGTTATTTT</w:t>
      </w:r>
      <w:bookmarkEnd w:id="11"/>
      <w:bookmarkEnd w:id="12"/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t>&gt;MdFKBP16-2</w:t>
      </w:r>
    </w:p>
    <w:p w:rsidR="007035CA" w:rsidRPr="000D3932" w:rsidRDefault="000C0539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GGCTACTAGGCAGCGGCCATAGTAGTGGTGGTGCTCCATGGGGCAGGGCTCCTTTTGCCATCGCGT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GCCTTGAAGAACATCGGCACATGCCAC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TCATCTCTATCCTCTGGTTCGCATCTTTCGAAGTAGGGTATTATGTTCGTTGTAGTTATAGGAAACA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CAATGAGACTACGTGTGAAAAATCAA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ATAGAAAAATCCGAAAGCAAATTCAAGAGCCTTCTTCGAGTGT</w:t>
      </w:r>
      <w:r w:rsidR="0018370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AAATCAGGGTCTCAATAAAAACACCAAT</w:t>
      </w:r>
      <w:r w:rsidR="0018370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TGGTAGAAAAAAT</w:t>
      </w:r>
      <w:r w:rsidR="0018370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GTCG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CAGTCTTGATGAATTTGTACCTATAAAACAATAAACACCTTTGACTAAGG</w:t>
      </w:r>
      <w:r w:rsidR="0018370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CAAAGCCACATGCAC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CACGAGGTTGGGAGGGGGGTTGGCTAAT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CTCCAAAGCCTAATTCAGTATCTCTGAAAAGAGTGAGTGTTTAGGGCTTGTATGCGTAGCAAAATGC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TCAGAAAATGGTGTAGATGGAGTAT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GGGAGGTGGCCGACCATAGTAGGTTTTTACCCTACATGTGGTGGCTTCCCATTGACTAAGGTCTGTC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CCGTAGGATGGATGAGGAGAAAATTAT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GAAGTATAATTAGGAGATAATATCTTAGAATTATCAAATAATTATCCTAGATTGATTATGATGAGGATT</w:t>
      </w:r>
      <w:r w:rsidR="0018370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ACTTGTTTGAGTTGATCTTCAAT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ATATATTAAAGATGAAATTTGGTAATTAATTCTATTTTTAATGCTTTTGACTTTCTAAACCATGAGC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GGAAGCTTGGAGATGTTGTAGTTAACT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AAGCCTCTAGGAAT</w:t>
      </w:r>
      <w:r w:rsidR="0018370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="0018370A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G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CGCTTGGGAATACTTGTGGGTTTGCCCATTTAATGAGGGTGAC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TTCGGAAAAAAGTTTATGTGTCTTCTG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TTTGGATTATTTTTTACTCCACAACTACATCAAATAACTTTGTAAATATGCCAATCATATATGACC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ATTGACATCGTTCTAGTTGTGCGAG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TTGAACCCGCTCGTATTGTGTATTTATTTTTAT</w:t>
      </w:r>
      <w:r w:rsidR="000D6B31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TTCAGCCGTGTACTTTTAACGAGACGG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GAGACCCCTCATAAAGCAAAACTCACTC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GAAATGTTCTCTT</w:t>
      </w:r>
      <w:r w:rsidR="000D6B31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TATATTCACTGAAGTCACTTAGTACT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TTA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TTT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TCACTTGTAAGTGAGAGGTCTTAGATTTG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="0069306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C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CAAAACGAATTTGAACCATATTATTGCTAATTCATTGTGAGACTAAGCTCATCTGTTCTCTTTAAT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TGTTCAAAAAAAAAAAAAAAAAAAAACTCTGTTCACTGAAT</w:t>
      </w:r>
      <w:bookmarkStart w:id="13" w:name="OLE_LINK16"/>
      <w:bookmarkStart w:id="14" w:name="OLE_LINK17"/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AAAGGCAAGATGGGGT</w:t>
      </w:r>
      <w:r w:rsidR="0018370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TCCAAATTTACGGCCAAGAT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GTTC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lastRenderedPageBreak/>
        <w:t>C</w:t>
      </w:r>
      <w:r w:rsidR="000821AE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AATCAGGTCCCATCGTATCCACTCTTC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TCCCTCTCATGAAAAGAGTCGTTAGCAGTTATTCAGCTCTCAAACCTCCAGACCAAGAACAGATAAGAGTTACAAAATCAAATTAAGATAAATAAAA</w:t>
      </w:r>
      <w:bookmarkEnd w:id="13"/>
      <w:bookmarkEnd w:id="14"/>
      <w:r w:rsidR="000821AE">
        <w:rPr>
          <w:rFonts w:ascii="Times New Roman" w:hAnsi="Times New Roman" w:cs="Times New Roman"/>
          <w:color w:val="333333"/>
          <w:sz w:val="11"/>
          <w:szCs w:val="11"/>
          <w:highlight w:val="red"/>
          <w:shd w:val="clear" w:color="auto" w:fill="7777AA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red"/>
          <w:shd w:val="clear" w:color="auto" w:fill="7777AA"/>
        </w:rPr>
        <w:t>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GGTTTCTACTCTAATCCTTACAACTCCAAAGCCCCTAGCCCAAATTCAACCCCCTAATCCTCCTC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TGCAACCTCACTCTCCTCCTCCAAACCC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CCACTTGTTCTTGKTCATCTTCTTCATTCTCAGCAACTGCAAACAATGCAAACAAATCTTCCTGGAA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TTTCAAATATTTTGAGCAAGAAGTCCG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GGATGTGGGTATGGGGCTGTTAGCATCTTCAATTATGGCATTGTCTCCTTTGGAAGCTGACGCCACG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RATTGAGTACTACGCCACCGTGGGGGA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TCTCTGTGACTTGAACTTTGTTCGTTCTGGGCTTGGTTTCTGTGATGTTTCAGTTGGCCCCGGCGTCGAAGCTCCTCGCGGTGAGCTCATCAAT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CCCAGTTTCTGCTTTCTTCAGCGCTATGTCAGGTCTTTTATTTCAACAAAAGAGAAAGCATACAAAA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TTGGTTTTTTATTGTTGTATACTTTC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TACAAGTTTTGCTTCTTGTTAATGGGTGTCAAATACAATATGATTACGAATTGCACCCAAGTTCGAA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CCCTTTTCCTCACTGCTTAGGATAATG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AATATCGTCTTGTGAAGCACATACATATATATATGTATTTAAAACATTGGGAAAGATAGAAGTGAAGT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GTTTTATGGCTTACCAAATTAATGGTC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TGAATCGACCCAAAACAGATAGGTACGCTCTGTTTGGTACAGAATTTACTTCCMAGCATTAGGTTA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CTCGCATTTCTTCCCACTTGTGAAGAA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AAACGAAACTTATTCTCCCCAGCCAAATTTGTAATGAACTTATTCTCACCTGCCAGGGAGAAATTCT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CCATATTACTTGGCAGACACAGGTATT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CTCACTTGCACCAAAATACCAAAWATACAAGCAGCATCAGTTTTGGTCTATTCAACTASTTTTGTGA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CCGTTTTCTTGGTCTGTCAATTAAATG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ATTCCAAAAACTCAAAATTKTTAAGAGAGAAATTTGACGATTGTAATAAGGCTCAACGTCAAATGCT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GCCAACATTCTCCCTTGTGTGTAGGTCA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GTCTGCAAGAACTAAACAGAACTTGGCAGCACACATTTAGGCAATGGATGACCAAAATTGGCATACC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GATTTCGATGATTGAATGAATTGATAA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CCTTATCTTGGTACCGAGTCATGTCTCCTTTTTCTAAAAGTGAAGTTATTACGAGATATGTCTATCA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CACAACTTAATAATACAATAGTCTGT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CGAAC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TCACTACACCGCAAGATTCGCTGATGGGACAGTCTTTGACAGTAGCTACAAACGAG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AGACCTCTAACTTTGCGTATTGGTGTT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TGAAAATTCTATAGTATCMATTAGATGAGAACATTATCTCTTTKATTTCCTATATGATGAMT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AAGCTTTTAAATCAAGAATCATACTGC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TGAGCATAAAAGCCACAAGAATTAGTGAAAATTCTGTCCGGATAGTCATCTTACACTTACATTTCTG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TGTGCTTTCTATGAATTGCCGATTCTC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CTGAGGCTGTTCCTCTTTTACGTACTTAGATGCATTTTAATCATTCTCTGAAGTCCTAATTAAAGGT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TTCGATTTTTTCTTTGTTATCATTCT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TTGTTGGAATAAACTAATTATTAAGGTTTGCAATGTTTCCGGCCACAATCAACATCAGAAATAAAGA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GTTTCCGGCCACAATCAAACTCATCAT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GATATTATCAATAGCTGATAAAGGTTTCCTGATGCCTCCATCAATATTGTAGCCYCGTCGAATAAAACTCGGC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GACCTTTTCTAATATCAAAGT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ACACTAATTGGCTAGCTTGGATGTTCACTCAATTTCTCCAATTTTAAAGCAGCATCAGAAACAAACT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ACATTTTCTTTTCAGATATCTCTAAA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GGTTCTAAAAGATGCTAGGCGCTAGTCGGGCGACAGGCTGGTGCCTATCCCCTAGGCGGCTAGGCGRG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CCTAGGCGGACTAGACGGATTCAAGAA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TGATATAYTGTATAAATAAGTGTCKTTTTATGCTTAAAAAATAACACACATAATTATATTGGGATAC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AAATTGCARAATAAAATGACGCATAA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TAAGTATTAGAACATCTTGAAAACATGAGAAATAAACATATACTGAGTGTTTTCCAATTTCCACATG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ATGTGTTGCAACGGGTTTCAAAATACT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AATTTTATCACATTCTTCACCTCTTGTATTAATCAGCATTGCACTTTACTATGGCAATATCCATATATTGTATKTATTATT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TAAGTTTTTCAAGC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CATGGTGGGGTTGAATAWATAGGAGAGGAAGAGTCTTGCTTAGCTTCTTGTTTGAGGTTTTCATCCT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ATTATTAGCAATAATACTAAATGGAG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ACCCCTAATTCCAAGTCCAGAGATTAAGAATTAAACAAAAACAATTTTCGTGTTGCATTTGTCAAAA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AAAGCAACCAAGGGCTCTAAGAAACCA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GAATAAAGAAACTAAACGAAGTACATCAAATTGTGGACYTGAGAAATGCTTAGTTTTCCTTTTCTT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GATTCTCTCGGTGTAGTCTCCGCCTCC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CCTTCATTTATTCATGCCCATTTACCTTTATCTTATATTCTGGTGTC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TATTAGGGGACTGGAT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AAGGTATTTTAGGGGGTGAGGGTGTGCC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AATGCAAA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GACGATAAAGTTGGTTATGTTTCTAAATGTTTCTTGCCATTTGTGAAAAAAAAAAAAAAAAAAAAAARAAATC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ATCGTAA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CAAATATCAC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GGGAAAGCGGAAGCTTAAAATTCCTTCACATTTAGCATATGGGCCAGAACCTGCAGGATGCTTCTCAG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GAGTTTCCTT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TTGAAACTATCTTGATTCTTTAGTCTTCCATGATTATGGTTTACGACTGTTGTCGTCAACCAAAATC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CATCAGAAACTTGAAACTTTCTATGAT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CAAAAGACATCATTGAATCACTATCATCCTCACTATCTGTGTACGTGTGGAAATACTTGGTATATGC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ATCAGTTAACTTTGCAGGACAAAACTCT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GATATCTGCTACCGTAATTTCTTAGAAAAGTAAAAACTGGATGTCAAGTACAGTTACTTATATCGAT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GTATAATGATGATGTATGCTACAGTTTC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AATCTGAGGCTTGCTAATTTATTCCTAGACCTTAAGGTAAAAACTAAAATATTTTAAACATACAGTCAGTCGTTTTGAGTCTTGGAAACTATCA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A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AACATATATGCATCTTTTA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GACTGCAATATACCTGGAAATGCTACTCTTGTCTACGATATTA</w:t>
      </w:r>
      <w:r w:rsidR="000821AE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TTTGTTGGCATCTACTCGGGAAATAGA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TGCCGGGCAAATAG</w:t>
      </w:r>
      <w:bookmarkStart w:id="15" w:name="OLE_LINK14"/>
      <w:bookmarkStart w:id="16" w:name="OLE_LINK15"/>
      <w:r w:rsidRPr="000D393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TAGAACACGCCATTAGATCCTTGCATCTCCCGACTTCCTGATACTAAGCTTC</w:t>
      </w:r>
      <w:r w:rsidR="000821AE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ATTGTTAAATACAAGCCGAGGCAGGAATTC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GAGTCATACATATAATGGTGCGCCTTCTTTTTCTACGCTTGGCTTGCTAAATGGAGATGTATCGATCCCATCCGCGTTGGTATCGCCC</w:t>
      </w:r>
      <w:r w:rsidR="00055210" w:rsidRPr="000D3932">
        <w:rPr>
          <w:rFonts w:ascii="Times New Roman" w:hAnsi="Times New Roman" w:cs="Times New Roman" w:hint="eastAsia"/>
          <w:color w:val="333333"/>
          <w:sz w:val="11"/>
          <w:szCs w:val="11"/>
          <w:highlight w:val="darkGray"/>
          <w:shd w:val="clear" w:color="auto" w:fill="FFFFFF"/>
        </w:rPr>
        <w:t>C</w:t>
      </w:r>
      <w:r w:rsidR="000821AE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CCTATTTCA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CTGCATTCTACCTTACATTTTATGTATATAGGTTTACCTTTGTGGAACATGGGACGATTCGTATTAA</w:t>
      </w:r>
      <w:r w:rsidR="000821AE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GAACATACTTATCTTATGTGATCGAAACAC</w:t>
      </w:r>
      <w:r w:rsidRPr="000D393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GGAAATAATGGCTTGTACCTAATTTGCGTATAACTACAAAAGTAAGTTTTATAAAAGATGTTCAGCCAAATCTTTTGGATCGGTTTACTA</w:t>
      </w:r>
      <w:bookmarkEnd w:id="15"/>
      <w:bookmarkEnd w:id="16"/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t>&gt;MdFKBP16-3</w:t>
      </w:r>
    </w:p>
    <w:p w:rsidR="007035CA" w:rsidRPr="000D3932" w:rsidRDefault="00D7500F" w:rsidP="00D7500F">
      <w:pPr>
        <w:rPr>
          <w:rFonts w:ascii="Times New Roman" w:hAnsi="Times New Roman" w:cs="Times New Roman"/>
          <w:sz w:val="11"/>
          <w:szCs w:val="11"/>
        </w:rPr>
      </w:pPr>
      <w:r w:rsidRPr="00D7500F">
        <w:rPr>
          <w:rFonts w:ascii="Times New Roman" w:hAnsi="Times New Roman" w:cs="Times New Roman"/>
          <w:sz w:val="11"/>
          <w:szCs w:val="11"/>
        </w:rPr>
        <w:t>GGGTGTTTGCGGAGAGCAGAAGGGGGGAAAATAG</w:t>
      </w:r>
      <w:r>
        <w:rPr>
          <w:rFonts w:ascii="Times New Roman" w:hAnsi="Times New Roman" w:cs="Times New Roman" w:hint="eastAsia"/>
          <w:sz w:val="11"/>
          <w:szCs w:val="11"/>
        </w:rPr>
        <w:t>C</w:t>
      </w:r>
      <w:r w:rsidRPr="00D7500F">
        <w:rPr>
          <w:rFonts w:ascii="Times New Roman" w:hAnsi="Times New Roman" w:cs="Times New Roman"/>
          <w:sz w:val="11"/>
          <w:szCs w:val="11"/>
        </w:rPr>
        <w:t>C</w:t>
      </w:r>
      <w:r>
        <w:rPr>
          <w:rFonts w:ascii="Times New Roman" w:hAnsi="Times New Roman" w:cs="Times New Roman" w:hint="eastAsia"/>
          <w:sz w:val="11"/>
          <w:szCs w:val="11"/>
        </w:rPr>
        <w:t>T</w:t>
      </w:r>
      <w:r w:rsidRPr="00D7500F">
        <w:rPr>
          <w:rFonts w:ascii="Times New Roman" w:hAnsi="Times New Roman" w:cs="Times New Roman"/>
          <w:sz w:val="11"/>
          <w:szCs w:val="11"/>
        </w:rPr>
        <w:t>TTTAATTCGGCAATCTTGGCGGAAGCGGATGCCATTCGTGCAACACTTGTGTTTTGTAAAAACGAAGGATTTACGAAGGTGGAGATTGAATCGGATGCCCAGGTGCTATTGCGAATGATTAATAAGGAGATTGAAGTGGATGCTGATTTGGAATATCTTCTGTTTGATATTGA</w:t>
      </w:r>
      <w:r>
        <w:rPr>
          <w:rFonts w:ascii="Times New Roman" w:hAnsi="Times New Roman" w:cs="Times New Roman" w:hint="eastAsia"/>
          <w:sz w:val="11"/>
          <w:szCs w:val="11"/>
        </w:rPr>
        <w:t>C</w:t>
      </w:r>
      <w:r w:rsidRPr="00D7500F">
        <w:rPr>
          <w:rFonts w:ascii="Times New Roman" w:hAnsi="Times New Roman" w:cs="Times New Roman"/>
          <w:sz w:val="11"/>
          <w:szCs w:val="11"/>
        </w:rPr>
        <w:t>TCTTTTTGGTGAATCATATTGGAGATGTCAAAATAAGGTTTGTGCT</w:t>
      </w:r>
      <w:r>
        <w:rPr>
          <w:rFonts w:ascii="Times New Roman" w:hAnsi="Times New Roman" w:cs="Times New Roman" w:hint="eastAsia"/>
          <w:sz w:val="11"/>
          <w:szCs w:val="11"/>
        </w:rPr>
        <w:t>G</w:t>
      </w:r>
      <w:r w:rsidRPr="00D7500F">
        <w:rPr>
          <w:rFonts w:ascii="Times New Roman" w:hAnsi="Times New Roman" w:cs="Times New Roman"/>
          <w:sz w:val="11"/>
          <w:szCs w:val="11"/>
        </w:rPr>
        <w:t>CGGGGAAGCAACCTGGCTGCTCACACGGCTGCCTCGTTTATTGCCAAACATGGTGGTCCATTTGTTTGGGACGAGATAGGCCCTAAAATTTTATTTAATATTCTTACTATGGATGTAAACATTTCAATT</w:t>
      </w:r>
      <w:r>
        <w:rPr>
          <w:rFonts w:ascii="Times New Roman" w:hAnsi="Times New Roman" w:cs="Times New Roman" w:hint="eastAsia"/>
          <w:sz w:val="11"/>
          <w:szCs w:val="11"/>
        </w:rPr>
        <w:t>A</w:t>
      </w:r>
      <w:r w:rsidRPr="00D7500F">
        <w:rPr>
          <w:rFonts w:ascii="Times New Roman" w:hAnsi="Times New Roman" w:cs="Times New Roman"/>
          <w:sz w:val="11"/>
          <w:szCs w:val="11"/>
        </w:rPr>
        <w:t>GATTAAAATTAAAGTCCCTGTTTT</w:t>
      </w:r>
      <w:r>
        <w:rPr>
          <w:rFonts w:ascii="Times New Roman" w:hAnsi="Times New Roman" w:cs="Times New Roman" w:hint="eastAsia"/>
          <w:sz w:val="11"/>
          <w:szCs w:val="11"/>
        </w:rPr>
        <w:t>G</w:t>
      </w:r>
      <w:r w:rsidRPr="00D7500F">
        <w:rPr>
          <w:rFonts w:ascii="Times New Roman" w:hAnsi="Times New Roman" w:cs="Times New Roman"/>
          <w:sz w:val="11"/>
          <w:szCs w:val="11"/>
        </w:rPr>
        <w:t>A</w:t>
      </w:r>
      <w:r>
        <w:rPr>
          <w:rFonts w:ascii="Times New Roman" w:hAnsi="Times New Roman" w:cs="Times New Roman" w:hint="eastAsia"/>
          <w:sz w:val="11"/>
          <w:szCs w:val="11"/>
        </w:rPr>
        <w:t>C</w:t>
      </w:r>
      <w:r w:rsidRPr="00D7500F">
        <w:rPr>
          <w:rFonts w:ascii="Times New Roman" w:hAnsi="Times New Roman" w:cs="Times New Roman"/>
          <w:sz w:val="11"/>
          <w:szCs w:val="11"/>
        </w:rPr>
        <w:t>AAAAAAAAAAAAAAAAAAAAA</w:t>
      </w:r>
      <w:r>
        <w:rPr>
          <w:rFonts w:ascii="Times New Roman" w:hAnsi="Times New Roman" w:cs="Times New Roman" w:hint="eastAsia"/>
          <w:sz w:val="11"/>
          <w:szCs w:val="11"/>
        </w:rPr>
        <w:t>A</w:t>
      </w:r>
      <w:r w:rsidRPr="00D7500F">
        <w:rPr>
          <w:rFonts w:ascii="Times New Roman" w:hAnsi="Times New Roman" w:cs="Times New Roman"/>
          <w:sz w:val="11"/>
          <w:szCs w:val="11"/>
        </w:rPr>
        <w:t>A</w:t>
      </w:r>
      <w:r>
        <w:rPr>
          <w:rFonts w:ascii="Times New Roman" w:hAnsi="Times New Roman" w:cs="Times New Roman" w:hint="eastAsia"/>
          <w:sz w:val="11"/>
          <w:szCs w:val="11"/>
        </w:rPr>
        <w:t>CT</w:t>
      </w:r>
      <w:r w:rsidRPr="00D7500F">
        <w:rPr>
          <w:rFonts w:ascii="Times New Roman" w:hAnsi="Times New Roman" w:cs="Times New Roman"/>
          <w:sz w:val="11"/>
          <w:szCs w:val="11"/>
        </w:rPr>
        <w:t>TTTTCTTTTTTAAAAGCAAAAAATTAGAAGAAAATGAAAAGCCCAAAACAGAGAACGGGCCTCCCATTTTTCGATCAAGTTCCCTG</w:t>
      </w:r>
      <w:r>
        <w:rPr>
          <w:rFonts w:ascii="Times New Roman" w:hAnsi="Times New Roman" w:cs="Times New Roman"/>
          <w:sz w:val="11"/>
          <w:szCs w:val="11"/>
        </w:rPr>
        <w:t>AAGATTCTGAAAGAGGGAGAGAGTGCACAAG</w:t>
      </w:r>
      <w:r w:rsidRPr="00D7500F">
        <w:rPr>
          <w:rFonts w:ascii="Times New Roman" w:hAnsi="Times New Roman" w:cs="Times New Roman"/>
          <w:sz w:val="11"/>
          <w:szCs w:val="11"/>
        </w:rPr>
        <w:t>ATGAGGTTTAACTGGCGGCATAG</w:t>
      </w:r>
      <w:r w:rsidR="000C0539" w:rsidRPr="00D7500F">
        <w:rPr>
          <w:rFonts w:ascii="Times New Roman" w:hAnsi="Times New Roman" w:cs="Times New Roman"/>
          <w:color w:val="333333"/>
          <w:sz w:val="11"/>
          <w:szCs w:val="11"/>
        </w:rPr>
        <w:t>ATGAGCGGTTGTCGGCGGCGGAGGTAGGCTGGGGGGGCTTTGGTGTTTTCCGGTTGTAGTGTCTTTTTCTAAGTTTTTTATTTTTTTATAGAGTTAACGG</w:t>
      </w:r>
      <w:r w:rsidR="000C0539" w:rsidRPr="004448D8">
        <w:rPr>
          <w:rFonts w:ascii="Times New Roman" w:hAnsi="Times New Roman" w:cs="Times New Roman"/>
          <w:color w:val="333333"/>
          <w:sz w:val="11"/>
          <w:szCs w:val="11"/>
        </w:rPr>
        <w:t>AGTTAAGTTGGTGTGAAATGCAGGCAGAGGGTGGGCAGAGGAAACCTTGGCACACCAGATCTGCGCCCAGGCTGGACCGACCATATTTATACAAACAACAAGAT</w:t>
      </w:r>
      <w:r w:rsidR="000C0539" w:rsidRPr="004448D8">
        <w:rPr>
          <w:rFonts w:ascii="Times New Roman" w:hAnsi="Times New Roman" w:cs="Times New Roman"/>
          <w:color w:val="333333"/>
          <w:sz w:val="11"/>
          <w:szCs w:val="11"/>
        </w:rPr>
        <w:lastRenderedPageBreak/>
        <w:t>TTCGTTATCCGTTTGT</w:t>
      </w:r>
      <w:r w:rsidR="000C0539" w:rsidRPr="004448D8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GGACGTTACAAACTCTTCACTTCCAGC</w:t>
      </w:r>
      <w:r w:rsidR="000C0539" w:rsidRPr="00D73A2D">
        <w:rPr>
          <w:rFonts w:ascii="Times New Roman" w:hAnsi="Times New Roman" w:cs="Times New Roman"/>
          <w:color w:val="333333"/>
          <w:sz w:val="11"/>
          <w:szCs w:val="11"/>
          <w:highlight w:val="red"/>
          <w:shd w:val="clear" w:color="auto" w:fill="AADDFF"/>
        </w:rPr>
        <w:t>AT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TTCGTCTTCCTCCACTCTGCTCTTTCCATTTG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TCACTTTTGTTC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CATTTTTCTTATTAATTTATTTATTTACAATCCATGCATTACTTTACCATCTTCGTAGTTCTTATCA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CTCAGTGTGATTCATTACAAACCCTAAA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GTAACTGTAACATTTNCCCCTCTGTTTGGAGGGAGAGACGAAAATGTTGAGACCAATCGAGAATGTA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GAATTATCCATTCCAATTCAATCNTCGA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GCAAACGAGGCCTAAAAATTGATACATCAAAAGGTGTTTAAACGGCTTGTGATCCAATCCAAGAAGCT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GTGCTTGCTCGTGTGTNTGTATGCCGCG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TTAGATATGCTGTTTCTCTTTTTAAGTTCTACCGAAATGCAATATCACAGTTTTAGNTCTGTTGCTTTTCCTACAAGTTAG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TCATCTTCTGGAAAA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GATGTCCGCAGATTACCAAGGCGTTTCCTGCGACAGGGTTCAAGGGATGCTNATCCGATGTTCTAAT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CACAAGTTACTGTAAATGCTACAAGGTCAA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GTATGTAAGGATGCNTTTAANGTGATCAAAAGAAGAGATATGATAGGGTTGCTTTTCGGAGTTTCAA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GCTGTGACAGGCGCATTTGAAGCTGAGG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CTGGTCTGCCCCCAGAAGAGAAGCCTCGACTGTGTGATAATTCTTGCGAGAAGGAGCTTGAAAATGTATG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AGGTTGAATTGATCCCTTGGCTGCA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CTATATGTTATGGGAGTTCAGCTGTTAATTATTCACCTCAAAACTCTAGCAGGCTGTAAAACTTGGA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TACTGATGTCTCGATTTATTCTCTTAA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CTTGAAATTAATATAAAGTTTAGGAAATAATATCTTGATTAAACTCTTAAGTCTTTAAAAATTAGCT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AACTGGAATGAACGAAGTTACGTTTTAG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GAAAGTTTTTTTCTGTAGCTCGCCCAAAGAAAAAGTTCTACTTAGGTCTTTTAGAATCAGCTATAAAT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ATATTTTCCAGGCATTAACGTTTAGGTTCA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ATAGATAGGGATTATCTCAAAGTTATTAACCAATCCAAGGTTATAAATCTAAGTTCTAAATTATGAT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TGCACCCTAAAACAATCAACCATGTCAA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AATAGATACCAAGTTAAAGAAAATTGAGTAGAAGTGAGGTCTTCACAACGCTTCCCNCA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GCCAT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TTAAGCTTGAGAAATACTTGCACAACTTTA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AACAGCTCATATGAATGCACACTGTGGCCTTCATTT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GGACTGGATTGTTTTTTATTAAAGTGG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NATACCGATTCTTTTCTTTTGCGAGTTCA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GGTGTCTGTCAGTGGCAAATGCCTTTTGTTGATATGATCTATCAATTGTACTGGTAAATGATGTTTGAAATTGTCACTTTGTTGAAG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GCCTATGG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CTACAGAGTCTGGTTTGCAGTACAAGGATATTAAAGTTGGTCAAGGCCCCAGTCCACCAGTCGGTTTTCAG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AGTAAGATTTAAATCATCCTGGC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TGAGAACTAGATTTCACTAAAAAAAAAGGTCGTACCCAGTGCACAAGGCTCCCGCTTTACGCAGGGT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GGGAGAGGTGAATGTCGGCTAGCCTTACC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ACAATCTAGAAAAAAAATGGGATTTTCTGAAAGCGTTTGATGTTTGTGGGTTTCTTGATTATGTTGA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GATTGATTGATTGATTCTCATACTTGGT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TGTTATGAGCATGCGCTTGATTATTAAAAAAATTGAATGAAATTTTCTTATCTGATATTGTCTCTGG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CCCCTCATCTCGGCTCTTTTGTGATTCCC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TTCTTACCAATAGACTTCTTACAGTCCTTTATAGAGTCACTGGTGGTTATTTCTTCTGAAGCCATAGCAGAGA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GATTGTGCATACTTAAATCTACCC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TCGATTTATGGACATTTGTTTTTTGTGTTTCTGACTCTTATTACATTGGCGCTGTTTGCATAATTTCTGTATTAACAG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AGCAGCGAATTATGTAGC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ATGGTTCCATCTGGACAAATATTTGACA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NCATATTGTTATATCTTNATAGAAGTGGAAAATAG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ATGAAATGGCTTAATGTAGATCAGNTGA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TTTGGTAAGAAACATAAGTTTATGAAAAATAAAATATAGCTGCGGACAAGTTGTCCCTCTAAAGATC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AAATTCTGAATCAACAAAGAGAACGTTG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CCCTCGTTTCTATTTGTCATTATNGTCCTCTCTTTCAGGTTTGAGAGTGGCAGTTTGTGCCTTTGAC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NGTAATGAGGAGCTACTCTCNCCTAATCC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ATTTATNTTTTTGTTTGAAAATTTTGGACACCAAATTCTGAGTTTGTCCCATGAAACCTCCAGCCCATNTCCCCCACATC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GNGTTTATACAGACTAC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CTCCATTACCTTTTGCCTTCTTACCATCACTAAACTTATTGTGCTTCTCANGAAAAAGGGTTATGCA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TAGTTGGGTTTACCCAACTCAATCAACT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CCTGAACAGACTCAACCACCAGTATAATGCTATTGGACAGTGAAGAAACAAATGATCCGCATTTTCAA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TCTACATATGCACCATTGGNGAGAAAGAC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AACTGTGGGTCTTCTCCTTCTGATCAAATCACAGAGGACTTACGGTTCAGGGTTTCAGGGTGCTGAT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CTGGTTGTATCGTGCGTAGACTAACTAG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AACCACAGTGCATAACTTTTGCTTGCTGCTTAATGATATTTATAAAAGGCTACTATTATCCAACA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AAGGTATCTGAGAGAGATAAAATTCATA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GTAATGTATAACTGTATAGTCTTGTTATTTNCTAAAGGTTTGCTGNGCCGGGCTTAATTTGTGGAGCCGTCCTACATTTTTATCTTT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TTCTGTGTA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CGTGTCTTGTACTTGACAAGTTTTGATGGTGGGTAGGACTAGACTCAGTTTCTTACTCTTTTACTCTTTCTTCATTTGTACAG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CATTGGAGAAGGG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AAGTTTATATATTTCGTGTTGGCTCTGGTCA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GCTCTACAAATGTCTTCAAGNATTTATTTTTT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TCATTCTATTTTGTTTCCATCACCCCACC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GTCACTTGAGAAGAGTAATTCGGGTTATGATATTGTGGTCTGTTTGTAGGTAGATTTCAAATTCAGT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ACTTAACATTGAGTCTTCTTGAAACAAT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CNCACCCCCAAACACGACACATTTGGTTTCCCAGTAATCAATGGAATAAGGGGTATTGATGTTGTTC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GGGATAGCATGTTATCATACAATAACGCA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CAAAAAAATNAATAAAAAGAAGAAACCCTAAAGAATCAAANCATAGATGACTAAAGTGATGTCTCAAGGGTTCTTACTGCATCATTTGAAGTGC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NA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ACATTTTCAGTTTGTTATAGGAAATTCCNAAGCGGAACAACTTTCNTAGGGGAAATGAATGTTTGCTAATATTTGTAATTCAAATGAGTGGAACAG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TCAAGGGACTTGATGAAGGGATCTTGTCCATGAAAGTAGGNGGGAAGCGACGACTCTACATCCCAGGATCG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GGCTTTTACTTGGCTTTCTTTGA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ACTAANAAGGAAAAAGAAAGGTCTCGAAAAAAACCTAGGACCTTATTCCAAGCATTGTGCATTTGGA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GCTTTANAGTTGAACTGTTGAAGTGCTTA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CTAAGAAATCACAGCAGGAGGGTTCTAACCTTTGTGCCTTTTTCCTCTGTTTTTTATTA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TGGCGT</w:t>
      </w:r>
      <w:r w:rsidR="001B5AC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CCCAAGGGTCTCAATTCAGCTCCAGGGAG</w:t>
      </w:r>
      <w:r w:rsidR="000C0539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CCAAGGGTGGCTCCAAGCAGTCCGGTTGTTTTCGACGTGAGCTTGGAATACGTACCAGGCCTTGACATTGAGGAAGAGTAA</w:t>
      </w:r>
      <w:bookmarkStart w:id="17" w:name="OLE_LINK18"/>
      <w:bookmarkStart w:id="18" w:name="OLE_LINK19"/>
      <w:r w:rsidR="001B5AC3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GAGAACAGATGCCTCTCT</w:t>
      </w:r>
      <w:r w:rsidR="000C0539" w:rsidRPr="004448D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CTTTTATATATTTTTTTCTTTGTTAGTTTTTTATCTTTTCTGAACACAGGAGCAA</w:t>
      </w:r>
      <w:r w:rsidR="004448D8" w:rsidRPr="004448D8">
        <w:rPr>
          <w:rFonts w:ascii="Times New Roman" w:hAnsi="Times New Roman" w:cs="Times New Roman" w:hint="eastAsia"/>
          <w:color w:val="333333"/>
          <w:sz w:val="11"/>
          <w:szCs w:val="11"/>
          <w:highlight w:val="darkGray"/>
          <w:shd w:val="clear" w:color="auto" w:fill="FFFFFF"/>
        </w:rPr>
        <w:t>C</w:t>
      </w:r>
      <w:r w:rsidR="000C0539" w:rsidRPr="004448D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AAAAAGATCCATTAATTCAATTTTTTCTTCAT</w:t>
      </w:r>
      <w:r w:rsidR="004448D8" w:rsidRPr="004448D8">
        <w:rPr>
          <w:rFonts w:ascii="Times New Roman" w:hAnsi="Times New Roman" w:cs="Times New Roman" w:hint="eastAsia"/>
          <w:color w:val="333333"/>
          <w:sz w:val="11"/>
          <w:szCs w:val="11"/>
          <w:highlight w:val="darkGray"/>
          <w:shd w:val="clear" w:color="auto" w:fill="FFFFFF"/>
        </w:rPr>
        <w:t>A</w:t>
      </w:r>
      <w:r w:rsidR="001B5AC3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TTTTTGC</w:t>
      </w:r>
      <w:r w:rsidR="000C0539" w:rsidRPr="004448D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AAAAAATATTAAATTGTCTTTCCTTAGATTGTTTCGTGAGATTTTAGAACATTATGC</w:t>
      </w:r>
      <w:bookmarkEnd w:id="17"/>
      <w:bookmarkEnd w:id="18"/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t>&gt;MdFKBP17-1</w:t>
      </w:r>
    </w:p>
    <w:p w:rsidR="007035CA" w:rsidRPr="000D3932" w:rsidRDefault="000C0539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ATCCAACCAAAAGTATGCATGAGTTCGTAGGGTTACAAGCAAGGTGATGATGGCGTTTGTAACCTCGATCTGTGCCTAAAAG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AGTTTCACGAG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CCGTATAAGTTGTACGGACAATGGAGGAAATCCGAGAGAGAAGAGAGAGAGAGAGAGAGTCAATGGA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GAGTGAGGGTGTGTGTGTGGTCCAGTGT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TACCAAACAAAAACAACATAAACCTAAGTTCTAATTGGGTCCAAATACTTAGGAAGAAAATGGATT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CCAAATCCATAGCCCATTTACACACAC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CTCAACACTCAAGGGTATAATCGTCATTCCACGCAATCAAAGATAAAAATAGATTATTTTTCGAGA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GCTGTCACAATAATTATTATTAATTT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ATTTTGCACTCAAATAAAAAAATATTATTCATAAGATTTGGAGGGTTTTAAAAATCTAAACGACCAT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AACCATCCTCTAAGCATAAAAGATGC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CGAGCATTTATATATGATTTCACATTTTTCAGACTTGTTAATGATTATGAATTTTATTTATTTTGAACTTCCTTCAAAATACTATTCATGACGACATGTATGTTTTTATTTCTAATGTGCGTTATAATTTTTTAATCTCATTCTTTGCCTATAGTATACTTATAAAAATAAATAAATAAATAA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lastRenderedPageBreak/>
        <w:t>AACTTAAATTTT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TTGTATAGGATAATAATACAATAATATATATTAAATATACAATACATACATATACACTATAACTATT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ATTTTATGGTAAGTTTTTTTAGTAGTT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AAATTAAAATCATCAAAATAACTTTTTTCTTAACGGGCTACGTGCGTGTCACCCTTGTGTAAACCT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CAAGTCCTGTCATTAACAGGTTCGTAT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TTGACTCAAAATCTATTATTTTCGTGTCATTTACGTGTTGTGTAAATGAGTTTTGTAAGAAATTGA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GGTATAATAATATGAAGAATGGATGAT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TAATATTTTATGTTTCCTCTTATTAATTTAGCAATTCAATTTGAACTCTCAAGTTCCTAGTTGATTTGTTCCTATTCTAACCAAGAATTTGGTTGA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ACTTTAAAACGGGCCCGGCCTAGTCCCTTTAAATTTGGATCCGACCCGGCTGTGCCCCGTAGTTAC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TAAAGTTGGTTATAAATAAATCGCTA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AAAGAAAAATTATATATAAATTGCCACTTAGTATTACGATTTAGTGATATTTCTCTTCATTTGTAA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GATCTTAGGTTCAAGTGGCACGAAATGC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TTAAACCACTCTATTACTAATCTATTATGAGACTAAGTTCACTTCAATATTCCTTGGTATAGATAAT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CATTTATTAAAAATAAAATAAAAAAGG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AGGGCATAAATGTATTTGAAAAATACCAACACTTTGCAAACAAAACCATAAAA</w:t>
      </w:r>
      <w:r w:rsidRPr="00DB2384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AAAGAGGATCCCCATACCATACATCTGAAATCTGAACAAGAAAT</w:t>
      </w:r>
      <w:r w:rsidRPr="00DB2384">
        <w:rPr>
          <w:rFonts w:ascii="Times New Roman" w:hAnsi="Times New Roman" w:cs="Times New Roman"/>
          <w:color w:val="333333"/>
          <w:sz w:val="11"/>
          <w:szCs w:val="11"/>
          <w:highlight w:val="red"/>
          <w:shd w:val="clear" w:color="auto" w:fill="7777AA"/>
        </w:rPr>
        <w:t>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TTACACGTGCTTCGCGCCACTACAATGCTTCCATGTTCCCCACCATCCAACCGTTCGTTTAGTT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ATCCCAACGTCACCTCTCCAACCCCATC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GTTAATCACAACTAGAAGGGGAGCATTATCCACTACTTTAATCTCCACCACATTATTCACGCTGACA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TCCTTCAAAGTCCGCCACCATACCCGA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TCAGAGCTTCCAAACTCCGGCGGGGTCAAGGCTCTGGACCTTCGCCTTGGTGATGGTCAAGTACCCGCCGATGGCGACCA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TATTTTTCTCTCCC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CCATAATATGTGCAGGCGTGAATGTGTGTATACTTATAAGGTTATAACACTGAGATAAGGGGATGTT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CGTATGTGGCTGTATGGCAATGACAATC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CATTTTGTCTTTAAATATTTCTTATTTGGGCTATAATCGTAGCAATATTTCCTTATACCACGAATTT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TTTTAGTCAATGTAGTCTAATAATAGT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CTTGTTCTCCAATTATGTTCTGTGCTGCACTTGTGGTCCTTTTCACAAGTTTTGGATTGGATACTA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ATAATCTGAAGGCCTTTAGCAGTGATTG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CGGAATGTGCATATCCAATTATCCATCTAAATGTTTACACTTTGATTGTG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TTCTGTTCATTA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ATGGAAGATTGGCAGCAAAACAAGGATG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TTTGATTCGACATATGATCATAAAGATGAAAATGGTGAACCAATTCCTTTTGTGTTCGTGATTGGGTCCGGCAAA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GTCCTCGTCATGTCAA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ATATCCTTGTGTTAGTATTACTACCACCTTTGGATTATATTTATCTGTCAGATTAATCTCCACTGTGA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TTAACAATTAATAGAGTTGTTTCAGTG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CAGCTTATATTCATTCATGTGATTTGATATTTCATATAAGATTAAAATAAGTAGGTCTCTTGAATTT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GAAATCCTGTAAATCAGGAAGCCCGAAG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GTTTCGTTGACATATTCTATTTTGTTAGTAGTTGTTATCGGTCTACATCTATTGGATATTGTACTGTGCTTCAGTTTCTACTACAGACTTGTGCA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ATGTGTTGATCTTTGACAAGCTTGTTCAGGTCATTTCAGGGATTGAAACAGCAGTTAAATCTATGAA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TGGGTGGTGTTCGTCGGGTTGTTATAC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CATCCCAAGGGTATCAGAGCACGTCACAAGAACCTATACCACCT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TTCCTCTGCATCTTCAA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ATTATTTCTTTTAGTCTGTTCTCTTGGT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NTTTATTCTTAAACAGATGTATACCCATCTTAATCGAACAAAATAGAGACTACTTACGCCACTCAGAA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CCTTTTGCTTGTTTGTTTTAATAGTCTG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CTCTGTGTGTGTGTGATATACTTGACACATCATATATGTCATACATGTAACTTTGAATGAGTAGAT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ATAGATAAACAACGACTTGCCTACTTTG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GCGATTAAAATCCAACGATTCCAACCTAATTCCACCCTTGTTACTCAACTCTGAGGGTTTGTTTTCTTTGTCTTTCCTCA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TTTTGACAGACAG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CTGTTTACAACCATTTTTAATCCAACTCGTCTTGCTAATGGAGAAGGATCAACATTGGGGACTCTCGT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TCGATATTGAGTTAGTCAGCCTGAGGC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AATGA</w:t>
      </w:r>
      <w:bookmarkStart w:id="19" w:name="OLE_LINK20"/>
      <w:bookmarkStart w:id="20" w:name="OLE_LINK21"/>
      <w:r w:rsidRPr="00DB2384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GATCACCTTTTATCCCGAGCAGTACTAATAGAATTTTACGGCTTAATTCTCATGTATTGCATA</w:t>
      </w:r>
      <w:r w:rsidR="008F18F9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TTTGATATATAAGTACATACAGTCCTTGTT</w:t>
      </w:r>
      <w:r w:rsidRPr="00DB2384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TCCAAGGAAACAAAAAAGGACACAAAGAAATATCCTTCCTAATAAAGGACTCTAATATTTACACAATATTTACA</w:t>
      </w:r>
      <w:r w:rsidR="008F18F9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CCTATTTCCCTAAAGATTACTCA</w:t>
      </w:r>
      <w:r w:rsidRPr="00DB2384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GCCAATACTCCCTCTCAAGTTGGAGCATAAATGTCACACATACCCAACTTGATAAGTGAGTTACCAAAAACCTACACACGGCATAAGTGAGAATATCTG</w:t>
      </w:r>
      <w:bookmarkEnd w:id="19"/>
      <w:bookmarkEnd w:id="20"/>
      <w:r w:rsidRPr="00DB2384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AAGTTGTTCTTCCGAGTTCACAAACAGTAGTG</w:t>
      </w: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t>&gt;MdFKBP18</w:t>
      </w:r>
    </w:p>
    <w:p w:rsidR="007035CA" w:rsidRDefault="000C0539" w:rsidP="007035CA">
      <w:pPr>
        <w:rPr>
          <w:rFonts w:ascii="Times New Roman" w:hAnsi="Times New Roman" w:cs="Times New Roman"/>
          <w:color w:val="333333"/>
          <w:sz w:val="11"/>
          <w:szCs w:val="11"/>
        </w:rPr>
      </w:pP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TCGCGATTGTGGCGGTGAATGTGGGAGAAATAAAACATTGAAAAAGTTGAGGCTCCGGCAAGCAA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AGGCCGGCAAGAATACCAAATATCCC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GTTTATGAGTGACTGTGCATATGATTTGTCACATCATGACATCTTGCAAATTCTCCAAAGTTAACAT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ACTTAATCTTGTACAAGTAGCAGGCCA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AATCCATCAGCTCAAGACTTA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GGTGAAAAGATCCCCTTCTCTTTCTATGTAATATTATTTCTT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TCAATGTTTTGTTTTAAAACCAAAAG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ATCAACT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TTGATTTCGTGTTCTTTAAATTTTAGAGTTATTAACACAAACACCTGCAATTTGGCA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TTCTATTTTAGATCTTGTACTTTAAG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CACGAATGATCCCTAATAAAGTTTTAAATATAGTAATTTAAATTGTCCGTTAGCTAGTGTTCTAT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CATTTTCTAACATCAAGTTTAAAGAA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AAACGGTCACTCACATGTCACTTTACATTGGGCAAAAAATACATTAAGAGTAGAGGATAATGTGAGACT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CAAACTTGACTTAAGGGGGTTT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GAGTAATTTTCAGGAGATAAAAGTCAGATTCATACCATCATTTAAAA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AACAAATGTTGTAAGA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GGACGTCATATGAGTCTTCACTATTCA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AGTCTTTTTGCACATGATGAGATATTTTTCACTATTTTACTCCAACAAGTTTGGTGTATGGTTGTGT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GTTTGTTTATGTTTTGTTAGTGAACT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ATATGAAGGGGTAACTTTGAGACCCCAAACACGATCGAAAAGCCAACTCTACTTTTTCCTTTGTGAGCACAAAG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CAAACAATAAATCATATAAGTT</w:t>
      </w:r>
      <w:r w:rsidR="000D6B31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T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TTCCTTTGTATCCATCTTCCATATTCAAAACAAGTAAAAATAGTAAGACGATGTGA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TGATCTTGTTCCACTCCAACCCCAACA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GTTCTCTTTCGCTTTTGCCTATTTAATAAAACAAAATATTTCATCC</w:t>
      </w:r>
      <w:r w:rsidR="000D6B31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ATTCTTTTGCCAAATAAA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AGAGTGTAGTATGGGTATTATGGTAA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AGAAAAATAGGATATGGATATGGTATAGAAAGGGCGGTTGAAAAAA</w:t>
      </w:r>
      <w:r w:rsidRPr="00FE5CE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AGG</w:t>
      </w:r>
      <w:r w:rsidR="00FE5CE8" w:rsidRPr="00FE5CE8">
        <w:rPr>
          <w:rFonts w:ascii="Times New Roman" w:hAnsi="Times New Roman" w:cs="Times New Roman" w:hint="eastAsia"/>
          <w:color w:val="333333"/>
          <w:sz w:val="11"/>
          <w:szCs w:val="11"/>
          <w:highlight w:val="darkGray"/>
          <w:shd w:val="clear" w:color="auto" w:fill="FFFFFF"/>
        </w:rPr>
        <w:t>C</w:t>
      </w:r>
      <w:r w:rsidRPr="00FE5CE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TCTGCTGCTGTATTTCCAACGGCC</w:t>
      </w:r>
      <w:r w:rsidRPr="00FE5CE8">
        <w:rPr>
          <w:rFonts w:ascii="Times New Roman" w:hAnsi="Times New Roman" w:cs="Times New Roman"/>
          <w:color w:val="333333"/>
          <w:sz w:val="11"/>
          <w:szCs w:val="11"/>
          <w:highlight w:val="red"/>
          <w:shd w:val="clear" w:color="auto" w:fill="7777AA"/>
        </w:rPr>
        <w:t>AT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ATCAGTAAGGTGCTT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CGTTAATCAGCGTCTCAGTCGTCATCANTCTCATTCAAAAGGTGGCAGCGGCGGCAGCGGCAGCAGTA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TAAAGGGCAAGTGGAACAAGTTTCAGTA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CAAAAAGTGCTGCCCATTTCCTCGTCATTGATTTCTTGTTCAAGAAGATGTGCTGCCATTCTCATTA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ACTTGGCTGCCTATCACCCTCATTTCAG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GTCTCCTCCTCCGCCTTCACTGGCGAGAGAGCGACGCAACAGGAAAATCATCCCCCTTGAAGACTACCGCACAACC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GTTACTTAGTTACTC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CTCATATCTAACTGTTTCAATTTCTTAAATTTTGTTGTTGATTTTGAAGGATAATTATGTACGAA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GTATTTATCCATTGGTAAAATTGGTTG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TATTTAGGTGCAATGGTNAACCCACAATTTATTCCGCACTATGAAAATTGCAAACTGAAAACAGTTA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CAAACAAGTTTAACCCATCTTTGCTTGC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ATTTCATGTTCCTT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AGCTGATGGATTAAAATATTATGATTTGGTTGAGGGAAGGGGTCCCGTAGCTGAGAAAGGATCAACAGTTGA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CAT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GCATTTGTGTTTCTAATTTAAGTAGATTGATTGATGTTAATTTTCTTATTTAATGAAGTACCTGAATGCA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CCACTTTGACTGCTTGTATCGGG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TACAGCCGTGTCAAGCAGGGAATCTAAACTCTTGGCCGGAAATCGTAGTATCGC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TCTCAA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TATTCTTTGTTTTGTGGGTGTGTTGTG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TTCATATCATGCACTGCCTCTTTTTGAATGAATTACCAACGCGTAATT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lastRenderedPageBreak/>
        <w:t>TTGTTTTGTAC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CA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ACGTGTTCAAAGTTGGAGCTACTCCGGG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GAACGAAAGCGTGAGTTTGTGGACAATGCCAATGGTCTATTTTCTGCACAAGCTGCACCAAAACCC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TCAAGCAATGTACTCCGTAACTGAGGGG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AAGTCGGGGG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GATGGAATCCTCCTTTNATGCTTAAATACAACATATGTGGTACTTAATCCA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TAGTTTCATCGTTTCCATGCCTTCTTT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ACCTTTTAACTTAGAAGACTTTTTGTCATTGTTTTCTGGTATCCTT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GAACTGTGATTGTTC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CCAGAGGCTGGCTACGGCCAAAGGGGC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TGAGATCC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GCGCCTCTAAACATCGATCATTTGTTCCGCTTATTAGTCTTGACAGTTGACTC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AGACCTTACCCTAGGGCTAGGCATCAC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TCTATCATTCTATTATTCATTCATGAGAGCATTTTCGTACTGCAGTGCTATATCGTTATTGTTTAAT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CACTGCTTAACTCNAATCTTTGTTAAT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GACAAAATCTTCAAAAAATCTGAAGCGTTGTTTGTTTCTTAGACAGTCCTGATCGATCATGTTAAAAN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GTACTAGCTAGCTTATAGTGCNACGTA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TGCAAGTCACTTGCTGTATATAACAAAAATGTTGAGCATACGATATGGAATTTGACAATGAATGTTTTCCANNCAAATCTGCAG</w:t>
      </w:r>
      <w:r w:rsidR="008F18F9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CTGGTGCAACGTT</w:t>
      </w:r>
      <w:r w:rsidRPr="007709B4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GAGCTAAATCTGGAGCTTTTGCAAGTAATTCCGCCTGACGGAAAGTGA</w:t>
      </w:r>
      <w:bookmarkStart w:id="21" w:name="OLE_LINK22"/>
      <w:bookmarkStart w:id="22" w:name="OLE_LINK23"/>
      <w:r w:rsidRPr="00671F87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GCCCGGCATAGGTTGATTAC</w:t>
      </w:r>
      <w:r w:rsidR="008F18F9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GGTAGTTTATTTTCGCTCGACGATCTCCCGT</w:t>
      </w:r>
      <w:r w:rsidRPr="00671F87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CTCATGTTTCGGTGGGAGGATGGGGATGAGCTGGAAGTTGAAACCGCCATCTTCAAAGAGTAGGGATAA</w:t>
      </w:r>
      <w:r w:rsidR="008F18F9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ACTTGAGAGAGACTTGTGTACGCAACGGAAA</w:t>
      </w:r>
      <w:r w:rsidRPr="00671F87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GTTTGTAAAGGTCTTATGGCTCATATCATTGAATCTGCATTTTCTGTACGTAATCTGGACGACTTTAGCAATTT</w:t>
      </w:r>
      <w:r w:rsidR="00671F87" w:rsidRPr="00671F87">
        <w:rPr>
          <w:rFonts w:ascii="Times New Roman" w:hAnsi="Times New Roman" w:cs="Times New Roman" w:hint="eastAsia"/>
          <w:color w:val="333333"/>
          <w:sz w:val="11"/>
          <w:szCs w:val="11"/>
          <w:highlight w:val="darkGray"/>
        </w:rPr>
        <w:t>A</w:t>
      </w:r>
      <w:r w:rsidR="008F18F9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TCATTGCTGTATGAAACTGGCTCGT</w:t>
      </w:r>
      <w:r w:rsidRPr="00671F87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TTGGTTAAAATGGTAACGCAAATTTGTG</w:t>
      </w:r>
      <w:bookmarkEnd w:id="21"/>
      <w:bookmarkEnd w:id="22"/>
    </w:p>
    <w:p w:rsidR="00671F87" w:rsidRPr="000D3932" w:rsidRDefault="00671F87" w:rsidP="007035CA">
      <w:pPr>
        <w:rPr>
          <w:rFonts w:ascii="Times New Roman" w:hAnsi="Times New Roman" w:cs="Times New Roman"/>
          <w:sz w:val="11"/>
          <w:szCs w:val="11"/>
        </w:rPr>
      </w:pP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t>&gt;MdFKBP19</w:t>
      </w:r>
    </w:p>
    <w:p w:rsidR="007035CA" w:rsidRDefault="000C0539" w:rsidP="007035CA">
      <w:pPr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</w:pPr>
      <w:r w:rsidRPr="00C9624B">
        <w:rPr>
          <w:rFonts w:ascii="Times New Roman" w:hAnsi="Times New Roman" w:cs="Times New Roman"/>
          <w:color w:val="333333"/>
          <w:sz w:val="11"/>
          <w:szCs w:val="11"/>
        </w:rPr>
        <w:t>GTCTCTCCTCCCCTCTCATTCCAAATTTATCTCTCTTTTCTTCTTTCTCTCTCATCTTTTATTTTATTT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TATTTTTATTTTTACTTTTTTCGTCTCTCCT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CCAATCTGCTCTCTTTATTCTCTCGGTTCTTTCTCTCACTCCTATTCCTCTTTGTCTCGTCCGATCCTC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ACTCTTCTTTCTCTTTCCTTCAATCATCTAT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TACTTTCATTTCTCATCTCTCTCCCTCTTTTGCGACCCCCTCTTTTTAAATATATTTGTCTAGTTTAAA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TCGTAAAATTTAAAAATTTTAAATCACAAAT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CAATCAAGTTTTTGAGTCTTAAAGAAAATTGTTTTCAAGAAATGTTCTTAAAAAATATTTTGAGAAATG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ATAAAAAATTTCAAATAGGATACCAAACAAG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TCCTAAAATTCTTGAATCCGATTGCCGAATTTTAGGTTACCTTCAAACTAATGGAGAGATTCAAGTATA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CAGTGTATGGACTTCCTTGTTTTCATTTCAT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TTTTCATCGAAAGTAAACGCTCTTGTTGAACTATGTACCAAGGGAAGAAAGAAAATACACATAATTAGA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AAAATATTATGTTATTGAATTATCAATCTGA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ATTGTTGTTGAAATATGTTATTCGTGACTGTTACTTTGATTGACAATATTATTCGATTAAAGGAAAGAA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AACTGAACTTAATACAAGTGGCGAACACCTT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GATCTAACTGTCTGGTCTAAATCAGCCAAAAAAAAAAAAAAAAACTAAAACTTGGTAAATGTTTATTTT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TGTTACACGTCCAAATAAAATTAGATAGTGC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TGATTAATTCAAGCAATAGGTTAGTCATAATAATTTAATATTGAATTTTTTATTTATAGCATTACATGA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AAGAAAAAAAGAACTAATATTATATACATAT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TATTTAATTTAAGAGTAAATTGTAGTTACGGTCCTTTAACTTTAACTCAATTGGAGCAATGGTCCCTCA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ATTAAAAATTCATTACCATTGGTCCCCCAAC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TCATCAAAAAGTCCAGCTATGATCCCTCAACTCAAAATTCATTATCATTGGTCTTCAACTTTAATTCAA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TTGGAGAAATGATCCTTTAATTTTAACCCAA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TTGTAGCAATGGTCCTTCCAATATAACTCATTTTGACAAAAATTTTGACGTAGTTGACGAAAATGACCA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TAATTACACACTTTGATGAGTTGAGGGACCC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TAATTATATAAATGGTTATTCCAACATAACTTATTTTGACAAAATTTTGACGAAATTGATGAAAATAAC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TATAACTACACATTTTGATAAATGAAGGGAC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CAATGGTAATTGAATTTTAATTGAATGATCATTGCTACAATTTACTCTTTAATTTAATTTAAAGGAGAA</w:t>
      </w:r>
      <w:r w:rsidR="005E66AA">
        <w:rPr>
          <w:rFonts w:ascii="Times New Roman" w:hAnsi="Times New Roman" w:cs="Times New Roman"/>
          <w:color w:val="333333"/>
          <w:sz w:val="11"/>
          <w:szCs w:val="11"/>
        </w:rPr>
        <w:t>AAGAAAAATGAAAAATAGAGGGGTTGAGCCA</w:t>
      </w:r>
      <w:r w:rsidRPr="00C9624B">
        <w:rPr>
          <w:rFonts w:ascii="Times New Roman" w:hAnsi="Times New Roman" w:cs="Times New Roman"/>
          <w:color w:val="333333"/>
          <w:sz w:val="11"/>
          <w:szCs w:val="11"/>
        </w:rPr>
        <w:t>GACAAGTTGAGG</w:t>
      </w:r>
      <w:r w:rsidRPr="00F05F4E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CTGTTATCTTGCCGCGAAACGCATTCCCTGGTTCCCCAGTCACCACATCACAGTCCC</w:t>
      </w:r>
      <w:r w:rsidR="005E66AA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ACCCTTTTCTCTCCCTAGTCGAGTAGCACCT</w:t>
      </w:r>
      <w:r w:rsidRPr="00F05F4E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GCCACCACACCTACA</w:t>
      </w:r>
      <w:r w:rsidRPr="00C9624B">
        <w:rPr>
          <w:rFonts w:ascii="Times New Roman" w:hAnsi="Times New Roman" w:cs="Times New Roman"/>
          <w:color w:val="333333"/>
          <w:sz w:val="11"/>
          <w:szCs w:val="11"/>
          <w:highlight w:val="red"/>
          <w:shd w:val="clear" w:color="auto" w:fill="AADDFF"/>
        </w:rPr>
        <w:t>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CTTCAATCTCAGCCGTCCGGTCTCCACCGCGGCCTCCGTCCTCACCCGTC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GAAAATCTTCAACCCCGATACGTCGTTT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GCTAAACTTCCCTTCTATGCGCCAGAGACGCCGCGGACCCCAATCTCATCTTCTTCCTGAAGCGGAGAAGTTTTCCGATTCAGGTGCAGGCG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G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TCAACCATGGAATATCTATTTTTAATTCGTAAATTGGCCAAATTTTGAATGAATTTTCAATCTTTGATCAAG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GGAAGCATTCTTATCGAGCGAA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TGTTGTGTTTTCATCGGTTGGCATGGTGGCTGCAGCTTTCTGTAATGCTTCAAAGGACGTAATTGCCCTCGCG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CTCAGTTTACTGACAGTGAGTC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CCTATTTCCATTGCCCG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TAGCGATTTTGACACTCTCCTGTTTTAGCCTCTGCAATCCTTCT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ACTGTGAGTGCCAAAACATAACATCG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TTATTCAGTTTCGAGTGCGGATGGCTAAAAATACGGGGAGTGTCGAAATCCCGTCCTTGAATAACCA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CTCATAAGTCATAGTCATATATATAA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TTGTATGAGTGCAACGAGTGTATATCCTGTTGTTCGTATCTCTCTCCTCACGTGACATATCATGTGA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AGATAGACATGCACAAGTGTGTCACTT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GAGAGAGAGAGTGGCATAAGACATATCATGCGACGAGAGATATATATGTACTTTTGCTTTTTCTCACA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GTTTGTTGCATTTGTGAATGTTTGGGA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CTTTCAGTGCCAGCACTTAGGGGGAAGGACTATGGCAAGTCGAAAATGAGTTATCCGGACTATACGGAAACTGAATCAGG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TTCAGTACAAGGTT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ACTACTGGAACATACAAAAGTTTAGCCTCCTTGTTTTTATTGAGTTTCCAGCTCTCCGAAGTTTGCT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AGTTATTTCGTTGAATGATTTATCTAA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GAAT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CTTGCGAGTAGGAGATGGCCCCAAACCGAAGGTGGGAGAGACCGTTG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TACCA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CATTCTCCGAGTGCACACTTTCAAGC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CATGTTGCTAGGGTTTCTGTGTAGGATTAAGCCAATTTTGTGCAATGAGTTTGTCTCTGTCGTATAC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ACGTTTGAGCATATTTCTGGTTGATTG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GATTT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TGATTGGGATGGATACACCATAGGATATTATGGACGTATCTTTGAAGCTCGAAATAAAACAAAGGGCGGTTCATTTGAG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TGG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CTTCTCATCGGTTAACTTGGTATTGCCTAAGCTTAACTAACCGATTAACAGATTCCATTCCACGGTTT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CAAATGCAGGGTGATGACAAGGCCTT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AATTCAGGGTAGGATCTCAAGAGGTGAGAAATTTGTGACCCAATCGAACGAAACAATCTTGAATGCT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GATCTGTGGCCTCTAATGATGACGTGG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CTT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AATACCAGCTTTTGAGGAATCCATTACAGGCATGGCTCTTGGAGGCATTAG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GCT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CATATTCTTTTCCGTAGCTCGTTGTATT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CAAGGAACTTTCAAGTGGTTACATTGAATGTTATTTGCAAATTTCACAATGTAGCTCACAGTGATGCAG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TCATAGTGCCCCCGGAATTGGGATA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AGACAATGACTACAACAAGAGTGGCCCAAGGCCGACAACATTTT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ATCTTATGTCTTTCTGCC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ATTCATATAATCCAGTTCCGCTTTGTTC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CAATGTGCAATGTTCACGCGTT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GCCAACGAGCCTTGGATTTCGTGCTGAGGAACCAAGGGCTG</w:t>
      </w:r>
      <w:r w:rsidR="005E66AA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CGACAAGACTCTTCTGTTCGATATTGA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CATCAAGATCATACCAAACTGA</w:t>
      </w:r>
      <w:r w:rsidRPr="00C9624B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CTCCTTTCAAATTCAACGTTTCTCACAGGAAATCGATTAGCTGTT</w:t>
      </w:r>
      <w:r w:rsidR="005E66AA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AACAAATACGGCTTATTTATCGTAGAGTTT</w:t>
      </w:r>
      <w:r w:rsidRPr="00C9624B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TTATTCCGGATGCCAGAAATATCGATTAGCTGAGAAAGTTGACGGATTACCATAATACCATCAGATTTGAAGTAG</w:t>
      </w:r>
    </w:p>
    <w:p w:rsidR="009A5B56" w:rsidRPr="000D3932" w:rsidRDefault="009A5B56" w:rsidP="007035CA">
      <w:pPr>
        <w:rPr>
          <w:rFonts w:ascii="Times New Roman" w:hAnsi="Times New Roman" w:cs="Times New Roman"/>
          <w:sz w:val="11"/>
          <w:szCs w:val="11"/>
        </w:rPr>
      </w:pP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lastRenderedPageBreak/>
        <w:t>&gt;MdFKBP20-1a</w:t>
      </w:r>
    </w:p>
    <w:p w:rsidR="007035CA" w:rsidRPr="000D3932" w:rsidRDefault="000C0539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CCCTTAAGTATTAACCTTTTGTCTGAAATTTCCGTTGGGCTACAGCCCAACCCAGCAAAGCCTCCAT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CGGATCTCTGCTCATGCAGTATCCAAA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AATGTCAAATGAAAAGGACGGGTTGTTCTTGTTTGTAACCGAACAGGAAAAAGAAAAGAACCGGTTT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GGGCTAGAGAAAAGAGAAACGGCGGC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AGTTTTCAACATGAATCCAACTACTATTACGACTTTTTTGGGTAGGAAAGGGATCCTATCCGGATCA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TCATCCTAATCCACTAAATTCAGAGAT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GTCGTTGAAATCTGATCCAACTGCTAAAGTTATTATAATTTTTAAAGTGAGCCCTTATTTGTAGCGG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GGATCAAATTTCAATGGTTCAGATCCA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TTAGTGGATTAAGAAGAAGAGATCCGGAGAGAATCTCTTTTTCTGTTGGTCGGCAGAATGTGATGA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TATATCCAATTAAATTGGACTGGTAA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CAGATGTTTGTCGTTTTAATTGAACATAAACCAACCGATATTTGTTGGGTAAGAACGTAACTTGGAT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AATAGGACAAAATAGGTTACGAATCTC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AAAGTTATCTAACTTACCTCATAGTCTCCCACACTTCAACGTCGTCGAACAAATTTTCGCATGTTCT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CAACTGCAATGACAAATTTAGATCAG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GCATGTGTGATTACTGATGATTAAATTATTAACTAAATGTTAATTAATGTACTTATTTTTATTAAT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CACACCATATAATTTATAATTTTGATC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AAATTAATCCAATTGACCTCCCTACCATTAATCGTGGTACAGTAAAAACTTGAGCGGTGTTTATTTATACTCTTCCCATCATTTCAGCATCTGCTGGA</w:t>
      </w:r>
      <w:r w:rsidRPr="00F05F4E">
        <w:rPr>
          <w:rFonts w:ascii="Times New Roman" w:hAnsi="Times New Roman" w:cs="Times New Roman"/>
          <w:color w:val="333333"/>
          <w:sz w:val="11"/>
          <w:szCs w:val="11"/>
        </w:rPr>
        <w:t>ATCGCTACACGTGCGCGTGGGAATTTCATTGTCATCATCGAGTCATCGTTATATAAAGACGCCATCTTT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CCGCGTCGAGCACATCCTTCATCAGACGCCG</w:t>
      </w:r>
      <w:r w:rsidRPr="00F05F4E">
        <w:rPr>
          <w:rFonts w:ascii="Times New Roman" w:hAnsi="Times New Roman" w:cs="Times New Roman"/>
          <w:color w:val="333333"/>
          <w:sz w:val="11"/>
          <w:szCs w:val="11"/>
        </w:rPr>
        <w:t>ATGGCCACCGAAGCTCCCGGCTATACCACCCGATTTATCGTCTCCCTTTCAACCCGACGACCCGATTGC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CCCTCTCCGTTTCCGAAGCTCCTTTATCGCC</w:t>
      </w:r>
      <w:r w:rsidRPr="00F05F4E">
        <w:rPr>
          <w:rFonts w:ascii="Times New Roman" w:hAnsi="Times New Roman" w:cs="Times New Roman"/>
          <w:color w:val="333333"/>
          <w:sz w:val="11"/>
          <w:szCs w:val="11"/>
        </w:rPr>
        <w:t>TCGAAACGGGTCAGTCCAACTCCAACTCTCTCTCACTCTCACTCCCAAAATTACTGATTTTTTGTATTT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ATTTTATTTTATTTTATTTTTTTCTCACCTT</w:t>
      </w:r>
      <w:r w:rsidRPr="00F05F4E">
        <w:rPr>
          <w:rFonts w:ascii="Times New Roman" w:hAnsi="Times New Roman" w:cs="Times New Roman"/>
          <w:color w:val="333333"/>
          <w:sz w:val="11"/>
          <w:szCs w:val="11"/>
        </w:rPr>
        <w:t>GTTAATTTGAGATTGAAGTAATTGGTGGATTTTAGTTAAAACCCCTAATTTTATTAGTTTAGCTTCAAT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TCCTTGTTAATTTCTGGTTAGAACAACAAAA</w:t>
      </w:r>
      <w:r w:rsidRPr="00F05F4E">
        <w:rPr>
          <w:rFonts w:ascii="Times New Roman" w:hAnsi="Times New Roman" w:cs="Times New Roman"/>
          <w:color w:val="333333"/>
          <w:sz w:val="11"/>
          <w:szCs w:val="11"/>
        </w:rPr>
        <w:t>TTTAAAACTTTTGGGGGTTTTTGTTTGTAATTGTATCTAAAACCCACTAGGGTTTTGAAATTTTTTATT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AATGTCTTGCAATTTATCATTAGTTAATGGA</w:t>
      </w:r>
      <w:r w:rsidRPr="00F05F4E">
        <w:rPr>
          <w:rFonts w:ascii="Times New Roman" w:hAnsi="Times New Roman" w:cs="Times New Roman"/>
          <w:color w:val="333333"/>
          <w:sz w:val="11"/>
          <w:szCs w:val="11"/>
        </w:rPr>
        <w:t>AATTTTTTTCCAAAGGTACAACCTTTCTGGAGGGTTTTTTTATGCTAAGTAATGATGTGGTGGATTTTC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CTTTTTCATATCCATTTTATCATGTCATGGA</w:t>
      </w:r>
      <w:r w:rsidRPr="00F05F4E">
        <w:rPr>
          <w:rFonts w:ascii="Times New Roman" w:hAnsi="Times New Roman" w:cs="Times New Roman"/>
          <w:color w:val="333333"/>
          <w:sz w:val="11"/>
          <w:szCs w:val="11"/>
        </w:rPr>
        <w:t>TTCATGTTTGTATGTCTATGACATGACCA</w:t>
      </w:r>
      <w:r w:rsidRPr="00F05F4E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GAACATTGAAGATTGCAACTGCTGCAGCC</w:t>
      </w:r>
      <w:r w:rsidRPr="00F05F4E">
        <w:rPr>
          <w:rFonts w:ascii="Times New Roman" w:hAnsi="Times New Roman" w:cs="Times New Roman"/>
          <w:color w:val="333333"/>
          <w:sz w:val="11"/>
          <w:szCs w:val="11"/>
          <w:highlight w:val="red"/>
        </w:rPr>
        <w:t>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TGATGC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TTGATTTATCCGGGGATGGCGGTGTTC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GAAAATTGTAAGGCGTGCAAAGCCAGATGCAATTGCTCCGACCCAAGACCTTCCGCTCGTTG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GGGCTAGAGTGTTGTTGCTGATCATA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TTTTCGTTTGTGCAGTGCGAACATTTTGTGATTAGGTTGAGTGGAAATACCTAGCAAACTTATGTTC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TTTGTTAATAATCATATACATTATGTT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CATTATGAAGGCATTCTTGAGGAAACCGGCGAAGTCTTTGACACGACGCACGAAGATAATACAA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ATTCTCATTTGAGATTGGGAAAGGCAG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TCAAGGCTTGGGATATTGCAGTGAAAACCATG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TTAAAATAAGTTTCTCTTTGAGGATTTTTT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TGAAATTTTCAAGTCCCCTATTACATG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CTCTTTTGATTGTTTCCT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TGGGGAGATTGCTAAGATCACTTGCAAGCCAGAATACGGCTATG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AGTGCTGGTTCTCCGCCAGATATCCCA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TGCCATTGTTCTATTCATTATTTTTCTGTCAATTTTTTTTTTTATCAAGGGACACTAGGAGT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CTAGTAGCTTTGTTAAGTTAAAAATATG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CGCACCGATGTGCCAAAACAACACTGTCCAGACATAATTATCTCCCAAATGTGGATAGTATATGCTT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AGTAAACAATTGCATCTTAGTCTATG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AGAGTTATTTGGTTGGTGATCTTCGATTCCCAACTATAAACCAATATATTTGTTGAATAGATGTAAA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CTCCGGAAGCAAGAAATGTACATAAAT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GGTGGCAAGACAAGGGAGGGTCTTCACGCTCGATACTTGCTAATCTGTGCGCATTCTGGTTTATGAC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TATCCAAGTGTTCGTAAAAGTCTGCA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TTTCTTGGTCAATCATGTTTTATTTCTTGTTACAAATGGTGTCTCTCTACAATGCCTTTGGAATTAATTCATCGTCTGTTACAAATTACTCCTGCAG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AACCCTTGTATTTGAAGTGGAGTTAGTTGCTTGCAATCCGCGGAAGGGATTAAGTTTGGGTAGTGCTTCAGAGGAAAGGGCTAGGCTAGA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GT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TTACTTTCATCTTCTCCATAACTTATATTCCAGATATATAATGCAAGTCTTATTGTTACCGTTGAAC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TTGTTGGTTCCGTTGAGATCTACCAA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TTGTGACCAGTATGATTGATTGAATTTTACGTTGGTCCTCACA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AACTGAAGAAACAGAGG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GTTAGTTGCTGCAAACAAAGAGGAAGA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AAGAAGAGAGAAGAGGCCAAAGCTGCTGCCGCCGCTCGTATTCAAGCAAA</w:t>
      </w:r>
      <w:r w:rsidRPr="00253FFC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TAGATGCCAAGAAGG</w:t>
      </w:r>
      <w:r w:rsidR="00D53C4E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GGAGGAAAGGGAAAAGGGAAAGCAAAATA</w:t>
      </w:r>
      <w:r w:rsidRPr="00253FFC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</w:t>
      </w:r>
      <w:r w:rsidRPr="00F05F4E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GCACTTGGTCGCATACTCGCATGTTTGCATGAGCTTGATCCTTCATATTTATGTAGATACAATAAATA</w:t>
      </w:r>
      <w:r w:rsidR="00D53C4E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AATTTAATTCGCGAGTTAGACCGAACTATGT</w:t>
      </w:r>
      <w:r w:rsidRPr="00F05F4E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CCTTCATAAATAAGTTATTTTCGGACCAGAAAAGATGGTATTGATGTGTTATTGAAATATGAGGTGTTG</w:t>
      </w:r>
      <w:r w:rsidR="00D53C4E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AATTATTACATAATCTAATGCTGAATTATTG</w:t>
      </w:r>
      <w:r w:rsidRPr="00F05F4E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CATTTCTTTACTG</w:t>
      </w: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t>&gt;MdFKBP42a</w:t>
      </w:r>
    </w:p>
    <w:p w:rsidR="007035CA" w:rsidRDefault="00AC4A75" w:rsidP="007035CA">
      <w:pPr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</w:pPr>
      <w:r w:rsidRPr="00420A82">
        <w:rPr>
          <w:rFonts w:ascii="Times New Roman" w:hAnsi="Times New Roman" w:cs="Times New Roman"/>
          <w:color w:val="333333"/>
          <w:sz w:val="11"/>
          <w:szCs w:val="11"/>
        </w:rPr>
        <w:t>TATGGAAACGCAAAGCTGATGCTGCTTTCCAGCGTTGCACGGTATTATTTTATTATCCTTGTATACTTATTAAGTTCCACTTTTAGGATTCAATA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ATT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CTAAATTCAGGGGAGGTTTCTGAAACACA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ACTTTGAAAGTTATAATC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TCCCCAATCAAAGCCTAATATTCATTCATTATTTTCCGATGGTTT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A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TACGTCCA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G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TTATGTTGTTCCTGAGTTGCTTAAGTTTCTGATATGGCT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TGAACCTTGCAGAC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TATGAAAGAGTTTTTTGATGAAACGCTTGT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CA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TCCTGACTATGTTTTGGATAAACCTATTGGGGAGCCACCATCACACAGTGACAATCCTTTCGCGAACATACACAGTTTGCT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GCGTAT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ATCAAGGGAACTTGAACTGCAATATGCTTAGCCGGTGTCTATTGAAGATA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TACTTCTGGCGGCGAAACCC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GTTGTCAAATTTTTGGAATGTAACAT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TTGATCCCAGGACCCATGTAACAACATTCATCCTACATGTCAGTGCGTAGATAGTGAAAAGCATATAT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CTTGTAAAGCAGTCGCTTTTGGATGATGAC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GCAATTTGTGTTTTGAGTACTACATATCTTGCTTGTATACTAAGA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CCTCGCTCTTAACTGGAGCAAT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TTGTTCATTGATTTCGTAAGTAAATCCAAT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CTTTCAGACGTCGATCTGTTATTTCTGTTTGGTGATTGATAAAATGCTTGTTTTGTGTCTCGTCACAATGTGGAACA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CGAT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GACTCTTCGTTGAT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AAAAACTGGGAAACATGTTATTTTATGCTCTTCAATTAACTACGGATTTTGGAATTTAAC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GTTAACGT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AT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TA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CAGTCTTACTCTT</w:t>
      </w:r>
      <w:r w:rsidR="000E40BC">
        <w:rPr>
          <w:rFonts w:ascii="Times New Roman" w:hAnsi="Times New Roman" w:cs="Times New Roman" w:hint="eastAsia"/>
          <w:color w:val="333333"/>
          <w:sz w:val="11"/>
          <w:szCs w:val="11"/>
        </w:rPr>
        <w:t>A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TTTT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CAAAAAGACTC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TATATGATT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A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CC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C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TTCG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CAAAAGAGAAA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T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CTGTTCCAAGGCTCCTCCTCAAATATC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A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ACCAAAA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TAT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CGTTGAAGT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TAATTTTTGTTCC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TTTTGCTTTCATTAT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GAAAA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A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TTT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TC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AGGAATC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TT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TC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GA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CGTTTATCGT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CA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TGCGA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ATTT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T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ACTATTTATTTTAATTTTAAATTTTAAATTTTGAAATAATTTC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TC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C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C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AT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ACGA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A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CACG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CACGATCACG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ATCCTTATTTCC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AA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AGGATCATTTTCCTCATATTCTACG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GG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GGAGACGAA</w:t>
      </w:r>
      <w:r w:rsidR="00D53C4E">
        <w:rPr>
          <w:rFonts w:ascii="Times New Roman" w:hAnsi="Times New Roman" w:cs="Times New Roman"/>
          <w:color w:val="333333"/>
          <w:sz w:val="11"/>
          <w:szCs w:val="11"/>
        </w:rPr>
        <w:t>CAGAGGTAACCTCTGTTAACTGAGGAGACA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GTG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CACAAAGAGGGTGCAGGCAGAGGGTGGGCAAAGGCTTCTTGGGCGCAGCAGATTTGAACTCGTATGATCAATTAATTAATTAATTAGTTGGATGTGTCTCTAGAATCTTGTGCGATCGTTGAAAACCAAACACAATACAGATCCTCTCA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C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CTCTTCTCGTCTCTTCTCGTCTGTCCAAGTGAGTCCC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lastRenderedPageBreak/>
        <w:t>C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T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="00655237">
        <w:rPr>
          <w:rFonts w:ascii="Times New Roman" w:hAnsi="Times New Roman" w:cs="Times New Roman"/>
          <w:color w:val="333333"/>
          <w:sz w:val="11"/>
          <w:szCs w:val="11"/>
        </w:rPr>
        <w:t>CC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CTTTTCTACTTTCCGTTTTCTGTTTGTTTCCCGGGAAAATTCCAAAGAAAGCGAAACCCTTCCTAATTTTCGG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T</w:t>
      </w:r>
      <w:r w:rsidR="00655237">
        <w:rPr>
          <w:rFonts w:ascii="Times New Roman" w:hAnsi="Times New Roman" w:cs="Times New Roman"/>
          <w:color w:val="333333"/>
          <w:sz w:val="11"/>
          <w:szCs w:val="11"/>
        </w:rPr>
        <w:t>TGGAATTCGAATGCAATTGCATTAA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TTTTGCTTCTTT</w:t>
      </w:r>
      <w:r w:rsidR="004E310C">
        <w:rPr>
          <w:rFonts w:ascii="Times New Roman" w:hAnsi="Times New Roman" w:cs="Times New Roman" w:hint="eastAsia"/>
          <w:color w:val="333333"/>
          <w:sz w:val="11"/>
          <w:szCs w:val="11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</w:rPr>
        <w:t>ATTTGGGTATTTGCAG</w:t>
      </w:r>
      <w:r w:rsidRPr="00420A82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AATTTTGAGAAGACCCATCGGATTGGATTATACAAGTTTGAAGTA</w:t>
      </w:r>
      <w:r w:rsidRPr="00420A82">
        <w:rPr>
          <w:rFonts w:ascii="Times New Roman" w:hAnsi="Times New Roman" w:cs="Times New Roman"/>
          <w:color w:val="333333"/>
          <w:sz w:val="11"/>
          <w:szCs w:val="11"/>
          <w:highlight w:val="red"/>
        </w:rPr>
        <w:t>AT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GGATGTTCGGGANCAGGA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GCTGAGCAGCAAAGTCAACCACT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TATTTACTCATACTTTTGGCCTTAATTTCCAGTTCAAG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TAATTCATACTTTTNTACNCTCAATCA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TTTCAGCTACACTTGGTTTCTGTNGGAGCAAATATGTGCCAAATCTTAGTAGGTTTTTAGCTTCNA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TATGTCAAATTAACCTCATACGCTGG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GAGTGATTGACTTCGACTGAATAAATACATGAAGATGTTTGCTTATCCTTTTCTACTTAGTTTCTTCAAGAACAATTC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TGTAGGTCAAGGCGG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CTTATTGTTTTTATNTACTTATCGATAAGATTTTNGAAATGATTTGTATGTCGAGAAGGATTGCAAG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TGGACATTATGACAACTGCTTCCAGTA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GATCCATCATTCTTCCATGCTTTTATGTCGAGTAACTCAGAAATCCTATGTTCCAAAACCCATGTA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ATAAGTGGGGATGGCAGCCGTATAGAC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TATAATGTGCGGGGGAAAGAATAAGATTGTCGTTCCCCCTCTGCTTTTGAGTGAATCAGATTTCC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AATCATATATTATGGGGCACTATAATT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TAGGGTATTGCAATCCATGTGAGCCTCAGAAAGGGCCATCAGAAGATAGACTAATGCTCATCTTTTCATCTTCTTTGT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CAAGATGGTGAAAG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ATAGTAACCGAAGATGCTACCCTTGTGCATGGGGAACCTTCTCAAGGTGCTAATGGCCCCCCAAAAGTTGATTCTAAGGTGGAAA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CTTCACGAG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TCACAAAGCAAATCATTAAGGAAGGTCATGGTCAAATACCATCCAAGTATTCAACATGCTT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GTCAAGTTGTTGCTTATTCTTGTACT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TATGGTAATCTTTGGATAGTGCTGTGTACATTAGTTGAAAATCCAGTAATTGTTATTTGTGCATGT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ATTTTACTGTGGGAGTAAGACATGAAT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ATTGTGACTTGCAAACAGACACACACAACATCCACGTTCGCNGAGTTGTGCGTGCGTATAGGAGAAG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TTGTGCAGGCATTAAAATTTATAAAAG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CCTAAGAAGGCTAAGATACATGTAGACAGGTCTTGTAGTGAATTTTTACTCTGGTTTTTTTAATCACTGATTGATTGGCATATGTGTGAT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GCA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CAGGGCATGGACTGAAAGCACGGGACACAAGTTTGAAGACACATGGGATGAACAACGACCACTTGAAATGATTTTAGGA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TTAGCCT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CC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GTCTGTTACTGTTGATATATACAAAATATATGCAAACTGAGTTCTGGCGTGTTCCTTGTTCAGCC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CAATTAGTTTTGTGGTTTCTTTATTGC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TTCTCTGTAATTACTTGTCATTTCNGATGATTTGGGTCCATAAACATTTAAGCATTTAAGCATTAT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GTGGTATTAAATACAATGGACTTCTT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TAGTATATTTTTGTCANTGCA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AAAAAAGAAATGACTGGCTTGGCTATTGGGGTGTCAAGT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GAAGTCTGGAGAGCGTGCCCTATTACA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GCTGGGAGTTAGGGTATGGGAAAGAAGGGAGCTTTTCTTTTCCAAATGTTCCACCATTGGCAGATA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CATATGAAGTTGAGCTTATTGGATTTG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AACCAAAG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GTTGCTCACTTGCTCTCAAATGTCTTCCCAAGTAGTTACCAATGGAAGTTTC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AATCTCTTTTCAGGGACTTGCTCCAAT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AGGTTAACATGTATATCTGTGGGTTCTGCCTTTCA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GGAAAGCTCGTAGTGACATGACCGTGG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GAAAGGATTGGAGCAGCAGATAGAAG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GGATGGAAATGATTTATTTAAAGAGGAAAAACTAGAGGAGGCAATGCAACAATATGAA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C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CTTGTCATTCTTACATATTTTATTTAT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GANGAGCTTTTTAGTTGTAATCTATTTTCTAAATTTCCCTTCTGACAANATTCTGGTGGTTTTTCTC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CATAGCATATATGGGTGACGACTTC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TCCAGTTGTTTGGGAAGTACAGGGACATGGCTTTGGCTGTTAAAAATCCATGCCACCTTAACATGG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CGTCTTTTATAAAGCTCAAGCGCTATG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AGCCATTGGACAGTGCAGT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GTATAATGCTATCACAAGAAAGTCATTTAATTTCATGTGT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GCNATTGTGCTATTCATCATTATACAC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GAAAGTTGGGTTTGTAGGCTTATTTGGCATTCTGTGAATTTNGAATCTTCATTCACTCTAACCTGCC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TGGATTGCCATAGAAATGAAAATGCT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GTATGGACCAGTGAAAAATTTGTAGGCTCACTAGCACCATTCGCCAATCAATAATCGAATTTTGGGT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NATGCGACTCTTATGATCTCTAGTATG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TTCCATGTTTTATCCTGTTGTTCATACTATATGGATGTTANAACTCAGAATTGGCAAATGCAACTA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TCTTATAGTTGATTTTTCTGTGTCGT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TGGAGTCTGCTGATATTTACCTTTTCATGAATACCCATAAATTGTCAACGAAACTAACGTCTATT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GATTTTTCTGCATTGCTTGGANTCG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ATTTACCTTGTCATGAATACCCTTAAATTGTCATNGAAACTGTGTTAGCTGTAATTGGATGAATGTTTGT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ACTGGCAGAGGATGAAAACAA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AAAGCGCTATTTAGGCGAGGAAAAGCCAGAGCAGAGCTTGGGCAGACAGATGCTGCGCGGGAAGACT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CTAAAGGCGCGCAAATTTGCACCTCAAG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AGCTATTGCAAGAGAGTTACGTCTGCTTGCTGAACACGACAAGGCTGTTTATCAGAAACAAAAAGA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CTACAAGGGAATTTTTGGACCAACCC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CCAAAACCCAAACGGAATAATCGGTTGATCATCTTTTGGCACTGGCTGTTGTCATTGTTCTATCGT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CTTCAGGCTCGAAAGGCATAAGGCTGAG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</w:t>
      </w:r>
      <w:r w:rsidRPr="00420A8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CAAAGATCTTAAGCTCTTGAATTGTATGACAAACG</w:t>
      </w:r>
      <w:r w:rsidR="00420A82" w:rsidRPr="00420A82">
        <w:rPr>
          <w:rFonts w:ascii="Times New Roman" w:hAnsi="Times New Roman" w:cs="Times New Roman" w:hint="eastAsia"/>
          <w:color w:val="333333"/>
          <w:sz w:val="11"/>
          <w:szCs w:val="11"/>
          <w:highlight w:val="darkGray"/>
          <w:shd w:val="clear" w:color="auto" w:fill="FFFFFF"/>
        </w:rPr>
        <w:t>A</w:t>
      </w:r>
      <w:r w:rsidRPr="00420A8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GGAAATTCATGTACTGAACCTATTGACCCTG</w:t>
      </w:r>
      <w:r w:rsidR="00655237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GGTTCGTTCGTTTACGTTGCGGGAGGGAGT</w:t>
      </w:r>
      <w:r w:rsidRPr="00420A8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AGATGCCAACTTTTTTAG</w:t>
      </w:r>
      <w:r w:rsidR="00420A82" w:rsidRPr="00420A82">
        <w:rPr>
          <w:rFonts w:ascii="Times New Roman" w:hAnsi="Times New Roman" w:cs="Times New Roman" w:hint="eastAsia"/>
          <w:color w:val="333333"/>
          <w:sz w:val="11"/>
          <w:szCs w:val="11"/>
          <w:highlight w:val="darkGray"/>
          <w:shd w:val="clear" w:color="auto" w:fill="FFFFFF"/>
        </w:rPr>
        <w:t>A</w:t>
      </w:r>
      <w:r w:rsidRPr="00420A8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AGGAGCGAAGATATATTGATCAAATTGAACTGTTCTAAACTATTAGA</w:t>
      </w:r>
      <w:r w:rsidR="00655237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AAAAGTTTGTTTACTGAGTTTCGGTTGTGA</w:t>
      </w:r>
      <w:r w:rsidRPr="00420A82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ATTTCCATCGCTGCCATGATCTTTTAAATGGTGTGTTTAATGCGTCAATTTGTTTC</w:t>
      </w:r>
    </w:p>
    <w:p w:rsidR="00420A82" w:rsidRPr="000D3932" w:rsidRDefault="00420A82" w:rsidP="007035CA">
      <w:pPr>
        <w:rPr>
          <w:rFonts w:ascii="Times New Roman" w:hAnsi="Times New Roman" w:cs="Times New Roman"/>
          <w:sz w:val="11"/>
          <w:szCs w:val="11"/>
        </w:rPr>
      </w:pPr>
    </w:p>
    <w:p w:rsidR="007035CA" w:rsidRPr="000D3932" w:rsidRDefault="007035CA" w:rsidP="00C9688E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t>&gt;MdFKBP43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br/>
      </w:r>
      <w:r w:rsidR="00C9688E" w:rsidRPr="00C9688E">
        <w:rPr>
          <w:rFonts w:ascii="Times New Roman" w:hAnsi="Times New Roman" w:cs="Times New Roman"/>
          <w:sz w:val="11"/>
          <w:szCs w:val="11"/>
        </w:rPr>
        <w:t>CAAAACACAACATTTTCTCTCGTCACATTTGCTGGATCCTAGATGTTCCTTTTGTGGAACAGAGGATGAAACTTTAGAACATATTCTCCTTAAGTGCTTGTGGGTGCACCATGTGTGGTGCGACTCTCACTTATGTTATCGCCCTAATAGTCAAGCAATTACCTATCTTGATCCCTGGCTTCTAAGCATGGCTACGATGGGATCTGCATCTTTATGGGATTCTATCTAGGTTTATATTAAGGGTGATGTGCTGGGAAATTTTGAAAGAGCAATGTCATGCAGTTTTCAAGATGTTGGCTCCCAACCCTATCTCTGTCGTAGCAAGGTGCAACAATCTGTACATTGAGATAACAGATATTTGCATAGGCTTCCATCAATTGGTAGTCAAGAGGATCATTCTAATCATAGGTGAATCCTTCCAATAGACATGAACTTAAATGTTAGCATTAATGGGGCTTGGAACTCTTCTACGACAGAAGCGAGTGGGAGTTGTTATTTGAAATTCTAGAGGTGAACTCATTTGTGGTGAGTCCAGTTTCTTGAAGAGGGCTTTAATTGAAGAGGTTGAAGTTGAAGCAGTGTTAACAGTGACGAAACTTGCTTCAACAAAAAACTTCCAGCATTATTACGATCGAGGGTGATTCTAAGGTGCTTTTAGAGGCCATCAATAGTCCTTATCTCAGCAAGGTATGGAGAATTTGCCCCATCAAGTAGCTCATTTGCCAGCTGCACTTGCCAACTCGAGAGTAAGACACTTCTAATGGGCTTCAACGCCCCCTCCCTCCTTGGTTATGGTACTTTC</w:t>
      </w:r>
      <w:r w:rsidR="00C9688E" w:rsidRPr="00C9688E">
        <w:rPr>
          <w:rFonts w:ascii="Times New Roman" w:hAnsi="Times New Roman" w:cs="Times New Roman"/>
          <w:sz w:val="11"/>
          <w:szCs w:val="11"/>
          <w:shd w:val="clear" w:color="auto" w:fill="FFFFFF"/>
        </w:rPr>
        <w:t>ACGTGATGGACTCCCTTATCGTCCGTCATTGGTGGTCTGAGGATGGCTAGTAAAGTAAGCCAAATAGGACTAAAAGTTATCAAGGTGTTTTCTAACGAAGATGTTATATATGATGTGATAGAGTCATTTGACTTCTAACTATCTTTTTCTAGAGCAAACAAAGATGAAGTTAACATCTCTCTAACAAAACTATCGTTTGACAAAAGTAAGTGTGTGTATAAATGTATATTTAATTTAATTATTTAATTATTTTGGAACATTCATATGCTCTCTTTTAATTTGTTCCTATTTTATTAGGGAGCATTTTTGCTCACCACCATTTAGTGTGGTGTATGCTCACCACCCTAGTTATCACAGTTAAATAAATTTAAATTTCGAGATTCGTGTAATAGATAAACACAAATCTCAATATTCAAACTCATCTAACGGTGATAAATAGGATGGTGAGTATACT</w:t>
      </w:r>
      <w:r w:rsidR="00C9688E" w:rsidRPr="00C9688E">
        <w:rPr>
          <w:rFonts w:ascii="Times New Roman" w:hAnsi="Times New Roman" w:cs="Times New Roman"/>
          <w:sz w:val="11"/>
          <w:szCs w:val="11"/>
          <w:shd w:val="clear" w:color="auto" w:fill="FFFFFF"/>
        </w:rPr>
        <w:lastRenderedPageBreak/>
        <w:t>CCACCATTTAATGCACTCATTTTATTACCAATGTATTAGTGAAAAA</w:t>
      </w:r>
      <w:r w:rsidR="00AC4A75" w:rsidRPr="00C9688E">
        <w:rPr>
          <w:rFonts w:ascii="Times New Roman" w:hAnsi="Times New Roman" w:cs="Times New Roman"/>
          <w:sz w:val="11"/>
          <w:szCs w:val="11"/>
          <w:shd w:val="clear" w:color="auto" w:fill="FFFFFF"/>
        </w:rPr>
        <w:t>TTTCCTCTTTTCCCGCCCGGCGCTGGGGGAGGCTACCATCACCAACGCTATCAAGGTAACCTCCTATTA</w:t>
      </w:r>
      <w:r w:rsidR="00655237">
        <w:rPr>
          <w:rFonts w:ascii="Times New Roman" w:hAnsi="Times New Roman" w:cs="Times New Roman"/>
          <w:sz w:val="11"/>
          <w:szCs w:val="11"/>
          <w:shd w:val="clear" w:color="auto" w:fill="FFFFFF"/>
        </w:rPr>
        <w:t>GGGATTGCCACGTCAATAAAAAGTCAGACCG</w:t>
      </w:r>
      <w:r w:rsidR="00AC4A75" w:rsidRPr="00C9688E">
        <w:rPr>
          <w:rFonts w:ascii="Times New Roman" w:hAnsi="Times New Roman" w:cs="Times New Roman"/>
          <w:sz w:val="11"/>
          <w:szCs w:val="11"/>
          <w:shd w:val="clear" w:color="auto" w:fill="FFFFFF"/>
        </w:rPr>
        <w:t>CAGGCTTGCAGCCGCCGTCTCTGTATTTAAAAGGATTGTTCTAGGTTCTCTCTTTTAATTTCTCAGCAGGGTTTAGGGGAGG</w:t>
      </w:r>
      <w:r w:rsidR="00655237">
        <w:rPr>
          <w:rFonts w:ascii="Times New Roman" w:hAnsi="Times New Roman" w:cs="Times New Roman"/>
          <w:sz w:val="11"/>
          <w:szCs w:val="11"/>
          <w:highlight w:val="darkGray"/>
          <w:shd w:val="clear" w:color="auto" w:fill="FFFFFF"/>
        </w:rPr>
        <w:t>AGGAGGAGCAAGCAATCC</w:t>
      </w:r>
      <w:r w:rsidR="00AC4A75" w:rsidRPr="00C9688E">
        <w:rPr>
          <w:rFonts w:ascii="Times New Roman" w:hAnsi="Times New Roman" w:cs="Times New Roman"/>
          <w:sz w:val="11"/>
          <w:szCs w:val="11"/>
          <w:highlight w:val="darkGray"/>
          <w:shd w:val="clear" w:color="auto" w:fill="FFFFFF"/>
        </w:rPr>
        <w:t>GGGCCTTTTTCTCTAGGGCTGTAGATATCAGTCTCTCCCAAACAAA</w:t>
      </w:r>
      <w:r w:rsidR="00AC4A75" w:rsidRPr="0043024D">
        <w:rPr>
          <w:rFonts w:ascii="Times New Roman" w:hAnsi="Times New Roman" w:cs="Times New Roman"/>
          <w:color w:val="333333"/>
          <w:sz w:val="11"/>
          <w:szCs w:val="11"/>
          <w:highlight w:val="red"/>
          <w:shd w:val="clear" w:color="auto" w:fill="FFFFFF"/>
        </w:rPr>
        <w:t>ATG</w:t>
      </w:r>
      <w:r w:rsidR="00AC4A75" w:rsidRPr="003B479A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TTTCTGG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CAGTTTC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TCCCTTGTAAATTGAAAATGATCGACGA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TCAACTGTTTGAATTTACTTATTTGGGTTTTCTGTTTAAAAATGAATGGAATTTTATATTTTAGT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AGTTTTGAAGTTTTCGTTATATCTTCT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TGGCTTTTCGGAGCAACCAAGTGGAGGTCGACTGAGTTGTTATTGTCAAGTGTGTTGTTTATTCATTGATTATTAC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GTCGAAGTGAAACCCGGA</w:t>
      </w:r>
      <w:r w:rsidR="00AC4A75" w:rsidRPr="003B479A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TCCTTTCACTCACATATTTGATGGCTTGAAAGGACGCCTTCACGTTTCAA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GTAGTGCTTCTTAT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AACGACCCCTTATTCTTCTTTGCTTTGT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TCTTCTTCTTCTTTTTTTTTATTTTTTATTTTTTATTTTTTTAAGCGTAGAATTTAGCCAAAATGG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TTGCTGTGCGACCTACAATTTATAGTTT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TTTCTCTGTTAGGTTTTGTTTTTCTGCTTTTGGTTAACTGTATTTATAATTTACTTCCGCTTTTA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CATGTGAAAATTGAATATGGTCTAATATT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GTCATCTGAACTTGGTTTCTAATGTTTTGATGTGTTCTGATATTTAGTTCCGATTTAATGTTTAGAT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GTATCGTATGTAGTATTTATAATTTTATA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ACA</w:t>
      </w:r>
      <w:r w:rsidR="00AC4A75" w:rsidRPr="003B479A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GCCACACTGGGGAATGGGACTGCGACGAAAAAAAGCACACTTCAGTGTAATGTGGGAAACA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TCCTGTTTATCTATGCTCCTTGTTTCCTG</w:t>
      </w:r>
      <w:r w:rsidR="00AC4A75" w:rsidRPr="003B479A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AAGGCTGAGTCATTGCAAATAAATGTGGAGTTTGAAGAGTGTGAGGAAGTCATCTTCTCAGTTCTT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CCTCGGAGTGTTCACCTATCTGGCCACTA</w:t>
      </w:r>
      <w:r w:rsidR="00AC4A75" w:rsidRPr="003B479A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CTTCCTCGTCACCAACATCACAATTTTGTGATGATAATTC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ATCCTTTTGTTTAGTGTGGTTATT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AGTCCATTATCGTTTCTTCCGTGCTTAA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CTTTTGGTCAAATTTCTCTGTTTTTACTCCATCACTACCTATCTAATTAGTTAATGGGAAAGGAG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AAAAACCGTAGGACACTTTTTTTTTTCT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GCAAAAAATGGGAACCCAAGAGACTAAGAGACTAGTTTCTTTTTGGGGGGATATTTTCTATCCAAG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AACGCTACATAACCCTTTTGGTTATGGAC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TTTTCATCGTTTGTCTCATGTGAGGTTATCTTTAGTTTCCCTTTACTATGATTTCAAG</w:t>
      </w:r>
      <w:r w:rsidR="00AC4A75" w:rsidRPr="003B479A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AATCTT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GGGGAAGATATTGCTAATTCCGAAACCAAG</w:t>
      </w:r>
      <w:r w:rsidR="00AC4A75" w:rsidRPr="003B479A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CTGTTGATAGTGAAGAAGACAAGTATGAAGATAGTTTTATTAATGATGATGACCCAGAAGTCTTCCCAGCTTCTCCTGTTCTTGATAGTGA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GGCTACCAAATATATGCTTTAAATTTTTCTCTCACAAAATGTAGTATACATGATGTGAAAGTTTGGT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TAGCAGTAGCTCCTGATACAGGAGTCAGC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AAAATAAATAAAGCCCAGTCAAGTACAAGCTCCTATAATTAAGAGTCCTAGTTTTTTTTTACGTAA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AAATCATCGTTTTGGTGCTTGTTGTAGAC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CCTGCTCATGTTCATCTACTCCGTGTTCAGTAGTGTATGTCACCAGTTTTTTGGTCTCTGCATCAC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GTTCAGTTTTTTGGCTTGCATCTTTAG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ATATCAAGTTAATGTCCTCTTGAAGATGAATCATTGGTGAATTTTTGCAATACTATTCTGAGATATATCTATCTGGTGTGT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GAGCTTTTGGAC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CATAAACCTCATAATGGCAAGGGCCATCGAAGACGACTTCGGAAGATGTACCAAGTGAGCGAGTCCGAAGTGG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GGTGAAGATGATGACAGATGCC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TTTCCTCTTTGTACAAGACAAAATCCAGTACTAGAAACACAACAGAGGAAGTTGAAGAAAAAGTTG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AAGAGAGCCGCAGATACCACTACTAGCAA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AACAGAGGATGGTGTCTTTAATGCTACTGAAACAATGAACGATGGTGATGATGTGGATGTAGATGGTCAGTTGAAA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TTTGTACTGCTTAATAA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ACCATGGAAGCTTGTGAAAAAGATTGATCTCTTCCCATCAGTTGAATATATTTTCATTGTACTTGTA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AATTGAGTTATTGTTGTTTGTCATCTTGA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GCCAAATTGGAATGCA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AATTTGACCAGCCAGTAGATACCTTCCTACCTTCTTCTGAAGAAGGC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GAAATTGGTGGAACACCAAAGAAAAAAA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AAGAACGGCTGGATGATAAAGCATTTGAATCTGGTTTTCGTGAAAAAGAGGACGAAGCCCAAAATGATGACACCAAAGTT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AATAGGACCCAAAA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GTGTGTGGAGGATGGACAAGAACAGAAGGTGGCCAATCATA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AGTTCTTTTTGCTTCATTTTC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GAATAAGTACATTCTGAATCATGAATCT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GTGTGCATACTATTCTTTAAAGTAGGAGAATTTACAGACAATGATGTTTGTTGGTTTTGATTTTCGTTATATTATTGGTGTGCTCAAGC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GCACT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AGGGCCAGATGATTTTTCAAAGCCTTCAACAGAGGTCAACCTTGAAAATGATGGAAAACTGAAGAA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AAGGAAAGAGCGGCCAGAAGATAAAGCAC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TAAAGCTGGTATCCTTGAAAAGGAGGATGAAAAACCCCAGAAAGATGACACCAGAGCCAAAAATAGG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CCAAAACTTGTGTGTGGAGGATGGACAAGA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CAGATAGTGGCMAACCATA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GASTKCTTTTTGMTTCCTTTGTCCCCGTATAATTACATTSWTACCTCWTSMYACTYAAKTGWAYAT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YTATTGTTTA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GTTGGAGAATTTACAGACAATGATATTTGTTGGTTTTTATTTTTGCTATATTATTGGTGTGCTCAAGC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GCACCTGAAGGGCCAGATGATTTCCCA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GCCTTCAACAGAGGTCAACCTTGAAAATGGTGGAAAGCTGAAGAAAAAATGGAAAGAACGGCCAA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TAAAGCACTTGAAAAGGTGGACGAAGCCC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AAAGATGACACTAGAGCCCAAATTCAGACCCAAATTTTGTGCGTTATGGATGGACAAGAACAGAAGGTGGCCAAACATA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AGTTCTTTTGCCTC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TAAATACATTCTCAATCATGATACTTGAGTGTGCATATTATTTTTATGGATGGAGAATTTACTGAC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GATGTTTATTGGTTTTGATTTTTGTTTTA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ATTGATGTACTCAAGCA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GTACCTGAGGGGCCAGATGATTTGTCAAAGCCTTCAATAGAGGTCAACCTTGAAAATGGTGAAAGGCCAAAGAAG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A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GAAGAAGCGTGTGGAGGGGAAAATATTGGAGGTTGTCTGCACTAACCTTGATGATGTTGTTAAAGAG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AAAGGGCAGCAGGATGAGGCAAGGGGTG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ATCTGCCCAGATCTACCTGTGAGGAGTGAGCAAAATCAGCAGTCAGCCAAGGATG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GAGTTATTT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CCTCACGTTTGTCTCTGTGTCACAAGATA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CTTTTTGCCCCCTTGACTCCACCTCAGTCTTGGGAATAGCATGAAAGGACATGTCCATTGAAATGG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GTAAACTTTAGTAAGCGGTTCCATTGATC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ATGTATTGTCTATTATTATCTTCTATCAGGAAGTTAAAAATTTCTCTCCCTCACCCAATTCCAATA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ATGCGATTTTTAGGCCATGTCTGGTTGT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CGATTTTATTATAGTTCCCTTGATTGAGTATAAAATCTGTATGTCCATTTTTCCA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ATTCTGGC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GATTCTGGTAGATTTGTTGATGGTCAATC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GATGAAAAGAAAGTTAAAAAGAAGAAGAAGAAAAGTAAAACCGAAGCACATGAGGTAGCTGGGAACA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ATGTGCCTCTCTTGTCAGCAGAAGATAA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TAATGCCAAGTCATCTCAAGTTAAGACCTTCCCAAGTGGATTAAGAATTGAGGAGTTAGAAGCTGG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ACCAGATGGCAAAGTTGCCACATCGGGGA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AAGGCTAGTCTTTCTGAATT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TTTGATCTATTTGATATTGATGCTTTTCTAAAATAAATATTT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ATGTGACCCTCCAATGGATAATGGTAGCTT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CTGAATTATTCTTAGTCTGAAACTTTCTTCTAGAGCAAGTTAAAGTAAAAGATTAATGGAGCTATGTTGATTGTAGTAGTTTCTGTTTC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AAGT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TCACTATGTTGGCAAGTTGAAAGAGAACGGCAAGGTAATGGACTCAACTGACAGCAGTGCTCCTTACAGGTTTCGCTT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TCACCAAATGAGATAA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CTAATATTTTACCAAAACATTGTTTCTGCTTTTGTATTTACATTTGTTGCTTCTTGCA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AAAGGG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GTTATAGATGGTTGGGATGTTGGCATTGA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TGGCTACTAAAATTTCATCTATATTTTATAAATAAGTTTTTGACGTTTTGATTATATTGCTT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CTTATTATTTCAAGACTCTTGTGATGTAT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CATGATTCTCAGGTATGCGAGTTGGTGAAAAAAGAAGACTTGTTATACCCCCGTCATTGGCGTATG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TTAAAATTTAGCCAACTGATTTCCTTCTC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CTTTTTTCTTTTTTGGTTTCTGACTTGCTGTACATGCTTGCAG</w:t>
      </w:r>
      <w:r w:rsidR="00AC4A75"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TATGGGAGTAGAGGAGATGGTGCAGGTATACCACCAAACTCATGGCTGGAATATGATATTGAATTAG</w:t>
      </w:r>
      <w:r w:rsidR="00AC4A75" w:rsidRPr="00BF472B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GAAAGCTCGTTAA</w:t>
      </w:r>
      <w:r w:rsidR="00AC4A75" w:rsidRPr="0043024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GCGATCAATTGATCAATTCTACAGCGTTTGGTACCGGC</w:t>
      </w:r>
      <w:r w:rsidR="00AC4A75" w:rsidRPr="0043024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lastRenderedPageBreak/>
        <w:t>CTCT</w:t>
      </w:r>
      <w:r w:rsidR="00655237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GTATTTTGTTTGGGCATATTGTCTTTTTGAG</w:t>
      </w:r>
      <w:r w:rsidR="00AC4A75" w:rsidRPr="0043024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TTTTTCTCCCCTTCTCATCAGTACGAGAGGAAAAAAAATGAGGGAGTAACAACAGGGTTGGGTATGGT</w:t>
      </w:r>
      <w:r w:rsidR="00655237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TCAAATGTATGGGAACGGCCTCGAGATTT</w:t>
      </w:r>
      <w:r w:rsidR="00AC4A75" w:rsidRPr="0043024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GCAATAGAAAGCTGGCTTTTGG</w:t>
      </w: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</w:p>
    <w:p w:rsidR="000D3932" w:rsidRPr="000D3932" w:rsidRDefault="007035CA" w:rsidP="007035CA">
      <w:pPr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</w:pPr>
      <w:r w:rsidRPr="000D3932">
        <w:rPr>
          <w:rFonts w:ascii="Times New Roman" w:hAnsi="Times New Roman" w:cs="Times New Roman"/>
          <w:sz w:val="11"/>
          <w:szCs w:val="11"/>
        </w:rPr>
        <w:t>&gt;MdFKBP53a</w:t>
      </w:r>
    </w:p>
    <w:p w:rsidR="007035CA" w:rsidRPr="006F638F" w:rsidRDefault="006F638F" w:rsidP="007035CA">
      <w:pPr>
        <w:rPr>
          <w:rFonts w:ascii="Times New Roman" w:hAnsi="Times New Roman" w:cs="Times New Roman"/>
          <w:sz w:val="11"/>
          <w:szCs w:val="11"/>
          <w:shd w:val="clear" w:color="auto" w:fill="FFFFFF"/>
        </w:rPr>
      </w:pPr>
      <w:r w:rsidRPr="006F638F">
        <w:rPr>
          <w:rFonts w:ascii="Times New Roman" w:hAnsi="Times New Roman" w:cs="Times New Roman" w:hint="eastAsia"/>
          <w:sz w:val="11"/>
          <w:szCs w:val="11"/>
          <w:shd w:val="clear" w:color="auto" w:fill="FFFFFF"/>
        </w:rPr>
        <w:t>Not found</w:t>
      </w:r>
    </w:p>
    <w:p w:rsidR="006F638F" w:rsidRPr="000D3932" w:rsidRDefault="006F638F" w:rsidP="007035CA">
      <w:pPr>
        <w:rPr>
          <w:rFonts w:ascii="Times New Roman" w:hAnsi="Times New Roman" w:cs="Times New Roman"/>
          <w:sz w:val="11"/>
          <w:szCs w:val="11"/>
        </w:rPr>
      </w:pPr>
    </w:p>
    <w:p w:rsidR="000D3932" w:rsidRDefault="007035CA" w:rsidP="007035CA">
      <w:pPr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</w:pPr>
      <w:r w:rsidRPr="000D3932">
        <w:rPr>
          <w:rFonts w:ascii="Times New Roman" w:hAnsi="Times New Roman" w:cs="Times New Roman"/>
          <w:sz w:val="11"/>
          <w:szCs w:val="11"/>
        </w:rPr>
        <w:t>&gt;MdFKBP62a</w:t>
      </w:r>
    </w:p>
    <w:p w:rsidR="007035CA" w:rsidRPr="000D3932" w:rsidRDefault="00BE1583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TTTCTTTTCTTCCACCTCAAGGGCATTTTGCTCCACCATTTATCGCAATGAGGCCGCCACTTCATGTTGAGCGGTGTAATCATCATTTGCCTTG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CCTTCAACCTTCGCGCCTTGTTTCGTCCCATAGCCCTAGGTATGGAACCTTCACCCGAAGATGGA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CTACCCTTATTTGTTGAATGGTTGGA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CATCTTCATCCATATCTGCAGCTGAGGATGCAGTTCCAAACACCGGCGTAGGAGCTCTATGTGGTG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CTTTAAATAACACCCACCCTTTACAA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CAAACAACTATGAAACTGAAAGGCTTTCGAGCTGCTCTTCATATACAATTCCTTTGCTTGGTGTAC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GAAAAAAAATTAAAGAAAATTAATTTA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ATTAAATGTAATATAATAAATATTTAAAATAAATTGTGAAAACACTTACTTCGTCGTAGTAATTAG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TGCTTTCATATCTACTTGCGGCTACTA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GCTTGATGCCATTTGTTCAAACTTGGCTAAAGATGTTTCTTCCATCTTGAAGAACAACTCTCGTG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CGAATATTCATTGGAGTGGTGCATTC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GAACTCTAAGTATTTTTTGGACACACAAGTCCAAACACCGTCATTTGTTTGACAATTCCCCCTCTCA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TCTTCTGACACCCATCTATAAGCCTTG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GAGCTTCATCTTCTTTTCGGGTCCAAGCCCTACCTTTTAT</w:t>
      </w:r>
      <w:r w:rsidR="0061772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CAGACGAGGCCATTTGAAAATTAT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AAAAATTGAAGGATAGATTTTTGAAAG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AAGAAAATATGAGAATTGAAATGGTGTAGGAATGGTGAAAATTTTGTAAGGAATGGTGAATGAATG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AGCTATTTATAGGAAAAAAATTAGA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GAGTTTTTTTTTTTAAAAAGGCCCCAATAACCTAAAAAGAAAAAAAGAAAAAAAATTGAATCCAA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GTAACTAGCGCCAGTTAGCCGTTGGAT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TTCTCTTTTAG</w:t>
      </w:r>
      <w:r w:rsidR="0061772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TTCTGTCGGTTATAACCAATAGGATTAACCATTTTTCTAGCCATAACCGACATGATTAATCATTTTTCTGGCTAGCCTTTCA</w:t>
      </w:r>
      <w:r w:rsidR="0061772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C</w:t>
      </w:r>
      <w:r w:rsidR="0061772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CAGATTCCGTGGGGCCCTCTCAGATTCCACGAGCCCA</w:t>
      </w:r>
      <w:r w:rsidR="0061772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</w:t>
      </w:r>
      <w:r w:rsidR="0061772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TAACCCTCAATTGGAGATG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TTGGGCTATTTTCGGCCCTCTAACCC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</w:t>
      </w:r>
      <w:r w:rsidR="0061772A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CCTTTTGGTTGGAGATGACCTAAATGGGAGGACATGTCGTCTACGCTGAATGATTAATCCGAGC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CAGATTAAACCCCGGAGCACGATTAGC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AATCGACAAAGCACCAAATCATCTCGCAAGTCTCGCGCTGCGACCCAAAAC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CTTGCAGAAGGCTCT</w:t>
      </w:r>
      <w:r w:rsidR="00655237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GAACTCGAAAAGTTCACACCATAAAAGCCT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GTCTTCCTCACTCTCACACTCACCCAATTTTCTTCAATCTCAGAATCTCNTAATACGCATTCGAAACCGTTGAATTTATCATCTCGCTTTCTCGATAAA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red"/>
          <w:shd w:val="clear" w:color="auto" w:fill="7777AA"/>
        </w:rPr>
        <w:t>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CGAGGACTTCGACATGCCGGCGGCGGAGGAGATGAACGAGGACTTCGATCTCCCCGGTGAGGG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CGGCACTCAAGGTCGGCGAGGAGAAGGG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CGGCACCCAGGGCTTGAAGAAGAAGCTCCTNAAGGAAGGCGAAGGCTGGGACAACCCCAAGAATGGCGACGAGGTCGA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TGGCGCTTTTATCTG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TTTTTTGGAAATTTTGAATTTTTGGAATTGTTTTTGGTGCCTTTGGATTGGGATTGATTGGGGGNTTNTTGTGGGTTGT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TCATTATACTGGGA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TGCTGGACGGGACTAAGTTTGATTCGAGCCGGGACAGGGGGACTCCGTTCAAGTTCACTCTCGGACA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GAGGGCTTTTTGGTACTGTTTCAGCT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TCTGATGAAATTTATGAACTTGATTAAGTTTTTGGTTGATTCNGATTAGTTGGTGTGTTAGTTTTG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AAATGTACAGTTNCTTTGCACTTGAA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TTGTTAGCATATACCGATGCAATTTTNGTAGAAGTGATGACAAGTACAGGCATATCTTTCATTGGG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AACTTTCATGCAACGGGGTTTTCACTGN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GGTATCTCAAACTAATCACTCAATNTCATGTGCAAAAGTTAAAGCATGTGGCATTGCGTGATCAGT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GGATACAATTACAGTGGCATCCCCGTT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GGTCCCTCCTTTTTAATCTGTTAAAAATATGGAATTGTGTTTCAGTAGTAGCATTGATCTTCAATAT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GTTCTTTTTAAGCTTGCTTTATCAAT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TTTTTTTTTTGGATCTTATGATATTATAAGATCATCGTTCAGGGTAAGCACTCTCTTACTGAGTCAATCTTGTGATGGTGTGGTGC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GCAAGTG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AAGGGATGGGATGAAGGTATTAGAACGATGAAGAAGGGCGAGGATGCCCTTTTTACCATTCCCCCTG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TGGCTTATGGCGAGTCTGGATCACCTC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GATCCCTCCCAGCGCTACATTGCAATTTGATGTTGAATTGCTATCGTGGACCAGTATCAATGACAT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CAAGGATGGTGGTATAATCAAGAAGAT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GAAAGAGGGAGAAAAGTGGGAGAACCCAAAAGACCTCGATGAAGTTA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AAGCTTATCTTTG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GTTTGTTGTTGTTGGCTTGTGCACTATC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GCCTTTGTCTGTTAACTTTGTTCCCTCCCTGTTTGTTAT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TAATTTTGAGGCGCAGCTTGA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AAAACACTTGTTGCAAAATATCAAGC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GAATTCACCGTCAAAGA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TCCTTTCTNTTTTTATATATCAATTCATTTGTTTTATTTTTTANT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AGATTTTGGCTGTTTAATGGACTTATAA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CTAATTATTGTAAT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TACTTCTGTCCTGCAATATCAAAGGCTGTTAAAACAATGAAGAAGGGGGAGAAGGTACTATTAACGGTGAAACCAC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AGTTGCCTTGAGCCATCATACTTATTTTATTGAAATTCGAAAATAACAATAGTTAAAAACGTATATCTTACCTTTATGTTGGTTAC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GGATT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GGACAAGGGAAAGCCTGCCTCTGGCTCTGAGGGTGCAGTTCCTCCAAACACAACTCTTCATATCACT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AGAGTTGGTATCATGGAGAACCGTGTCT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TGACAGATGATAAGAAGGTTATTAAGAAGATCTTGAAAGAAGGGGAGGGATATGAGCGTCCAAATGAAGGGGCTGTTGTTAAA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GTGTTTGT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TGGGATGAGTACCTTGCAATCTATAGCACGTTAGAATTTTATTAAATCGTTCTTTGATTTTGTCTGG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GAAATTGACTGGGAAGCTGCAAGAT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br/>
        <w:t>AAAGGAATTTTTGAAGAAAGGTCATGTTGAAGGAGAAGACCTGTTNGAGTTTAAGACAGATG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CTTGNGTGCTTTTGTTTACATTTCTTTG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TTTGGCCGTCAGTGGTGCTGAACCATTGTTTGTATTGG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CAAGTGATTGATGGGCTTGAT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CTGTACAGACAATGAAGAAGGGTGAGG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ACTCCTGACTATTGCACCAGAGTATGCATTTGGCTCTGTGGAGTTCCAGCAGGAGTTGGCTGTGGT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CTCCTAATTCAACTGTCAACTATGAGGT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CTTGTATCTTTTGAG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GGTTGATAATGCCGCTCAGATTACATTGTGCACCATGTATGCCTT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TCAAATTATTGCGATAGTGTGTTTCG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CTAACAATTTTTTAGTCTTTACGACCCT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TAAGGAATCATGGGATATGAATACTGAGGAAAA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TGAAGCTGCNGGTAAGAAGAAGGAAG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GAATGCTTTGTTTAAGGCGGGTAAATATGCAAGAGCTTCCAAGAGATATGAG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GGATGAAAA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TATTGGCTCAAGAATCTGATGGTTTG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GTTCTTGTGCTTACTGAAGCTTACCTTATTCCAT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TGTGAAGTACATCGACTACGATACCA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TTTGGTGAAGAGGAGAAAAAACAGGCC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GTGTTGAAGGTTGCTTGCAATCTTAACGATGCAGCTTGCAAGCTGAAGCTGAAAGATTATAAACAGGCTGAAAAATTGTGCACC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TGGAATATGAATTTATGAAATGCTNGCAACTCCCCTGTTTATTGTTGGCTTTTACAGTGACCAACCGTCGATATGTAC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GTTGGANCTTGAGGGTAGAAATGT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lastRenderedPageBreak/>
        <w:t>AGGCTCTGTACCGAAGGGCTCAGGCATATATTCAGCTGGCAGATTTGGATTTGGCTGAGCTTGACATC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GAAAGCTCTTGAAATAGACCCTAACAA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TTGTGCACCTTATGTCTGGATTCTCATTCCCGCGCTCAATTTGTTTCATTGAGAAGTGAAAATGCTTACGCATTGTTTCTTTGTTGAAACA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G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GAAGCTGGAGTACAAGACACTGAAGGAGAAGATGAAAGAATACAATAAAAAAGAGGCNAAGTTNTACG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AACATGTTTGCCAAATTGACTAAGTCG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TCTCCCGATANC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GCATCCTTTTGGTCACCTAGTGGTGTTTTTTTTTTCATGCTTTCGGGGT</w:t>
      </w:r>
      <w:r w:rsidR="0065523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AAACGTCTGATGTCGTTTGGTGGTTC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TTTGGCTCCN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AGAAGCTGCTAAAGATGCCGAACCCATGAGCGTAGACAGCAAGGCATAA</w:t>
      </w:r>
      <w:r w:rsidR="00886C98" w:rsidRPr="00886C98">
        <w:rPr>
          <w:rFonts w:ascii="Times New Roman" w:hAnsi="Times New Roman" w:cs="Times New Roman" w:hint="eastAsia"/>
          <w:color w:val="333333"/>
          <w:sz w:val="11"/>
          <w:szCs w:val="11"/>
          <w:highlight w:val="darkGray"/>
          <w:shd w:val="clear" w:color="auto" w:fill="FFFFFF"/>
        </w:rPr>
        <w:t>G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GGGATTGCATCGCA</w:t>
      </w:r>
      <w:r w:rsidR="00655237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AATCGGCNCTCGACTTC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TATTGTGTCATTAAGGAGTAAATCCCTAGTTTTTTTGAGCTGTAGGACTACTCGGTATTGGCACAAAG</w:t>
      </w:r>
      <w:r w:rsidR="00655237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GTAATTGACTTGCTTTCTTCACCTGGATT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GTGAACATGGGATTTTATTGGTAATTTTCAGGAGTATTAAGGGCATTCTCCCCCAAA</w:t>
      </w: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t>&gt;MdFKBP65a</w:t>
      </w:r>
    </w:p>
    <w:p w:rsidR="007035CA" w:rsidRPr="000D3932" w:rsidRDefault="00BE1583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TATTATGATAATTTTGAACTTTCCCCAATCGCCTAATAATAGTAATTTTTTTT</w:t>
      </w:r>
      <w:r w:rsidR="00886C98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TTTAAATTCTT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GATAGAAAATTTAATTGCTAATTCAAAT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ATTTAATTTTGTAGATAACAAAGTGTAAAAATACAATAATTCTGTAAATGACGCCTTATTGCAGTG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GAAAATATGCATTCTAGTACAAGTTTG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CCATCGATTCTCCTTCCCTAACATTTGATAATTTGATCTATTAAGTTCCAGTTTGGTATTGCTTGTT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CACAAAAAACCTAATCCATTTTAAAA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AGTAAAAAAAAAA</w:t>
      </w:r>
      <w:r w:rsidR="00886C98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</w:t>
      </w:r>
      <w:r w:rsidR="00886C98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CTACTAAGTCCCAATTTGATACCGCCACAACCATACACACCATCA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CCATTACAACTGCCACTATCATCGAT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TTACAACTACCACTATCATCGATGTCGCCACCCCCCACTACCACTACAATCACAATTGTCACCTACC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TGTGTTCTTGTATTTACCAAGTCAGAG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ATAATTAAACGTCTTTCAATTTGTGTAAAAGTTTGTTGAGATGATCTTTCAATTATAACCTAAAATA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TACGGTTCAAATTATGAACCGGATTGG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CCAAACTAATTTTTTTATATTTATTTATTTTTAATGGAATAATTATTTTTTTATTGCAAGACTGTATC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ACAAAGTTCGTCAAAAATGGAGATA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GGAACCATCCTGACCATGTCACGTTTCAGAACTCTCTAGACTCTCTCTCTCTCTCCTCTGCTTCTCTCTCTATAAATTCCATTGGCAAGCTCTCTGCA</w:t>
      </w:r>
      <w:r w:rsidRPr="00886C98">
        <w:rPr>
          <w:rFonts w:ascii="Times New Roman" w:hAnsi="Times New Roman" w:cs="Times New Roman"/>
          <w:color w:val="333333"/>
          <w:sz w:val="11"/>
          <w:szCs w:val="11"/>
        </w:rPr>
        <w:t>TCTCCGCAATTCGAAAAAGCTCTGCATTCTCTTCACTGCTCTGTTTCGCGCTTGCTTATTTAACATCAA</w:t>
      </w:r>
      <w:r w:rsidR="005804FB">
        <w:rPr>
          <w:rFonts w:ascii="Times New Roman" w:hAnsi="Times New Roman" w:cs="Times New Roman"/>
          <w:color w:val="333333"/>
          <w:sz w:val="11"/>
          <w:szCs w:val="11"/>
        </w:rPr>
        <w:t>GCTCCCACTGCAATCCGGTCAGGAAGTTGCC</w:t>
      </w:r>
      <w:r w:rsidRPr="00886C98">
        <w:rPr>
          <w:rFonts w:ascii="Times New Roman" w:hAnsi="Times New Roman" w:cs="Times New Roman"/>
          <w:color w:val="333333"/>
          <w:sz w:val="11"/>
          <w:szCs w:val="11"/>
        </w:rPr>
        <w:t>ATGGAAGACGACTTTGATTTCTCAGCTGCCACCAACAACCTCAACGACGCCGGTGACTTGGACCTTCCC</w:t>
      </w:r>
      <w:r w:rsidR="005804FB">
        <w:rPr>
          <w:rFonts w:ascii="Times New Roman" w:hAnsi="Times New Roman" w:cs="Times New Roman"/>
          <w:color w:val="333333"/>
          <w:sz w:val="11"/>
          <w:szCs w:val="11"/>
        </w:rPr>
        <w:t>GACGCCGAGGACGACGCAACTAGCCCAACTC</w:t>
      </w:r>
      <w:r w:rsidRPr="00886C98">
        <w:rPr>
          <w:rFonts w:ascii="Times New Roman" w:hAnsi="Times New Roman" w:cs="Times New Roman"/>
          <w:color w:val="333333"/>
          <w:sz w:val="11"/>
          <w:szCs w:val="11"/>
        </w:rPr>
        <w:t>TCAAGGTTGGTGATGAGAAGGAGATCGGGAAGAACGGCCTCAAGAAGAAGCTCCTTAAAGAAGGTGAAGG</w:t>
      </w:r>
      <w:r w:rsidR="005804FB">
        <w:rPr>
          <w:rFonts w:ascii="Times New Roman" w:hAnsi="Times New Roman" w:cs="Times New Roman"/>
          <w:color w:val="333333"/>
          <w:sz w:val="11"/>
          <w:szCs w:val="11"/>
        </w:rPr>
        <w:t>CTGGGACACTCCCGGCTCCGGCGACGAAGT</w:t>
      </w:r>
      <w:r w:rsidRPr="00886C98">
        <w:rPr>
          <w:rFonts w:ascii="Times New Roman" w:hAnsi="Times New Roman" w:cs="Times New Roman"/>
          <w:color w:val="333333"/>
          <w:sz w:val="11"/>
          <w:szCs w:val="11"/>
        </w:rPr>
        <w:t>TGAAGGTATAAATATATATACATACACACGCGCGCGCATACATACATATAAATATATGTGTGAGGTTTG</w:t>
      </w:r>
      <w:r w:rsidR="005804FB">
        <w:rPr>
          <w:rFonts w:ascii="Times New Roman" w:hAnsi="Times New Roman" w:cs="Times New Roman"/>
          <w:color w:val="333333"/>
          <w:sz w:val="11"/>
          <w:szCs w:val="11"/>
        </w:rPr>
        <w:t>ATGGCGAGCGTTGGTACTAATTGGCTGGTGA</w:t>
      </w:r>
      <w:r w:rsidRPr="00886C98">
        <w:rPr>
          <w:rFonts w:ascii="Times New Roman" w:hAnsi="Times New Roman" w:cs="Times New Roman"/>
          <w:color w:val="333333"/>
          <w:sz w:val="11"/>
          <w:szCs w:val="11"/>
        </w:rPr>
        <w:t>TAATTTTGCAGTGCATTACACTGGGACTCTGCTGGACGGAACGAAATTCGATTCGAGCCGTGACCGTGG</w:t>
      </w:r>
      <w:r w:rsidR="005804FB">
        <w:rPr>
          <w:rFonts w:ascii="Times New Roman" w:hAnsi="Times New Roman" w:cs="Times New Roman"/>
          <w:color w:val="333333"/>
          <w:sz w:val="11"/>
          <w:szCs w:val="11"/>
        </w:rPr>
        <w:t>GACCCCTTTCAAGTTCAATCTCGGACAAGGT</w:t>
      </w:r>
      <w:r w:rsidRPr="00886C98">
        <w:rPr>
          <w:rFonts w:ascii="Times New Roman" w:hAnsi="Times New Roman" w:cs="Times New Roman"/>
          <w:color w:val="333333"/>
          <w:sz w:val="11"/>
          <w:szCs w:val="11"/>
        </w:rPr>
        <w:t>GATTGATTCATTTCCACTTTATCATTGTTTTCAATTGTGTTCATATATATATATAAAGGGCGACTATAA</w:t>
      </w:r>
      <w:r w:rsidR="005804FB">
        <w:rPr>
          <w:rFonts w:ascii="Times New Roman" w:hAnsi="Times New Roman" w:cs="Times New Roman"/>
          <w:color w:val="333333"/>
          <w:sz w:val="11"/>
          <w:szCs w:val="11"/>
        </w:rPr>
        <w:t>GCCAACAAGGCTCTCGCTTTGTGAGGGTTGG</w:t>
      </w:r>
      <w:r w:rsidRPr="00886C98">
        <w:rPr>
          <w:rFonts w:ascii="Times New Roman" w:hAnsi="Times New Roman" w:cs="Times New Roman"/>
          <w:color w:val="333333"/>
          <w:sz w:val="11"/>
          <w:szCs w:val="11"/>
        </w:rPr>
        <w:t>GGAACATTTATCGCAGCCTTACTCTTGCTTTGTGAAGAGGCTGTTTTTGCGGCTCAAATTCGTGACCTT</w:t>
      </w:r>
      <w:r w:rsidR="005804FB">
        <w:rPr>
          <w:rFonts w:ascii="Times New Roman" w:hAnsi="Times New Roman" w:cs="Times New Roman"/>
          <w:color w:val="333333"/>
          <w:sz w:val="11"/>
          <w:szCs w:val="11"/>
        </w:rPr>
        <w:t>TCAGTCCCAATGGAGCAATTCTTGATTCAAG</w:t>
      </w:r>
      <w:r w:rsidRPr="00886C98">
        <w:rPr>
          <w:rFonts w:ascii="Times New Roman" w:hAnsi="Times New Roman" w:cs="Times New Roman"/>
          <w:color w:val="333333"/>
          <w:sz w:val="11"/>
          <w:szCs w:val="11"/>
        </w:rPr>
        <w:t>TCTTACTGAGCCCTTTTTTGGGTTATGATTCAATTGGTTAATTTCAGGACA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55BBFF"/>
        </w:rPr>
        <w:t>AGTGATTAAGGGATGGGATGAAGGAATCAAAACC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red"/>
          <w:shd w:val="clear" w:color="auto" w:fill="55BBFF"/>
        </w:rPr>
        <w:t>AT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GAAGGGCG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TGCGGTTTTCACCATACCGCCTGAGTTGGCCTACGGTGAGTCTGGATCCCCTCCAACGATTCCTCC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TGCCACACTTCAGTTCGATGTGGAGTT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TCCTGGACGAGTGTGAAGGACATTCTCAAGGACGGCGGAGTTATGAAGAAAATTATCACCGAAGGA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AAATGGGAGAATCCGAAAGACCTTGAC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TGTT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CATTGTCTTTCCCACACTATTTTCCAATGACTGAAAATTGATGAATGGCATTGAAACT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TTGGTTTCTTACACAATTCCTTGGTGG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T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TAAGTACGAGGCTCGGCTTGAAGATGGGACTCTTGTTTCGAAATCCAATGGGGTCGAGTTTACTGTCCAGGAT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AGTTTCATGGCCT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CATATGTTTACTTGCGACGCAAAGAATCCTTTTTTTCCGAAGAATCTGTGTGTGAAACCTCTTTGATTGCA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TATTTCTGCCCCGCCTTGGCAA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TGTGAAAACAATGAAGAAAGGCGAAAAGGTCCTTTTGACTGTAAAGCCAC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AGTCCTGTGCC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TATGCTTACTTCTTGATTGCTTAATT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AGAGTATTCAAATTTTAATTCACAAGATGAAAACTTAACGGCTATAATTTTG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GGATTTGGA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GCGGGCAGGCCAGCTATAGGGGATGAA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GCAGTGCCGCCAAATGCGACCCTTGAGATAGCGCTCGAGTTGGTATCGTGGAAGACGGTTTCTGATGT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ACCAAAGATAAGAAGGTCCTCAAAAAGA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TGAAGGAGGGAGAGGGGTATGAGCGCCCGAATGATGGGGCGGTTGTT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TACTAGCGATGCA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AAATTTCGTAGGTAATTACATTCTTA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CGCGGATGTTAAATTTTCTGTATTTGTTTTGGTCTG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GAAACTTGTTGGGAAGTTGCCTGATGGCACGATCTTCA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AAAGAAGGGCCATGAT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GAGCCATTCGAGTTCAAGACGGATG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TCATGTCCTTTCGACATCGTTTCTCTGAAACTATT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TTAAAATTCCTAAACAGGAAAACTTGA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GTATTGATTGTTT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CAAGTAATTGAGGGACTCGATAGAGCTGTGAAGAACATGAAGAAAGGT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GGGGCTCTTGTGACCATTCAACCAGAA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GCATTCGGGTCGACCGAATCAGCACAAGATTTGGCTGTGGTTCCTGCAAATTCGACGGTCCATTATGAGGTGGAGCTGGTCTCCTTTGTCAA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GATATGTCCCCCTCGATGCAGTCCCCGTTCCCCGTTGTGAATTAAGCCGGACTAACTTACTTCACTGGTTGCA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CAAGGAGTCTTGGGACATGA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CACAAGAAAAAATCGAAAGCGCTGGGAAGAAGAAGGAAGAAGGGAATGCACTCTTCAAGGCTGGTAAATACGAAAGAGCCTCCAAGAGATACGAAAA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TATCCGGTGGTCTGGCAAGAGTCTTGCCTCTTGCTTCAGTGAACAGATTTTACTTAGACGTTTATG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ACTCATAAAAACCTCTAATTTTCGGTG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TGTGAGGTTTATCGAATATGACTCCACTTTCGGCGACGAGGAGAAGCAGCAGGCGAAGGCGCTGA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ATAACCTGCAATCTGAATGATGCTGCG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AAGCTGAAACTCAAGGACTACAAGCAGGCTGAGAAGCTCTGCAC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CAAGGCTCGCCGGTTTC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CATATCTCCGCGCAAGTGCGAGGGTAGC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GTTTGTTTCTCTTCTAATGTGTGAGAGCATTGATAT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TTTGGATTTAGACAGCCGGAATGTTAAGGCTTTGTACAGGAGGGCGCAAGCGTA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br/>
        <w:t>CCAACTTGTGGATTTGGACTTAGCAGAGCTGGATATCAAGAAGGCCCTTGAGATAGACCCCGACA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TCGTTGATGAGTTGTGTCGTTTTT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T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GAGATGGTTCATTGATGAGTTGTGTCGTTTTTGTGTTTCGTGTGTCGATTAACTTGTGTGGGATTGCGGTTATGTGTTTTCAG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GATGTGAAACA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TATAAGGTATTGAAGCAGAAAGTGAGAGAGTACAACAAGAAGGACGCGCAGTTCTACGGCAACATAT</w:t>
      </w:r>
      <w:r w:rsidR="005804FB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TGCAAAAATGAACAAGCAGGAGCCGGTG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TGACCATCGACAGCAAGGCTTGA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GAGGTTGTCATGTAATTGAAACAAAATTTGAGGTTGTGTGCA</w:t>
      </w:r>
      <w:r w:rsidR="005804FB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TTTGAACAAGATTAGTAATGTAAAGCCTG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GGATCTGTCAAAATGTTTGTGGCTAAATGTGCTTCTGACAGTTAAAAAGTGCTTGTAAATAAAAGTGCT</w:t>
      </w:r>
      <w:r w:rsidR="005804FB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TGCACCATATAAGCGTATTTGAGAAGTGT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GCTTCTATTGTTTTT</w:t>
      </w: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lastRenderedPageBreak/>
        <w:t>&gt;MdFKBP65b</w:t>
      </w:r>
    </w:p>
    <w:p w:rsidR="007035CA" w:rsidRPr="000D3932" w:rsidRDefault="00BE1583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TCCGAACTTTCGC</w:t>
      </w:r>
      <w:r w:rsidR="00867AE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CCCGTATCACGACGAAGAAATTGAAGCCAATGACAATTGATACTTTCACAAAGTCATGCA</w:t>
      </w:r>
      <w:r w:rsidR="00867AE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CATTTAAAGCTTTTGAT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CCGAAATTTTATTTAATGCTCTGGAGCTTTCTTGTGATGTCCACTTCATTTAAATCGTCACGTAGA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ACAAAATATCTGTGGGCTTTTGGCCCA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GAATATATTGTTATGAGCATTACATCGCAGTTTTTTTGGACTTAGCTCCAGTTTTGGGCTCATAGCTT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AGGTGGCAATTCGGTTTGCTGGTCGG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TCTCTTCTCGAATTCCACACAAATACGATTACGGTTAATTTATGGTTGTTAATTAGGTTAATCTGA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TTAACATATGATTAATTGGATTACTTG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AAATAAAATAAAGTACATGTCCACATCAACTAAAAGAGTTAAACTTGTCATTTGAAAAAAGAGTTAA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TTGTCGATTTAACGTGAATTTAAATG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CTCTATATTATTGTAATTTTATCAAATCTCTTGATATGCGTAGTCATATAATTTTCAATTTTAAT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CATTTCGTTTGGGAAAATATGAAAG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AGCTGAAAATAAAAGATAGAGTACTTATCATACGAATCTGTTTCAGTGTTCTTTTTATTATTTTTAA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AAATTAAAAATAGTTCTCAAACAAAG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AGTTATAAAGAGTTATTTCACGTAACCGAGACATGTTCACGTCCATAATGACAAGTACCATCGCTAACAACCTAA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CTTGTTATTTCGTATTCG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GATTTTTAGCACTGTTCTAAAAAACGGCCTAGGCAGTGGTGAGCTGATATGTTTTCTTGCAAATCGG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GAAAAATCGGATCGGCTCTAGGTGGCT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AGGCGGGGTAGGCGGCTAGGCGGTGGTAGGCGGGGCTAGGTGAGGCTAGACGGTTATT</w:t>
      </w:r>
      <w:r w:rsidR="00867AE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TTTTAA</w:t>
      </w:r>
      <w:r w:rsidR="00867AE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AATTAAAAATAAAATAAAAAATCC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AAGTTTAAGTGGTTTAAAATTGTGAACTTGTTGTACATTTATCATCATACAATACTCCTCACTATGG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TATGACATATATGCTTAATGTGTTT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TTTGGACTTGTTGGATACTCTTTTGGCATTTTATCATTTTTTTATTATCTTATCCATGGATTTTA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AAATATAATTTTTTGTAAGTGTTAAT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CTTATTTACAAGATATACAAGAAAATTACCTAAATCCGCCTAGGCCACCTAGGATCTATGCTACAGCTCGCCGCCCGACTAG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GCCTAGTGTTTT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ACCTTGATTTTTAGTCAGATTTGTCCTTGGGTCCAAAATCACCCTTGCCTCAATTTACTAAAACGCC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TACATTTATCCCTTCCATTTGCCACGA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AT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GTTCCCGTACCGCCACATAACCGCCCCACCGCCGAGCCACACTACTCTAACTCACAGTTTCCCTTGCTACCGTCGTTCGGAGTCCAGATTTTACC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red"/>
          <w:shd w:val="clear" w:color="auto" w:fill="7777AA"/>
        </w:rPr>
        <w:t>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GGTTGAGAAAGGCACAAACCTGTCGGACATCGAGAACGACCTCGACGAGGAACCCGGCGAGGTG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CGAATCGGCACCGCCTCTCGAAGTCGG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GAGAGAGAGCTCGGTAGCTCCGGCATCAAGAAGAAGCTCCTCAAGCGCGGCCATGGCTACGAAGCCCCTGAGTTCGGCGACGAAGCCACTG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G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CTCCAGAAAACCCTTTTGCTAAAAGCACTTGTGATAAAAGCATGTTGGAATTTGATAAAACCCATACCTGCTGCTTGTACAATCGAGA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CATTG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TCTGCTGAGGGCTTGTTTGGTAATCCTTTTGTAGGAAGCATGTTGAAATTTTCGTGAAAAATTCAA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CTTCCTGAATCCTGAAGAACCAGTTG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GCGCTTCTTAAGTTTTTTCTGGCTAGTCAGAAGCACAATTTGTTACCAAAAAGCACCTTTGACCATTC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GAAGCAGTGCCAAACAGGCTCTAAAC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TAGACGTGCTTTTGATCATCTAAAATTGCTTTGACCATTCAAGACGCCCTTAGACATTTCTTATCTC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TTAATAATATTTTAGAGAAAACTGAT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GAAATTTGGATT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GCACTATGTTGGGACTTTGCTTGATGGGACGAAGATCGAGTCCACTAGAGA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GAGACGATCCTCTCACTATTAAGCTCGG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GGCCGAGTGGTGAAGGGTTTGGATTATGCAGTCGTGACTATGAAAAAGGGAGAGATTGCATTATTCACATTACCTGCTGAGTTGGGCTATGACAA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GCTGTTCGATWTGAAGTTGAGCTCGTTTCATGGATTAGGGTGGTGGATTTGAGCAGAGATGGTGGGA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GTTAAGAAGATTGTGGAGAAAGGAGAGA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CGAGCTGCCTGGTGATCTGGATGAAGTTAT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CTCTGATTCCTCATCATGTAAGCATGTAATTA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GTAAACCTCAATTTTAATGTTTTTATT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CTTTTGTTGCTAAT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CAAGTATCGTGCGGCGTTGGCTGATGGCACTGTTGTTGCAGAAACGCC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AAGAAGGAATTGAATTCTATGTGAAAG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TTTTTGTGTGGTTTCAATGTGGAAAGCAACTATGTTTGAGATGTGCCGAATTGTGATAATTGAATAACTCTGTTATCTGCGTGTGTTTCAG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TTTTGTCCAGCATTGCCRAAAGCGATCAAGACAATGAAAAGGGGAGAGAAGGCCAAATTAATTGTTCAGCCTCGG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TGTCTTTGTATTCTTGTK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CACTGCTATTTTAGAGAAGAAAAAATTGAACCTTTTAACCATGAAATATTTTAAATAATTG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G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CTTTSGAGAGGAGGGGAGGGATGCGAAC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GGGTTTAATTCTATCCCTCCAAGTTCTGTGCTCAAYATTGACACAGAGTTGGTGTCTTTCAAGCCTG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ATTGACGTTACAGGTGATGCCAAGGTAC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GAAGATCTTGAAAGAAGGGGAAGGCGCATGGACTGCTAATGAAGGTGCAAGTGTTAC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GTT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TGAGAYGCCCACTTTTATAGCAATRTT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GAATCAYGACATAAGTGTATAGCTAGGCTTGTAATTCCTTGCATTTGAAACATATAATTAACCTATG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CAATCACAGTTAACTTAAAACTGCTATA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GTCCAACTGTT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TAGCTATATAGCTAGGCTTGAAGACGGCACTGTCTTTGACAAAAAGGGAGTAGATGGAGAGCA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CTTTGGAGTTTATCA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TG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CAGTTACTCCATTGCATCTCTTTTTTCTGTTATTTGCATCTTTTTGCCTGATAATCACAA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AAGAAAGCTCAAAAGTAGTTGTGGCTAA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TGCATCTTACTATCTG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CAAGTGATTGCTGGTTTAGACCGAGCAGTTGCAACAATGAAAAAGG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GAGCTGGCAATACTGACTATACATCCT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TTGGATTTGGAAGCGTTGAAGTAAGGCGGGACCTGGCTGTTGTACCACCATGTTCGAATGTCTTCTTTGAAGTTGAAATGTTAGATTTTATCAGG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GACCATTTTGATGAACTTGTGGAATTTGCAATGATAATTTTCTAAGATATTCATATTTCCTAAACT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CTACAGACATACTTTGGTAATTTGGTGT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ACTCATCATATATACAGCATAAGCTAGAAGGCACATATTTTCTTAATTTCTCTCGCAACCATTGCTTTCTCAATTATTACTCTCTA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TTTCTTT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A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AAAAGCACCATGGGAAATGAGTAATCAAGAGAGACTTGAGGCAGCAGGAAAGAAGAAAGAG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AGGCAACCTTCTCTTTAAAAAGGGAAA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TCAACAAGCAGGGAAAAAATATGAT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CGGARTGCGAATTTTTATTCCCAAACTAACCATAG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GGTTCAATTTAAACTAAATTCATATT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GCTGCTTTCCTCCTCT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TGCTGATTATGTTAGTGAAGATGGAAACTTTGGGGATGATGAGTCG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GCTAGCTAGAACACTGCGAATGTTATG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GTTGAACGGTGCAGCATGTAGCCTAAAACTAAATGACTTTCAGGAAGCGATCAAGCTATGTTC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AGCTGTACACAGAAAGAAAAACATGAT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AAGTCTCAGCTTCTTCTAGCAAGAATAACGTTCTACACGTCTCTCAATGTTCAGAGATAAYGTTGAGGCAAATCTCATCATATTTTCTGAAT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GA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GT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ACTAGATATCGAGTTCCACAATGTAAAAGCCTTGTACAGACGGGCACAAGCGTATATGG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ATTGCAGATTTGGTCTTGGCTGAATTA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ATCAAGAAAGCTCTYGAGGTTGATCCTCATA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CTGAAAAACTGATCTTTGCAATCCCGTAT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CCGATGTACATTTGTTTAAAGCGACAC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CTCCGTGGAGCATTATACGATTAGTATTCTTTTTCAATTTTC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GAGGTCAAGCTGATTGAGAAGA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CTTGAAACGACTTCAAGTTGAAAGCGAC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GGGATGCTAAGCTCTACACAAACATCTTTGGACGAGCTACAAAGGTGAATATTGTTTTTTATGTTTC</w:t>
      </w:r>
      <w:r w:rsidR="00564394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CAGCTCTGAGTAATTTCAGTGACAAT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AACTGAAATTGGCCATC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CCATCTTAACCGAGATTCTTTACTGTAACG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ATTGAAAGTCGAGGACGAGAAAAGATGA</w:t>
      </w:r>
      <w:r w:rsidR="00564394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GGCTGTGGCGMT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darkGray"/>
        </w:rPr>
        <w:t>GTAAATGGTTGCTGATACACCGGTTTCTYCCTCGCCTGAAAATGAAGTGGTTGATTCTTGTAAAAATGTCTGATCATGATTCATGA</w:t>
      </w:r>
      <w:r w:rsidR="00564394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CATGATTTGTGT</w:t>
      </w:r>
      <w:r w:rsidRPr="00886C98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TGCGTAGAGTAGTGAGAGAGACAGTCGATGAAGGTACGGGTTATATAAACTACATCAATGTA</w:t>
      </w: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t>&gt;MdFKBP72a</w:t>
      </w:r>
    </w:p>
    <w:p w:rsidR="007035CA" w:rsidRPr="000D3932" w:rsidRDefault="00BE1583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TATATTTTTTTTCAATTCAATTAAATTCATGCATATTCAATATGATTCATAGCAATATCAATTCACATAATTTAAAA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TGAGTATAATGCATAC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TTATGTAGAATCTAAAATTTGAAAAACGTAAAGTTGGGTCATGCATTATGGTGAATGTTCATGCT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AGGGCTGCAAAAATATCGAGATAAAAA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TGTTTTGGAAGAACCTGACTACGTGATGATATTGGTGAACTTGTTTGATGTAGATTTTTTTTTTCT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AATTTTGGCTTTCATCTTCAAGCTTG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CATTCAACATAAGAAGAAAAATAAAGTGAATCAGTAAAAGTATATGAATTCAATAAAATCAAAATTG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CAATTAAAAATAATTGTAACGTAATG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TCTGATTGAAGATGAATAAATTCTCTTTAGCACAGCGTGAAGAGTGTGCTAATAACGTGTTGTGGCC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TATTTAGTAGAGAGGTGCGGCAAAGGG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GAGAGAGATTGGAGAATAAACTTGAGGAATTGTGTGTTAATTCCCCAGTCCTTATGCCTTTATTTACAGTAATAAGGATGAGAG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CTTGCTCTC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GTAATACAAAGTATATTAGAAAATATATTTTAGATCCCAAATGATTCCTACTTTATCTCGACATAGG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ACACAATCATATATTTATAAGAACA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CACATCAGAAAATGAATTATTGGGTTCCTTAATTAGGTAAACAACATTTTATTTTTTGGTGGATGA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GGTGAACAACAATTTATCACATGTAAC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TATCACTCTGCCACATGTCGAATATATAACTAAGCTTACAAGCCGCCGGCCTAGGCTGCTCATGTGGCGCCAAACACATTCCGGACT</w:t>
      </w:r>
      <w:r w:rsidR="00867AE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CCTCA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CGAGTCACCACCGTATCGTCTCTAGGACCCAGCAACCGCTCGGTAAATGGTAAATCCAGGTACCGGT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CGCCGGTAAAAAGTCGCTCTTCGTCGT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CATTCGAGTAGTTCGATTATTTGTTTAGAAGTGGGACTGGAAAGCTGTAAAAATTATCAACC</w:t>
      </w:r>
      <w:r w:rsidR="00867AE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GGC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CTGAACTGGAAGCTTTGAAAATCACGA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GTGAGTCAACTCGGTCTGGAATCGTCCTCGATCGTCCGAATTTCGGGTAAGCCGAGTGAAATAACGA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GTAATTGAGTGTACGGAATCCCCGCTCT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GGTTGAGCTGAGAGGAAGTTTGTTTCTTCATGTA</w:t>
      </w:r>
      <w:r w:rsidRPr="00867AE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GGGCTAGGGTTTTGACGTTGATCGGCG</w:t>
      </w:r>
      <w:r w:rsidRPr="00867AED">
        <w:rPr>
          <w:rFonts w:ascii="Times New Roman" w:hAnsi="Times New Roman" w:cs="Times New Roman"/>
          <w:color w:val="333333"/>
          <w:sz w:val="11"/>
          <w:szCs w:val="11"/>
          <w:highlight w:val="red"/>
          <w:shd w:val="clear" w:color="auto" w:fill="7777AA"/>
        </w:rPr>
        <w:t>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TGAAGAAGGTGTCGAGCAGGTAGTCGC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GCCGCAGAAGGCGAAGGAGCCTTCCGAAGATGAGAAG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TTTTGTTTTCAATTATTTTGGTTTT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GTGTGGAAATTATCAGTGAAATGCTGT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GAATTTGATTGATTTTGTTTGATTTGTGACGA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GGAAGAAGATAGCGGCCGGAGCCTTGATG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AGCGGTGATGAGGCCCGGTGGAGGCGAT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CACCTTCAGATGGTTAT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AGAGCTTGTGTTGCMTTTTGATAAGCCATTACTGCAATTGAACTGTG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AAATTAACAGTTTTGGTGGATAAC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CGGAAGGAAATGGCGAAAGCTAAATTGCATTGTGCATTTT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TGTATATCATTCCACTGTTAG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CATTGGACGGAGTCATTGTTGAATCGT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GATCGGAATATGG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CAAGTCCTTATGTTACTAACTAGATTTTAATATGTATAGAGAYTAGTGGAC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CTAAATAACACTTCTTATATGTTTTCC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AAATTAGTTTTTGTGTTGTGGTAATTCTATGATTTTCTAAAGTTGTCGAAACCTAATTTTATTTCGC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TGAGTAAAATGAATTTCCATGTTAA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CTCTGTTATGTTTGTTGAATTGATTAAACTCTTATTA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AAGGGCACTCCTATACGACATGTT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GGGAAAGAGCAAGATCATAGTGGGATTA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GAAGGAATTCCAACAATGCTGAAGGGTGAAGTTGCG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ATATCTTCTTGGTTAAGTAAGCTTT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TTTGCCTATGAATGTGTGCCTTTGGC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TGCTTTAAAGACTGTATTTTTCCTTGTAT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CAAAATGAAACCTCAAGTGCACTATGGTGAGG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GATTGCCCTGTTTCAGCACCCAGCGGC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CCAAGGATGATGAACTTCATTTTGAAATTGAGATGATCGATTTCTTTAAAGCC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CGAGAATTTCAAAACATAAATTTTATGGTTGAAAA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CTT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TACAATTGATTATGGTGATCAACTACAGTACTCATCCTCTTCCTGACCTCAAATTGGTTCTGATCTTATTTATTTCATTTTGGCTAATTTTCAG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TAGTGATGACTTGGGAGTGGTAAAG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CGGGAAATAATAAATTATTGCACATTCGCTTGACTT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GAGCATTCTGTTAAACTCAGAAACGCTG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GAATATTTATTCAATTATGATTAATAGTGTCAATCACAATAATCTGTGTAGGGACAAATTTTTCTTT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CTTCCTCCAAACTTGAGTCATTTTTCAT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GATTGCCCATTAAAATTG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AATAACTGAAGGTCAGGGTTGGGAATCGCCAAGGGAACCTTATGAAGTAAAAGCCTG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AGACCAATTTT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CTTCCCAATAAGTATTCTATTGCTGTAATGAAATTAAGTATGAATGTGTGGAAACTTTCTAAGGGAGGTATATGGTTGTTTTCAG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TTTCAGCAAA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AGGTGATGGAAAAGTGCTTGTTTCATGTACTCAAGGAGAGCCATTTTTCTTTAATTTTGGAAAGTCAGAG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GGTAACTGATTTCTCATTACCTTC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GTTTGTGTTGGTTTGTTCATTTGTTTTGTTTCAGGTGACATCGCTCTTAGCTGTTACTTATATGCTGG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TTAAATCGCATTTTTGGTGCTAATTT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TTTCATACACTAAAGAATACATTAAGTCTAGAAGTAAAATAAATTAAGACTAGAAGTAATCAGGCC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AAAGTGTTTATGTTGAGTGGGGAAACA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AATTTTGATATTACTTTAACGTATTATGTCTTATTCACCGCAATGTCTTTGAATATAAAC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ACC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AAGGGTCTTGAGATGGGAATTGGTACA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CACGGAAAGAGAAGGCAATAATATATGTGACCAAGCAGTACTTAACTCCATCTCCTTTCCTTCCTGTGGTAGAAGGTGTTGAGGAAGTTCATTTTG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br/>
        <w:t>TGGAGCTTGCCCACTTTATT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TGCAAAGTTCATCTTTATCATAACTCAAGTTCCCTCTCCATG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CTTTGTTTTCTCGTTTTGTAATAATT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AGCAAAGTTGGCAAGGATATGCCTTTATGGGGTACTCAAGTTCTGATCTAGCTTTATGGTTCTGTATTTTCAG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GCGTGACATGCTTGGTGATGG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CTGATAAAACGTCGTATTCATGATGGA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GTGGTTCAAGAATTTTATGTTTCCAGAGAATTT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GGTTTCTTAGAAACATAGATCGGGGTGT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CATGATTTTCCAATTTTTTTTCATGTCAGATTTTCCCAATTGAGTCATTGACTCTGGTCCCTTTCA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GGTGGTTTTTATGGTCTTTTCACGGAT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TATCGGCATATGTTATATGCATGAAGCATAATGTTTCTATTATATTTCTTGAATAAT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GAGT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CCTATGGATTGCCCTCTTCATGACAGCC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TACGTGTCCATTATAAGGGTATGCTTCTTAATGAGGAAAAGACAATCTTCTATGATACAAGAGTTGA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CGATGGTCAACCTTTGGAGTTTTGTTC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GAAGGCC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AGTTGTCCATAAGCTTTAAGAAGAATGTTTGGCTTGAAGTCTTCATTTTTTCAG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GTGCAATACATGTGTGTGTGTGTCTGA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ATATTCTAAGGTCAGTCCGATTTGCTTGATGCAATTGGAGCTTGGTGTTTACCTTGTTCTATGTGA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GTGGTTAATTAGAAATTCAATGCAGTG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GGTTTATGTTGTATGA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GCCCGAGGGATTTGAAATGTGTGTTCGTTTGATGCTGCCTGAAGAG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GCTCTCGTCACATGCCCTCCTGATTATG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ACGACAAATTTCC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ATTTTGAGAATATTTGCTTACTATTTGTGATTTCTATCGTAATTGGT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AAACAGTATCCTAAAATATAACACCCA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GCACAAATGGAAGTCTCCTGCCAGTGTTTCTATAGTTTTCCAAGTTCAAGTGTAACACTGCTGTTCTCTCCATATCATAG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CTGCTAATGTTCCTG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GTGCTCATATTCAATGGGAAATTGAACTTCTTGGGTTTGAGATGCC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TCTTATGTTTTCC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CTTTGAAGTTTTATTTATTTGTTTGT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TTCATATAAAAATAAAATAAAATAATTGTTTTTTATATTGTTTGTAATTTGTTTGGGTTAATTGTTGAATA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CTGGGTTATCATTTTAATTGT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GTTAGTGTTAACTTTCTGTGAAGCATTACTTCAATATGAGATGAAATTTTAACCTTCGAGAATTAGC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TCAGCTTAAAGTAACTTCAAAGTGGT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CTTTGTCTTAATGATTACGTCTAATAGTCCTTGATGGAGGTAAACGTAATTATGCGCACTCTAAATGCTTTATGTTTTGATGTGAGTTACGACTAAACTATTTATACCCATGCTTTTATAAACAATTTATACACATGCTTATATGCTTTTTGTTAGCTGGACATTTATCTGAACTATGTGTTTGAGGTTTTTTCTTCTTCTCTAGG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lastRenderedPageBreak/>
        <w:t>CCTACTGTCAAGCTGTATGCTAGCCATGTGATTAAACCTTATTCTCAAACTCATTGCAG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TTGGACTGGTTTAAATTTTCAAAGCA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GGATGAAGCAGAGAAGATTAGAAACA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TGTATTATTAACTTCTAGTGGTTGTGGTATCAAACTATCAACAGCTAC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ATGTATTAACACAT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GATTGCATCAAAGTTTTGTGTGTGCACATTTTCGTGCTTTCATGCTCATCTTCTGAATATTCAAGTT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TCAGTGGTATAAAGTTTGATTTTTA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ATATAACATTTTAATAGTAGGGTATTTGAACTTTAAATCATGGGAATTGAAACTATGATTCTATATTCGTCTCAG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GGAACAGGCTATTCAAAGAA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AATTTGAACTTGCTAAGGCAAAGTATGACAAGGTACTGTGCCCTTCCATGCATGCTTTACCTTTAGA</w:t>
      </w:r>
      <w:r w:rsidR="008B0477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ATGAGTATTTTGTAGGTGTAGGCCTTT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ATCTTCATGATGAAGCATGTTCTCTTACTGCGGTTGTTTATTAA</w:t>
      </w:r>
    </w:p>
    <w:p w:rsidR="007035CA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</w:p>
    <w:p w:rsidR="000C0539" w:rsidRPr="000D3932" w:rsidRDefault="007035CA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sz w:val="11"/>
          <w:szCs w:val="11"/>
        </w:rPr>
        <w:t>&gt;</w:t>
      </w:r>
      <w:proofErr w:type="spellStart"/>
      <w:r w:rsidRPr="000D3932">
        <w:rPr>
          <w:rFonts w:ascii="Times New Roman" w:hAnsi="Times New Roman" w:cs="Times New Roman"/>
          <w:sz w:val="11"/>
          <w:szCs w:val="11"/>
        </w:rPr>
        <w:t>MdTIGa</w:t>
      </w:r>
      <w:proofErr w:type="spellEnd"/>
    </w:p>
    <w:p w:rsidR="007035CA" w:rsidRPr="000D3932" w:rsidRDefault="00BE1583" w:rsidP="007035CA">
      <w:pPr>
        <w:rPr>
          <w:rFonts w:ascii="Times New Roman" w:hAnsi="Times New Roman" w:cs="Times New Roman"/>
          <w:sz w:val="11"/>
          <w:szCs w:val="11"/>
        </w:rPr>
      </w:pP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CGACCCGCTTTTTGCTTCTTCGGCTTTCAAGAGTGACTGAGCCAGTGTGTGTGACTATTTCAGCTACGAGGTTGAGATATACAGATT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C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TG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AGGCCTCACGACGTCGTTTCTGCGTTCAGTTACAGCGTCTTTGTCAAACACACGCGACACAGTTCC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GACGGTTTGCAACCGCATTACTTTCTT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TCTCATTGGAAAAATGATAACCACACTTTCTTCT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CGTTCATCTTTGTTTAATTTTGTCCGT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CTGTTGAATTTATATTTAGGATGAA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AAGACAAAGTCTAAAGTACGCTGAAAAGTCAAGGACCAATTGTGGGTTTGAGTATGGATCTTATA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TGCCACGTAATTAAATTAATGAAAAGT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AGAATCATCA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ACGTAACGCAATGTTAAAGTTAGAGTTCTTAATTGGCAAATTTTAATTTATA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TAAATCTAAACTAAATTGAAAAATTAG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TTATAAATTTGATTTCTTTTCTCAAATACAACGATATTATTGAACTAAAGAG</w:t>
      </w:r>
      <w:r w:rsidR="0075128D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TGATTGAGTTAAGTCACACAATAAGTT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CCCTAATAATT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TAAAATTTGCCCTCTACAAAAGTCGAATCTACTACTTTTCACTTCTATATATAAAAA</w:t>
      </w:r>
      <w:r w:rsidR="0075128D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TTACAAATGAAAAAAAATATTATTAAACC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A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ATATT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GACAATTCAAATAACTAACGTCATTGTGAGAATTAGGGAATGTGGAGGAACAAATTTGGTTAAAAC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GGAGTAATTACATTTTACACCATTGA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AAGA</w:t>
      </w:r>
      <w:r w:rsidR="0075128D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GATTTTCAAAATGCGCTTTGAAGTTTT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TTTAGTTTACACCATNAATAGTAAAATTGTATTAATTTAACTTTTT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GTTTACA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AAATAGTAAAATTGTATTAATTTAACTTTTAGTTGGATTGATTGTTAGATCCAT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TAAACT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TGA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TTGTAAACGTGAAATCCTTATATGGA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ACATGTAAGTCAGATTTTCAT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ACATGACAAAAAACAAAACAAAAAAACTCATCAAATTAA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AGGA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AAATATTTAACAGAAAATGTATAAATT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AAAGTTTAAAACTTCATGATTTAATATGAGAAAATTGAAAAAAAAAAATGTAG</w:t>
      </w:r>
      <w:r w:rsidR="0075128D">
        <w:rPr>
          <w:rFonts w:ascii="Times New Roman" w:hAnsi="Times New Roman" w:cs="Times New Roman" w:hint="eastAsia"/>
          <w:color w:val="333333"/>
          <w:sz w:val="11"/>
          <w:szCs w:val="11"/>
          <w:shd w:val="clear" w:color="auto" w:fill="FFFFFF"/>
        </w:rPr>
        <w:t>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AGCACAAATAAA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TTTAACAAAGACGCGAGAGCAGAATGCAA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FF"/>
        </w:rPr>
        <w:t>GAAAA</w:t>
      </w:r>
      <w:r w:rsidRPr="0075128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TTTC</w:t>
      </w:r>
      <w:r w:rsidR="0075128D" w:rsidRPr="0075128D">
        <w:rPr>
          <w:rFonts w:ascii="Times New Roman" w:hAnsi="Times New Roman" w:cs="Times New Roman" w:hint="eastAsia"/>
          <w:color w:val="333333"/>
          <w:sz w:val="11"/>
          <w:szCs w:val="11"/>
          <w:highlight w:val="darkGray"/>
          <w:shd w:val="clear" w:color="auto" w:fill="FFFFFF"/>
        </w:rPr>
        <w:t>C</w:t>
      </w:r>
      <w:r w:rsidRPr="0075128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GTTTTGTTGGATAATCCCAGTTTTGCCCTCTATCTTTCAA</w:t>
      </w:r>
      <w:r w:rsidR="0075128D" w:rsidRPr="0075128D">
        <w:rPr>
          <w:rFonts w:ascii="Times New Roman" w:hAnsi="Times New Roman" w:cs="Times New Roman" w:hint="eastAsia"/>
          <w:color w:val="333333"/>
          <w:sz w:val="11"/>
          <w:szCs w:val="11"/>
          <w:highlight w:val="darkGray"/>
          <w:shd w:val="clear" w:color="auto" w:fill="FFFFFF"/>
        </w:rPr>
        <w:t>G</w:t>
      </w:r>
      <w:r w:rsidRPr="0075128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TAAAGCTGGGCACCAAGCTAGTGAGCTCAGAACGAAACCAGGAACA</w:t>
      </w:r>
      <w:r w:rsidRPr="0075128D">
        <w:rPr>
          <w:rFonts w:ascii="Times New Roman" w:hAnsi="Times New Roman" w:cs="Times New Roman"/>
          <w:color w:val="333333"/>
          <w:sz w:val="11"/>
          <w:szCs w:val="11"/>
          <w:highlight w:val="red"/>
          <w:shd w:val="clear" w:color="auto" w:fill="7777AA"/>
        </w:rPr>
        <w:t>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GCTCTGTATGGGCGTCGTCAATNGTGTCTCCATGTCGGTCGTCAGCGTAAACCCATCACCCCC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CACGCTCTCTTCTTTCCCCAAGAAACCC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TTCTCTTCATCCCTTCACTTCCCTCCGACCCCNCTCCTCCCTTTCCCGCCAATTCCAACATCTCCAA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CGCCACCACTCTCTCGCTCGGCGGTTCC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CTTCTCCTTCTTCTTCGACGGCTGTCAGCGACGATAAAGATCAGCTTCCGGCGGACATAATTGTCACAGAGACCCGAGAACCCAATTCCAGA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AAA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CTTAATTGCCAATTTTTCTAATTTTGATTTTAATCTCAATTTTGGTAAATATCATCACTGTCTGTAATCTGTATGCA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CAAGTTAAGCATACAA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CCGCCGGAGGTCTGCGACGATTGCTACAAAAGGGTTATGGCCGAGTTCATGAAGCAAGCC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TC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CTTTCTAGTTTTACATTCCTTCTCCAT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TTCATTTAGTTTGTCTGGACTTGAAGTTTAATTTATGGATATTTTGGGGGTTTTAATGTGC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CCTGGATTCCGGCCCGGAAAGAAGGTGCC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GAGTATTCTTGTGAGTCATGTTGGGAAGAGAAGTGTCAACAAGGCTACTGTTGAATCTATTTTGAGGAGGACCCTTCCACATGCCATGTCTTC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TAAAACTGAAATATTGTTTATTTATTACAATTTATCTTCATCGTTGTTGTTAAAACATAGAGTTGC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AATTCGTGTACTTGCAAGTTAGTGTTT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TTTGCTTATTGGCAATGGCTGCAAAGTTACAATGCTGCAGCATTTTTACAATCACAACCCCCCATAA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ATATAATAAGAACAGCATTAATTTCTT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TTATCATTCTCGAGTTCTCTGTTGTGGCTGATCTGCTTTTATGGTT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GACAGGCACACCTTTA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GAGACTCAGTACGTATTGTAACCAGATT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AGAAATGGAGCAGACATATTCTACTCTCAATTCTCT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GCTAATTCAGATATCTTTCAAGTTAC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TTTTCCACTTGCGTATTTGATATTTCT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ATATCCATCTTACAATGCCATAATNCTTGCAACTCTCCTCTCACAGTATNTTAAGAGGAGAGGCAT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TTGAAGGAAATTTGATCATGTCAACTG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TGTGCCTCCACGTTTGATTTGATCGATCATGCTTGTCAGTTTGATTTGTGGTC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TATGAAGTCATC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GATATAGCACCGGAGTTGAAATGGA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CCTGAGGAGGGATACAAGAATTTGAAGGTTGTAGTTGAGCTAGATAGCGACATAGATGCTCAAAAAGC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CTGAACAAGAATTAAGGCGACGCCAT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CCTTAGGTGCACTGAGAATTGTAACCGATAGAGGTCT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ACTCAACTTCAATTTACTTTTGT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TTTTCTTTTGAATGAAATTTTACTTTAA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ATGTTCATTCGCTGCTGGGATAAATTCTGCCAAAATAGTCCATTGGAGAAGTTTCCGGTTATCACC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CAATTTTATGAATTGTCAGACACTCCCT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CTAATTAAGCTTTATTCGTTCAATAAAGAAAGATCACTGAACAAGCTTTCTTCACTGCACCTTCAGA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CAGTGTTTGAATTCTCTTCAGAAGTACT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CGTTACATTCACAATGTTTCATGGATTAGAGTGTCATATTAGTTGAGTTTCAAAATTCCATTGAAAACCCTTCTCC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CTTGTTATATTAAGTTGG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CTGACAAAATTGAGACTCCT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TGGTGATCTTGCTGTCCTTGATATATCTGCAACAACGATAGA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CAAGATGAAGCAAATGTTAAGAATATTC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TCTGCTGAGAGTA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TGGCAATATCCACTTCTTCCGTTCTATTAACAATGGCTTTATTTTTTGG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GGAGTGATGAAATATTATTGCATAAG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CTCAACTCTATTTTCTATCTG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TATCATTTTGATACGGAAGATGGTGATAAAGTAGTTNCTG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TTTCCTCGAGTCGATAATTGGAATTCAAC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GTGAAACAAAGTCCTTTCCACTTNTCTTTCCTGAATCATGGACACAAGAAGAGCTCCGAGGAGTTAATGCCCAATTCAA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AGTGGTTTCCTGT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TGGAAGTCCACTTGGTATACTTTGTCCTCACAAGACTAAATAGGTGAAAGTTCTCATGTTTTGCTTCTTTTGATTCTCCTTTA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TTGAATGCAAA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TATTCTACAGAGACTTACCCGAATTGGATGACTCCCTTGCTGAAAGGCTTCTTCCTGGAGGCACCACCCTCAAACA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AGCCTGTATGAGATTTT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ACTCTCAATGAAGTGATACGTTAAAATTGTACTGTCTACAACGCTACTCTGCTTCACGAATATGCA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CAAGGAAGTGTTGTTNCAAAAGTTCCGG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AAATGGAGCAAACAGCTAGAGAGCAAGCAGCTGATAATGCCATTTTAGATCAGCTTTGCA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GCTT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ACTTTTCAAATATTCATCATTAAGAT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TGATCTTTTGCAATCTTCACTTGGTGTTTGCCTCTCTGAGACAGGGCCTTGCATGGCTTCTTTTTG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TCTGTGTACAAACACACACAAATGCACCC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TTGTTGCAAAACCATTGCAAGGAAGTTTTGTGATTACGCTGGTCAACATGTTTGCGTGAATTCCAAAAGTCCTATGTTTTGACATGATAC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TA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GCTTGACAAGCTTAATTCTTTTTGGAGGAAGCCTCAATTTTCATAAGATGAATGGTCGTTTTAAATA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CATATTTCAAACAAAGAATTATGTTCCTC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CCCTTNGTATTATTTATTAAATCCACAAAGGAGATGCAGAGTGTGTTGACATGCGGACACTTCAAGTGTCCTCTTAAATGGGAACTTCNACCTTCAGAATAACTGTGTCNTGTTGTTTT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GGTAGAGG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lastRenderedPageBreak/>
        <w:t>GATATTCCTCAGTNCNTTTTTGAGGAGCAAGGTA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CAGCTTTATGGAGCCAAACTTTTGGAGA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CAGTAGTTACAATATAACAATGTAAAGAGAATTACATTTATTGGCTCGTGGTTTGAGTTTGTG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GTGTGTGTTGGTGAGCATGTAGGTTCC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GTTTTTCTGTTAACAACTTCTATCTTTTGGTTGTCATGGTTTTGT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CAAGCGTAAAATTAAATGACGAGCAGTTGGCTTCTCTGTCAAGTAAGAAGGCTGTGGACGAGTACCTTCTAAACCAGAAGGAGAACATAACAAATATGATAAAACAGAGTCTGGCTGTCGGAGACATATATAAACGTGAAAATTTGCA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G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AATTTATATTTATATTAACNGATTATTTGTCCTGAACTCTTTTTTCTGTGGGTTATGCTTTGTATCTT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TCTGCTTGGTAGCATAGGCTTCACGAAAA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FFFFB8"/>
        </w:rPr>
        <w:t>TAACTGNTGGGTTGCAAAACGTATTGTAACCGGAAACCTATTGTTTGTGTTTT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TTCAACAGA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GAGATTGTCAAAGAAGTTGAAAATTCAATT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AADDFF"/>
        </w:rPr>
        <w:t>ATGAATTCAAACGTCAAAAACAAGATTATGATGAAGAACGTGTCAGGGGA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CAGCATGTGTCACC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CTGTTAGAAAAGCAGATTTCAAGTGCTTTT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TTTCAACTGTNTNGGCTATGTGCTTTCTGTTATCTTGATTACTTGTGCTGTCTGTGATTTCAGTCTGG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TTTAGGGGAAGAGAGATGATAAAGAGAGGA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AAGGAAATACGTAAAACTAAAAGGATAACCTATACGAAAATGATTAGTTCATTTTTCCAAACTAAATGC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ATTGATCTTCTCCCTTTCTTCTATCCTCTC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TTTCTCACATTTCTACCATTTTTTGTTATGTACCATTATTAAATAAATCAAATTAAAACAAGAAAGCT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TCCTTACGGGCGCTAAATGTTTGATGTTTT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DDDD96"/>
        </w:rPr>
        <w:t>GCTTTCTCCATCTTTTACCCTTCCTGGGGTTTTGAATTATNTAATTAATCTTCCAAATTGCAG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TTCAA</w:t>
      </w:r>
      <w:r w:rsidR="00483763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AAATTTTAGAGGGAGCAAAGGTGCTTGAAT</w:t>
      </w:r>
      <w:r w:rsidRPr="000D3932">
        <w:rPr>
          <w:rFonts w:ascii="Times New Roman" w:hAnsi="Times New Roman" w:cs="Times New Roman"/>
          <w:color w:val="333333"/>
          <w:sz w:val="11"/>
          <w:szCs w:val="11"/>
          <w:shd w:val="clear" w:color="auto" w:fill="55BBFF"/>
        </w:rPr>
        <w:t>GGTTGAGAGAGCATGCAGAGATTCAATACGTAACCAGGTGA</w:t>
      </w:r>
      <w:r w:rsidRPr="0075128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GGAGAGGAGAAGCATGGCTGTGTTGGC</w:t>
      </w:r>
      <w:r w:rsidR="00483763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CGCGTACAGTGTACACAATGTTGTTCAAGG</w:t>
      </w:r>
      <w:r w:rsidRPr="0075128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CTAGTCATGTTTT</w:t>
      </w:r>
      <w:r w:rsidR="0075128D" w:rsidRPr="0075128D">
        <w:rPr>
          <w:rFonts w:ascii="Times New Roman" w:hAnsi="Times New Roman" w:cs="Times New Roman" w:hint="eastAsia"/>
          <w:color w:val="333333"/>
          <w:sz w:val="11"/>
          <w:szCs w:val="11"/>
          <w:highlight w:val="darkGray"/>
          <w:shd w:val="clear" w:color="auto" w:fill="FFFFFF"/>
        </w:rPr>
        <w:t>A</w:t>
      </w:r>
      <w:r w:rsidRPr="0075128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CTTTAAAGGTGATTTCTTTTGACGATGCCCAGCAGCATTCAAGCCGACATAGTT</w:t>
      </w:r>
      <w:r w:rsidR="00483763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GCAGCATGCCTAAATTTACACTAGTTGGAT</w:t>
      </w:r>
      <w:r w:rsidRPr="0075128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GTCCGGTTGAGGGCC</w:t>
      </w:r>
      <w:r w:rsidR="0075128D" w:rsidRPr="0075128D">
        <w:rPr>
          <w:rFonts w:ascii="Times New Roman" w:hAnsi="Times New Roman" w:cs="Times New Roman" w:hint="eastAsia"/>
          <w:color w:val="333333"/>
          <w:sz w:val="11"/>
          <w:szCs w:val="11"/>
          <w:highlight w:val="darkGray"/>
          <w:shd w:val="clear" w:color="auto" w:fill="FFFFFF"/>
        </w:rPr>
        <w:t>AA</w:t>
      </w:r>
      <w:r w:rsidRPr="0075128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AGATTGAGAGGTTCAATTG</w:t>
      </w:r>
      <w:r w:rsidR="0075128D" w:rsidRPr="0075128D">
        <w:rPr>
          <w:rFonts w:ascii="Times New Roman" w:hAnsi="Times New Roman" w:cs="Times New Roman" w:hint="eastAsia"/>
          <w:color w:val="333333"/>
          <w:sz w:val="11"/>
          <w:szCs w:val="11"/>
          <w:highlight w:val="darkGray"/>
          <w:shd w:val="clear" w:color="auto" w:fill="FFFFFF"/>
        </w:rPr>
        <w:t>G</w:t>
      </w:r>
      <w:r w:rsidRPr="0075128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TGATTAGCGAGTTCAAAGCTATTTTTCCG</w:t>
      </w:r>
      <w:r w:rsidR="00483763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AAATGAAGAATTTTGTTTGTGGATCCAGTCC</w:t>
      </w:r>
      <w:r w:rsidRPr="0075128D">
        <w:rPr>
          <w:rFonts w:ascii="Times New Roman" w:hAnsi="Times New Roman" w:cs="Times New Roman"/>
          <w:color w:val="333333"/>
          <w:sz w:val="11"/>
          <w:szCs w:val="11"/>
          <w:highlight w:val="darkGray"/>
          <w:shd w:val="clear" w:color="auto" w:fill="FFFFFF"/>
        </w:rPr>
        <w:t>TAATCAATCCAATATCTGGTTTTTGAA</w:t>
      </w:r>
    </w:p>
    <w:sectPr w:rsidR="007035CA" w:rsidRPr="000D3932" w:rsidSect="00521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035CA"/>
    <w:rsid w:val="00055210"/>
    <w:rsid w:val="000821AE"/>
    <w:rsid w:val="000C0539"/>
    <w:rsid w:val="000D3932"/>
    <w:rsid w:val="000D6B31"/>
    <w:rsid w:val="000E40BC"/>
    <w:rsid w:val="0018370A"/>
    <w:rsid w:val="00185CA1"/>
    <w:rsid w:val="001B5AC3"/>
    <w:rsid w:val="002410EB"/>
    <w:rsid w:val="00253FFC"/>
    <w:rsid w:val="00277D7C"/>
    <w:rsid w:val="00326CDC"/>
    <w:rsid w:val="00381313"/>
    <w:rsid w:val="003B479A"/>
    <w:rsid w:val="00420A82"/>
    <w:rsid w:val="0043024D"/>
    <w:rsid w:val="004448D8"/>
    <w:rsid w:val="00483763"/>
    <w:rsid w:val="004E310C"/>
    <w:rsid w:val="00521DEB"/>
    <w:rsid w:val="00564394"/>
    <w:rsid w:val="005804FB"/>
    <w:rsid w:val="005D5027"/>
    <w:rsid w:val="005E66AA"/>
    <w:rsid w:val="00607B43"/>
    <w:rsid w:val="0061772A"/>
    <w:rsid w:val="00655237"/>
    <w:rsid w:val="00671F87"/>
    <w:rsid w:val="00693067"/>
    <w:rsid w:val="006F638F"/>
    <w:rsid w:val="007035CA"/>
    <w:rsid w:val="0075128D"/>
    <w:rsid w:val="00755705"/>
    <w:rsid w:val="007709B4"/>
    <w:rsid w:val="008019B4"/>
    <w:rsid w:val="00867AED"/>
    <w:rsid w:val="00886C98"/>
    <w:rsid w:val="008B0477"/>
    <w:rsid w:val="008F0416"/>
    <w:rsid w:val="008F18F9"/>
    <w:rsid w:val="00904852"/>
    <w:rsid w:val="009A5B56"/>
    <w:rsid w:val="00AB1868"/>
    <w:rsid w:val="00AC4A75"/>
    <w:rsid w:val="00BE1583"/>
    <w:rsid w:val="00BF472B"/>
    <w:rsid w:val="00C25166"/>
    <w:rsid w:val="00C80264"/>
    <w:rsid w:val="00C9624B"/>
    <w:rsid w:val="00C9688E"/>
    <w:rsid w:val="00D53C4E"/>
    <w:rsid w:val="00D73A2D"/>
    <w:rsid w:val="00D7500F"/>
    <w:rsid w:val="00D822E7"/>
    <w:rsid w:val="00D84E4A"/>
    <w:rsid w:val="00DB2384"/>
    <w:rsid w:val="00E07689"/>
    <w:rsid w:val="00EB1CEB"/>
    <w:rsid w:val="00F05F4E"/>
    <w:rsid w:val="00FE5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1D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410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410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</TotalTime>
  <Pages>15</Pages>
  <Words>10260</Words>
  <Characters>58483</Characters>
  <Application>Microsoft Office Word</Application>
  <DocSecurity>0</DocSecurity>
  <Lines>487</Lines>
  <Paragraphs>137</Paragraphs>
  <ScaleCrop>false</ScaleCrop>
  <Company/>
  <LinksUpToDate>false</LinksUpToDate>
  <CharactersWithSpaces>68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qinglong</dc:creator>
  <cp:keywords/>
  <dc:description/>
  <cp:lastModifiedBy>dongqinglong</cp:lastModifiedBy>
  <cp:revision>44</cp:revision>
  <dcterms:created xsi:type="dcterms:W3CDTF">2016-11-24T11:42:00Z</dcterms:created>
  <dcterms:modified xsi:type="dcterms:W3CDTF">2016-12-02T12:46:00Z</dcterms:modified>
</cp:coreProperties>
</file>